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69FBB3" w14:textId="77777777" w:rsidR="009208F6" w:rsidRDefault="009208F6" w:rsidP="00920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06B4">
        <w:rPr>
          <w:rFonts w:ascii="Times New Roman" w:hAnsi="Times New Roman" w:cs="Times New Roman"/>
          <w:b/>
          <w:bCs/>
          <w:sz w:val="24"/>
          <w:szCs w:val="24"/>
        </w:rPr>
        <w:t xml:space="preserve">The tryptophan catabolite or kynurenine pathway in </w:t>
      </w:r>
      <w:r>
        <w:rPr>
          <w:rFonts w:ascii="Times New Roman" w:hAnsi="Times New Roman" w:cs="Times New Roman"/>
          <w:b/>
          <w:bCs/>
          <w:sz w:val="24"/>
          <w:szCs w:val="24"/>
        </w:rPr>
        <w:t>Long COVID disease</w:t>
      </w:r>
      <w:r w:rsidRPr="00A506B4">
        <w:rPr>
          <w:rFonts w:ascii="Times New Roman" w:hAnsi="Times New Roman" w:cs="Times New Roman"/>
          <w:b/>
          <w:bCs/>
          <w:sz w:val="24"/>
          <w:szCs w:val="24"/>
        </w:rPr>
        <w:t>: A systematic review and meta-analysis</w:t>
      </w:r>
    </w:p>
    <w:p w14:paraId="64E9C7C9" w14:textId="77777777" w:rsidR="009208F6" w:rsidRDefault="009208F6" w:rsidP="00920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F19E03" w14:textId="77777777" w:rsidR="002C2473" w:rsidRDefault="002C2473" w:rsidP="002C24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53030622"/>
      <w:r>
        <w:rPr>
          <w:rFonts w:ascii="Times New Roman" w:hAnsi="Times New Roman" w:cs="Times New Roman"/>
          <w:sz w:val="24"/>
          <w:szCs w:val="24"/>
        </w:rPr>
        <w:t xml:space="preserve">(1-2) Abbas F. Almulla, </w:t>
      </w:r>
      <w:bookmarkStart w:id="1" w:name="_Hlk141133921"/>
      <w:r w:rsidRPr="00CB37D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B37DA">
        <w:rPr>
          <w:rFonts w:ascii="Times New Roman" w:hAnsi="Times New Roman" w:cs="Times New Roman"/>
          <w:sz w:val="24"/>
          <w:szCs w:val="24"/>
        </w:rPr>
        <w:t xml:space="preserve">) </w:t>
      </w:r>
      <w:bookmarkEnd w:id="1"/>
      <w:r w:rsidRPr="00CB37DA">
        <w:rPr>
          <w:rFonts w:ascii="Times New Roman" w:hAnsi="Times New Roman" w:cs="Times New Roman"/>
          <w:sz w:val="24"/>
          <w:szCs w:val="24"/>
        </w:rPr>
        <w:t>Yanin Thipakorn,</w:t>
      </w:r>
      <w:r>
        <w:rPr>
          <w:rFonts w:ascii="Times New Roman" w:hAnsi="Times New Roman" w:cs="Times New Roman"/>
          <w:sz w:val="24"/>
          <w:szCs w:val="24"/>
        </w:rPr>
        <w:t xml:space="preserve"> (3,4) Bo Zhou, (5-6) Aristo </w:t>
      </w:r>
      <w:r w:rsidRPr="00771949">
        <w:rPr>
          <w:rFonts w:ascii="Times New Roman" w:hAnsi="Times New Roman" w:cs="Times New Roman"/>
          <w:sz w:val="24"/>
          <w:szCs w:val="24"/>
        </w:rPr>
        <w:t xml:space="preserve">Vojdani, (7,8,9) </w:t>
      </w:r>
      <w:proofErr w:type="spellStart"/>
      <w:r w:rsidRPr="00771949">
        <w:rPr>
          <w:rFonts w:ascii="Times New Roman" w:hAnsi="Times New Roman" w:cs="Times New Roman"/>
          <w:sz w:val="24"/>
          <w:szCs w:val="24"/>
        </w:rPr>
        <w:t>Rossitsa</w:t>
      </w:r>
      <w:proofErr w:type="spellEnd"/>
      <w:r w:rsidRPr="007719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1949">
        <w:rPr>
          <w:rFonts w:ascii="Times New Roman" w:hAnsi="Times New Roman" w:cs="Times New Roman"/>
          <w:sz w:val="24"/>
          <w:szCs w:val="24"/>
        </w:rPr>
        <w:t>Paunova</w:t>
      </w:r>
      <w:proofErr w:type="spellEnd"/>
      <w:r w:rsidRPr="00771949">
        <w:rPr>
          <w:rFonts w:ascii="Times New Roman" w:hAnsi="Times New Roman" w:cs="Times New Roman"/>
          <w:sz w:val="24"/>
          <w:szCs w:val="24"/>
        </w:rPr>
        <w:t>, (2-4,7-</w:t>
      </w:r>
      <w:r w:rsidRPr="007A4A8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Pr="00A63A44">
        <w:rPr>
          <w:rFonts w:ascii="Times New Roman" w:hAnsi="Times New Roman" w:cs="Times New Roman"/>
          <w:sz w:val="24"/>
          <w:szCs w:val="24"/>
        </w:rPr>
        <w:t>Michael Maes*</w:t>
      </w:r>
    </w:p>
    <w:p w14:paraId="1647D925" w14:textId="77777777" w:rsidR="002C2473" w:rsidRDefault="002C2473" w:rsidP="002C24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622440" w14:textId="77777777" w:rsidR="002C2473" w:rsidRDefault="002C2473" w:rsidP="002C24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65E6">
        <w:rPr>
          <w:rFonts w:ascii="Times New Roman" w:hAnsi="Times New Roman" w:cs="Times New Roman"/>
          <w:sz w:val="24"/>
          <w:szCs w:val="24"/>
        </w:rPr>
        <w:t xml:space="preserve">SHORT TITLE: </w:t>
      </w:r>
      <w:r>
        <w:rPr>
          <w:rFonts w:ascii="Times New Roman" w:hAnsi="Times New Roman" w:cs="Times New Roman"/>
          <w:sz w:val="24"/>
          <w:szCs w:val="24"/>
        </w:rPr>
        <w:t>Kynurenine pathway in Long COVID disease</w:t>
      </w:r>
    </w:p>
    <w:p w14:paraId="191593DA" w14:textId="77777777" w:rsidR="002C2473" w:rsidRDefault="002C2473" w:rsidP="002C24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BD5DB8C" w14:textId="77777777" w:rsidR="002C2473" w:rsidRPr="00A63A44" w:rsidRDefault="002C2473" w:rsidP="002C24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B67B9A">
        <w:rPr>
          <w:rFonts w:ascii="Times New Roman" w:hAnsi="Times New Roman" w:cs="Times New Roman"/>
          <w:sz w:val="24"/>
          <w:szCs w:val="24"/>
        </w:rPr>
        <w:t>Medical Laboratory Technology Department, College of Medical Technology, The Islamic University, Najaf, Iraq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6548366" w14:textId="77777777" w:rsidR="002C2473" w:rsidRDefault="002C2473" w:rsidP="002C24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A63A44">
        <w:rPr>
          <w:rFonts w:ascii="Times New Roman" w:hAnsi="Times New Roman" w:cs="Times New Roman"/>
          <w:sz w:val="24"/>
          <w:szCs w:val="24"/>
        </w:rPr>
        <w:t>. Department of Psychiatry, Faculty of Medicine, Chulalongkorn University, Bangkok, Thailan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3418524" w14:textId="77777777" w:rsidR="002C2473" w:rsidRPr="00A63A44" w:rsidRDefault="002C2473" w:rsidP="002C2473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de-DE" w:bidi="en-US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A63A44">
        <w:rPr>
          <w:rFonts w:ascii="Times New Roman" w:hAnsi="Times New Roman" w:cs="Times New Roman"/>
          <w:sz w:val="24"/>
          <w:szCs w:val="24"/>
        </w:rPr>
        <w:t xml:space="preserve">. </w:t>
      </w:r>
      <w:r w:rsidRPr="00A63A44">
        <w:rPr>
          <w:rFonts w:ascii="Times New Roman" w:eastAsia="SimSun" w:hAnsi="Times New Roman" w:cs="Times New Roman"/>
          <w:sz w:val="24"/>
          <w:szCs w:val="24"/>
          <w:lang w:eastAsia="zh-CN" w:bidi="en-US"/>
        </w:rPr>
        <w:t xml:space="preserve">Sichuan Provincial Center for Mental Health, Sichuan Provincial People’s Hospital, School of Medicine, </w:t>
      </w:r>
      <w:r w:rsidRPr="00A63A44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University of Electronic Science and Technology of China, Chengdu 610072, China</w:t>
      </w:r>
    </w:p>
    <w:p w14:paraId="339DB2E9" w14:textId="77777777" w:rsidR="002C2473" w:rsidRPr="00A63A44" w:rsidRDefault="002C2473" w:rsidP="002C247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zh-CN" w:bidi="en-US"/>
        </w:rPr>
      </w:pPr>
      <w:r>
        <w:rPr>
          <w:rFonts w:ascii="Times New Roman" w:eastAsia="SimSun" w:hAnsi="Times New Roman" w:cs="Times New Roman"/>
          <w:sz w:val="24"/>
          <w:szCs w:val="24"/>
          <w:lang w:eastAsia="zh-CN" w:bidi="en-US"/>
        </w:rPr>
        <w:t>4</w:t>
      </w:r>
      <w:r w:rsidRPr="00A63A44">
        <w:rPr>
          <w:rFonts w:ascii="Times New Roman" w:eastAsia="SimSun" w:hAnsi="Times New Roman" w:cs="Times New Roman"/>
          <w:sz w:val="24"/>
          <w:szCs w:val="24"/>
          <w:lang w:eastAsia="zh-CN" w:bidi="en-US"/>
        </w:rPr>
        <w:t>. Key Laboratory of Psychosomatic Medicine, Chinese Academy of Medical Sciences, Chengdu, 610072, China</w:t>
      </w:r>
    </w:p>
    <w:p w14:paraId="43E55FCC" w14:textId="77777777" w:rsidR="002C2473" w:rsidRPr="00042D9C" w:rsidRDefault="002C2473" w:rsidP="002C2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042D9C">
        <w:rPr>
          <w:rFonts w:ascii="Times New Roman" w:hAnsi="Times New Roman" w:cs="Times New Roman"/>
          <w:sz w:val="24"/>
          <w:szCs w:val="24"/>
        </w:rPr>
        <w:t>Immunosciences</w:t>
      </w:r>
      <w:proofErr w:type="spellEnd"/>
      <w:r w:rsidRPr="00042D9C">
        <w:rPr>
          <w:rFonts w:ascii="Times New Roman" w:hAnsi="Times New Roman" w:cs="Times New Roman"/>
          <w:sz w:val="24"/>
          <w:szCs w:val="24"/>
        </w:rPr>
        <w:t xml:space="preserve"> Lab, Inc., Los Angeles, CA 90035, USA.</w:t>
      </w:r>
    </w:p>
    <w:p w14:paraId="5198F611" w14:textId="77777777" w:rsidR="002C2473" w:rsidRDefault="002C2473" w:rsidP="002C2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042D9C">
        <w:rPr>
          <w:rFonts w:ascii="Times New Roman" w:hAnsi="Times New Roman" w:cs="Times New Roman"/>
          <w:sz w:val="24"/>
          <w:szCs w:val="24"/>
        </w:rPr>
        <w:t>Cyrex</w:t>
      </w:r>
      <w:proofErr w:type="spellEnd"/>
      <w:r w:rsidRPr="00042D9C">
        <w:rPr>
          <w:rFonts w:ascii="Times New Roman" w:hAnsi="Times New Roman" w:cs="Times New Roman"/>
          <w:sz w:val="24"/>
          <w:szCs w:val="24"/>
        </w:rPr>
        <w:t xml:space="preserve"> Laboratories, LLC, Phoenix, AZ 85034, USA.</w:t>
      </w:r>
    </w:p>
    <w:p w14:paraId="7424C5A9" w14:textId="77777777" w:rsidR="002C2473" w:rsidRDefault="002C2473" w:rsidP="002C24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Pr="00A63A44">
        <w:rPr>
          <w:rFonts w:ascii="Times New Roman" w:hAnsi="Times New Roman" w:cs="Times New Roman"/>
          <w:sz w:val="24"/>
          <w:szCs w:val="24"/>
        </w:rPr>
        <w:t>Department of Psychiatry, Medical University of Plovdiv, Plovdiv, Bulgar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1BFDC48" w14:textId="77777777" w:rsidR="002C2473" w:rsidRDefault="002C2473" w:rsidP="002C24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Pr="00A63A44">
        <w:rPr>
          <w:rFonts w:ascii="Times New Roman" w:hAnsi="Times New Roman" w:cs="Times New Roman"/>
          <w:sz w:val="24"/>
          <w:szCs w:val="24"/>
        </w:rPr>
        <w:t>Research Institute, Medical University of Plovdiv, Plovdiv, Bulgar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72819B" w14:textId="77777777" w:rsidR="002C2473" w:rsidRPr="00B04ED1" w:rsidRDefault="002C2473" w:rsidP="002C24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9. </w:t>
      </w:r>
      <w:r w:rsidRPr="00B04ED1">
        <w:rPr>
          <w:rFonts w:ascii="Times New Roman" w:hAnsi="Times New Roman" w:cs="Times New Roman"/>
          <w:sz w:val="24"/>
          <w:szCs w:val="24"/>
        </w:rPr>
        <w:t>Strategic Research and Innovation Program for the Development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04ED1">
        <w:rPr>
          <w:rFonts w:ascii="Times New Roman" w:hAnsi="Times New Roman" w:cs="Times New Roman"/>
          <w:sz w:val="24"/>
          <w:szCs w:val="24"/>
        </w:rPr>
        <w:t xml:space="preserve">MU - PLOVDIV–(SRIPD-MUP), European Union – </w:t>
      </w:r>
      <w:proofErr w:type="spellStart"/>
      <w:r w:rsidRPr="00B04ED1">
        <w:rPr>
          <w:rFonts w:ascii="Times New Roman" w:hAnsi="Times New Roman" w:cs="Times New Roman"/>
          <w:sz w:val="24"/>
          <w:szCs w:val="24"/>
        </w:rPr>
        <w:t>NextGenerationEU</w:t>
      </w:r>
      <w:proofErr w:type="spellEnd"/>
      <w:r w:rsidRPr="00B04ED1">
        <w:rPr>
          <w:rFonts w:ascii="Times New Roman" w:hAnsi="Times New Roman" w:cs="Times New Roman"/>
          <w:sz w:val="24"/>
          <w:szCs w:val="24"/>
        </w:rPr>
        <w:t>.</w:t>
      </w:r>
    </w:p>
    <w:p w14:paraId="5ADFDC64" w14:textId="77777777" w:rsidR="002C2473" w:rsidRPr="00A63A44" w:rsidRDefault="002C2473" w:rsidP="002C2473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Pr="00A63A44">
        <w:rPr>
          <w:rFonts w:ascii="Times New Roman" w:hAnsi="Times New Roman" w:cs="Times New Roman"/>
          <w:sz w:val="24"/>
          <w:szCs w:val="24"/>
        </w:rPr>
        <w:t>. Cognitive Impairment and Dementia Research Unit, Faculty of Medicine, Chulalongkorn University, Bangkok, Thailan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916C3D0" w14:textId="77777777" w:rsidR="002C2473" w:rsidRPr="00A63A44" w:rsidRDefault="002C2473" w:rsidP="002C2473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>
        <w:rPr>
          <w:rFonts w:ascii="Times New Roman" w:eastAsia="Arial" w:hAnsi="Times New Roman" w:cs="Times New Roman"/>
          <w:sz w:val="24"/>
          <w:szCs w:val="24"/>
          <w:lang w:val="en-GB"/>
        </w:rPr>
        <w:t>11</w:t>
      </w:r>
      <w:r w:rsidRPr="00A63A44">
        <w:rPr>
          <w:rFonts w:ascii="Times New Roman" w:eastAsia="Arial" w:hAnsi="Times New Roman" w:cs="Times New Roman"/>
          <w:sz w:val="24"/>
          <w:szCs w:val="24"/>
          <w:lang w:val="en-GB"/>
        </w:rPr>
        <w:t>. Cognitive Fitness and Biopsychological Technology Research Unit,</w:t>
      </w:r>
      <w:r w:rsidRPr="00A63A44">
        <w:rPr>
          <w:rFonts w:ascii="Times New Roman" w:eastAsia="Arial" w:hAnsi="Times New Roman" w:cs="Times New Roman"/>
          <w:sz w:val="24"/>
          <w:szCs w:val="24"/>
        </w:rPr>
        <w:t xml:space="preserve"> Faculty of Medicine</w:t>
      </w:r>
      <w:r>
        <w:rPr>
          <w:rFonts w:ascii="Times New Roman" w:eastAsia="Arial" w:hAnsi="Times New Roman" w:cs="Times New Roman"/>
          <w:sz w:val="24"/>
          <w:szCs w:val="24"/>
        </w:rPr>
        <w:t>.</w:t>
      </w:r>
      <w:r w:rsidRPr="00A63A44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Chulalongkorn University, Bangkok, 10330, Thailand, Bangkok, 10330, Thailand</w:t>
      </w:r>
      <w:r>
        <w:rPr>
          <w:rFonts w:ascii="Times New Roman" w:eastAsia="Arial" w:hAnsi="Times New Roman" w:cs="Times New Roman"/>
          <w:sz w:val="24"/>
          <w:szCs w:val="24"/>
          <w:lang w:val="en-GB"/>
        </w:rPr>
        <w:t>.</w:t>
      </w:r>
    </w:p>
    <w:p w14:paraId="5962FA72" w14:textId="77777777" w:rsidR="002C2473" w:rsidRDefault="002C2473" w:rsidP="002C24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. </w:t>
      </w:r>
      <w:r w:rsidRPr="00A63A44">
        <w:rPr>
          <w:rFonts w:ascii="Times New Roman" w:hAnsi="Times New Roman" w:cs="Times New Roman"/>
          <w:sz w:val="24"/>
          <w:szCs w:val="24"/>
        </w:rPr>
        <w:t xml:space="preserve">Kyung </w:t>
      </w:r>
      <w:proofErr w:type="spellStart"/>
      <w:r w:rsidRPr="00A63A44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A63A44">
        <w:rPr>
          <w:rFonts w:ascii="Times New Roman" w:hAnsi="Times New Roman" w:cs="Times New Roman"/>
          <w:sz w:val="24"/>
          <w:szCs w:val="24"/>
        </w:rPr>
        <w:t xml:space="preserve"> University, 26 </w:t>
      </w:r>
      <w:proofErr w:type="spellStart"/>
      <w:r w:rsidRPr="00A63A44">
        <w:rPr>
          <w:rFonts w:ascii="Times New Roman" w:hAnsi="Times New Roman" w:cs="Times New Roman"/>
          <w:sz w:val="24"/>
          <w:szCs w:val="24"/>
        </w:rPr>
        <w:t>Kyungheedae-ro</w:t>
      </w:r>
      <w:proofErr w:type="spellEnd"/>
      <w:r w:rsidRPr="00A63A44">
        <w:rPr>
          <w:rFonts w:ascii="Times New Roman" w:hAnsi="Times New Roman" w:cs="Times New Roman"/>
          <w:sz w:val="24"/>
          <w:szCs w:val="24"/>
        </w:rPr>
        <w:t>, Dongdaemun-</w:t>
      </w:r>
      <w:proofErr w:type="spellStart"/>
      <w:r w:rsidRPr="00A63A44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Pr="00A63A44">
        <w:rPr>
          <w:rFonts w:ascii="Times New Roman" w:hAnsi="Times New Roman" w:cs="Times New Roman"/>
          <w:sz w:val="24"/>
          <w:szCs w:val="24"/>
        </w:rPr>
        <w:t>, Seoul 02447, Kore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52ED93B" w14:textId="77777777" w:rsidR="002C2473" w:rsidRDefault="002C2473" w:rsidP="002C247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A41A81" w14:textId="77777777" w:rsidR="009208F6" w:rsidRDefault="009208F6" w:rsidP="00920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99A2E0" w14:textId="77777777" w:rsidR="009208F6" w:rsidRPr="00A63A44" w:rsidRDefault="009208F6" w:rsidP="009208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63A44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A44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530A4750" w14:textId="77777777" w:rsidR="009208F6" w:rsidRPr="00CB37DA" w:rsidRDefault="009208F6" w:rsidP="009208F6">
      <w:pPr>
        <w:spacing w:after="0" w:line="480" w:lineRule="auto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eastAsia="zh-CN" w:bidi="en-US"/>
        </w:rPr>
      </w:pPr>
      <w:r w:rsidRPr="00CB37DA">
        <w:rPr>
          <w:rFonts w:ascii="Times New Roman" w:eastAsia="SimSun" w:hAnsi="Times New Roman" w:cs="Times New Roman"/>
          <w:color w:val="000000"/>
          <w:sz w:val="24"/>
          <w:szCs w:val="24"/>
          <w:lang w:eastAsia="zh-CN" w:bidi="en-US"/>
        </w:rPr>
        <w:t>Prof. Dr. Michael Maes, M.D., Ph.D.</w:t>
      </w:r>
    </w:p>
    <w:p w14:paraId="4C5E9D08" w14:textId="77777777" w:rsidR="009208F6" w:rsidRPr="00A63A44" w:rsidRDefault="009208F6" w:rsidP="009208F6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 w:bidi="en-US"/>
        </w:rPr>
      </w:pPr>
      <w:r w:rsidRPr="00A63A44">
        <w:rPr>
          <w:rFonts w:ascii="Times New Roman" w:eastAsia="SimSun" w:hAnsi="Times New Roman" w:cs="Times New Roman"/>
          <w:sz w:val="24"/>
          <w:szCs w:val="24"/>
          <w:lang w:eastAsia="zh-CN" w:bidi="en-US"/>
        </w:rPr>
        <w:t>Sichuan Provincial Center for Mental Health</w:t>
      </w:r>
    </w:p>
    <w:p w14:paraId="64BB14FE" w14:textId="77777777" w:rsidR="009208F6" w:rsidRPr="00A63A44" w:rsidRDefault="009208F6" w:rsidP="009208F6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 w:bidi="en-US"/>
        </w:rPr>
      </w:pPr>
      <w:r w:rsidRPr="00A63A44">
        <w:rPr>
          <w:rFonts w:ascii="Times New Roman" w:eastAsia="SimSun" w:hAnsi="Times New Roman" w:cs="Times New Roman"/>
          <w:sz w:val="24"/>
          <w:szCs w:val="24"/>
          <w:lang w:eastAsia="zh-CN" w:bidi="en-US"/>
        </w:rPr>
        <w:t>Sichuan Provincial People’s Hospital,</w:t>
      </w:r>
    </w:p>
    <w:p w14:paraId="78215359" w14:textId="77777777" w:rsidR="009208F6" w:rsidRPr="00A63A44" w:rsidRDefault="009208F6" w:rsidP="009208F6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 w:bidi="en-US"/>
        </w:rPr>
      </w:pPr>
      <w:r w:rsidRPr="00A63A44">
        <w:rPr>
          <w:rFonts w:ascii="Times New Roman" w:eastAsia="SimSun" w:hAnsi="Times New Roman" w:cs="Times New Roman"/>
          <w:sz w:val="24"/>
          <w:szCs w:val="24"/>
          <w:lang w:eastAsia="zh-CN" w:bidi="en-US"/>
        </w:rPr>
        <w:t>School of Medicine,</w:t>
      </w:r>
    </w:p>
    <w:p w14:paraId="31877FEF" w14:textId="77777777" w:rsidR="009208F6" w:rsidRPr="00A63A44" w:rsidRDefault="009208F6" w:rsidP="009208F6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de-DE" w:bidi="en-US"/>
        </w:rPr>
      </w:pPr>
      <w:r w:rsidRPr="00A63A44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University of Electronic Science and Technology of China</w:t>
      </w:r>
    </w:p>
    <w:p w14:paraId="3643BE61" w14:textId="77777777" w:rsidR="009208F6" w:rsidRPr="00A63A44" w:rsidRDefault="009208F6" w:rsidP="009208F6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de-DE" w:bidi="en-US"/>
        </w:rPr>
      </w:pPr>
      <w:r w:rsidRPr="00A63A44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Chengdu 610072</w:t>
      </w:r>
    </w:p>
    <w:p w14:paraId="5FEB5ECF" w14:textId="77777777" w:rsidR="009208F6" w:rsidRPr="007A4A88" w:rsidRDefault="009208F6" w:rsidP="009208F6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de-DE" w:bidi="en-US"/>
        </w:rPr>
      </w:pPr>
      <w:r w:rsidRPr="00A63A44">
        <w:rPr>
          <w:rFonts w:ascii="Times New Roman" w:eastAsia="SimSun" w:hAnsi="Times New Roman" w:cs="Times New Roman"/>
          <w:sz w:val="24"/>
          <w:szCs w:val="24"/>
          <w:lang w:eastAsia="de-DE" w:bidi="en-US"/>
        </w:rPr>
        <w:t>China</w:t>
      </w:r>
      <w:bookmarkEnd w:id="0"/>
    </w:p>
    <w:p w14:paraId="63A127A7" w14:textId="77777777" w:rsidR="009208F6" w:rsidRDefault="009208F6" w:rsidP="009208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067B">
        <w:rPr>
          <w:rFonts w:ascii="Times New Roman" w:hAnsi="Times New Roman" w:cs="Times New Roman"/>
          <w:sz w:val="24"/>
          <w:szCs w:val="24"/>
        </w:rPr>
        <w:lastRenderedPageBreak/>
        <w:t>e-mail addresses:</w:t>
      </w:r>
    </w:p>
    <w:p w14:paraId="387B268F" w14:textId="77777777" w:rsidR="009208F6" w:rsidRPr="007A4A88" w:rsidRDefault="00BE04AA" w:rsidP="009208F6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hyperlink r:id="rId8" w:history="1">
        <w:r w:rsidR="009208F6" w:rsidRPr="007A4A88">
          <w:rPr>
            <w:rStyle w:val="Hyperlink"/>
            <w:rFonts w:asciiTheme="majorBidi" w:hAnsiTheme="majorBidi"/>
            <w:sz w:val="24"/>
            <w:szCs w:val="24"/>
          </w:rPr>
          <w:t>dr.michaelmaes@hotmail.com</w:t>
        </w:r>
      </w:hyperlink>
    </w:p>
    <w:p w14:paraId="6782FD36" w14:textId="77777777" w:rsidR="009208F6" w:rsidRPr="007A4A88" w:rsidRDefault="00BE04AA" w:rsidP="009208F6">
      <w:pPr>
        <w:shd w:val="clear" w:color="auto" w:fill="FFFFFF"/>
        <w:spacing w:after="0"/>
        <w:rPr>
          <w:rFonts w:asciiTheme="majorBidi" w:hAnsiTheme="majorBidi" w:cstheme="majorBidi"/>
          <w:color w:val="222222"/>
          <w:sz w:val="24"/>
          <w:szCs w:val="24"/>
        </w:rPr>
      </w:pPr>
      <w:hyperlink r:id="rId9" w:tgtFrame="_blank" w:history="1">
        <w:r w:rsidR="009208F6" w:rsidRPr="007A4A88">
          <w:rPr>
            <w:rStyle w:val="Hyperlink"/>
            <w:rFonts w:asciiTheme="majorBidi" w:hAnsiTheme="majorBidi"/>
            <w:sz w:val="24"/>
            <w:szCs w:val="24"/>
            <w:bdr w:val="none" w:sz="0" w:space="0" w:color="auto" w:frame="1"/>
          </w:rPr>
          <w:t>https://scholar.google.co.th/citations?user=1wzMZ7UAAAAJ&amp;hl=th&amp;oi=ao</w:t>
        </w:r>
      </w:hyperlink>
    </w:p>
    <w:p w14:paraId="2738E27A" w14:textId="77777777" w:rsidR="009208F6" w:rsidRPr="007A4A88" w:rsidRDefault="009208F6" w:rsidP="009208F6">
      <w:pPr>
        <w:shd w:val="clear" w:color="auto" w:fill="FFFFFF"/>
        <w:spacing w:after="0"/>
        <w:rPr>
          <w:rFonts w:asciiTheme="majorBidi" w:hAnsiTheme="majorBidi" w:cstheme="majorBidi"/>
          <w:color w:val="222222"/>
          <w:sz w:val="24"/>
          <w:szCs w:val="24"/>
        </w:rPr>
      </w:pPr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Highly cited author: 2003-2023 (ISI, Clarivate)</w:t>
      </w:r>
    </w:p>
    <w:p w14:paraId="4C551E56" w14:textId="77777777" w:rsidR="009208F6" w:rsidRPr="007A4A88" w:rsidRDefault="009208F6" w:rsidP="009208F6">
      <w:pPr>
        <w:shd w:val="clear" w:color="auto" w:fill="FFFFFF"/>
        <w:spacing w:after="0"/>
        <w:rPr>
          <w:rFonts w:asciiTheme="majorBidi" w:hAnsiTheme="majorBidi" w:cstheme="majorBidi"/>
          <w:color w:val="222222"/>
          <w:sz w:val="24"/>
          <w:szCs w:val="24"/>
        </w:rPr>
      </w:pPr>
      <w:proofErr w:type="spellStart"/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ScholarGPS</w:t>
      </w:r>
      <w:proofErr w:type="spellEnd"/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: Worldwide #1 in molecular neuroscience; #1/4 in pathophysiology</w:t>
      </w:r>
    </w:p>
    <w:p w14:paraId="7879B609" w14:textId="77777777" w:rsidR="009208F6" w:rsidRPr="007A4A88" w:rsidRDefault="009208F6" w:rsidP="009208F6">
      <w:pPr>
        <w:shd w:val="clear" w:color="auto" w:fill="FFFFFF"/>
        <w:spacing w:after="0"/>
        <w:rPr>
          <w:rFonts w:asciiTheme="majorBidi" w:hAnsiTheme="majorBidi" w:cstheme="majorBidi"/>
          <w:color w:val="222222"/>
          <w:sz w:val="24"/>
          <w:szCs w:val="24"/>
        </w:rPr>
      </w:pPr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 xml:space="preserve">Expert worldwide medical expertise ranking, </w:t>
      </w:r>
      <w:proofErr w:type="spellStart"/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Expertscape</w:t>
      </w:r>
      <w:proofErr w:type="spellEnd"/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 xml:space="preserve"> (December 2022), worldwide:</w:t>
      </w:r>
    </w:p>
    <w:p w14:paraId="70496D94" w14:textId="77777777" w:rsidR="009208F6" w:rsidRPr="007A4A88" w:rsidRDefault="009208F6" w:rsidP="009208F6">
      <w:pPr>
        <w:shd w:val="clear" w:color="auto" w:fill="FFFFFF"/>
        <w:spacing w:after="0"/>
        <w:rPr>
          <w:rFonts w:asciiTheme="majorBidi" w:hAnsiTheme="majorBidi" w:cstheme="majorBidi"/>
          <w:color w:val="222222"/>
          <w:sz w:val="24"/>
          <w:szCs w:val="24"/>
        </w:rPr>
      </w:pPr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 xml:space="preserve">#1 in CFS, #1 in oxidative stress, #1 in encephalomyelitis, #1 in nitrosative stress, #1 in </w:t>
      </w:r>
      <w:proofErr w:type="spellStart"/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nitrosation</w:t>
      </w:r>
      <w:proofErr w:type="spellEnd"/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,</w:t>
      </w:r>
      <w:r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 xml:space="preserve"> </w:t>
      </w:r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#1 in tryptophan, #1 in aromatic amino acids, #1 in stress (physiological), #1 in neuroimmune;</w:t>
      </w:r>
      <w:r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 xml:space="preserve"> </w:t>
      </w:r>
      <w:r w:rsidRPr="007A4A88">
        <w:rPr>
          <w:rFonts w:asciiTheme="majorBidi" w:hAnsiTheme="majorBidi" w:cstheme="majorBidi"/>
          <w:color w:val="222222"/>
          <w:sz w:val="24"/>
          <w:szCs w:val="24"/>
          <w:bdr w:val="none" w:sz="0" w:space="0" w:color="auto" w:frame="1"/>
        </w:rPr>
        <w:t>#2 in bacterial translocation; #3 in inflammation, #4-5: in depression, fatigue and psychiatry. </w:t>
      </w:r>
    </w:p>
    <w:p w14:paraId="678691C2" w14:textId="77777777" w:rsidR="00B82D37" w:rsidRPr="0039129D" w:rsidRDefault="00B82D37" w:rsidP="00B82D3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EBCE62" w14:textId="77777777" w:rsidR="00E43B6E" w:rsidRDefault="00E43B6E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0E5F7B79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154AE146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44F3E1F8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76C2B560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0C52FABE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0C9457D2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56A9FA9B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63B9941E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41F7885F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7AC941F1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43DA1E11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6AC09525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52767893" w14:textId="77777777" w:rsidR="009208F6" w:rsidRDefault="009208F6" w:rsidP="00C74992">
      <w:pPr>
        <w:rPr>
          <w:rFonts w:asciiTheme="majorBidi" w:hAnsiTheme="majorBidi" w:cstheme="majorBidi"/>
          <w:b/>
          <w:bCs/>
          <w:sz w:val="24"/>
          <w:szCs w:val="32"/>
          <w:highlight w:val="green"/>
        </w:rPr>
      </w:pPr>
    </w:p>
    <w:p w14:paraId="1D492293" w14:textId="60122DE5" w:rsidR="00C74992" w:rsidRPr="007F7594" w:rsidRDefault="00103702" w:rsidP="00C74992">
      <w:pPr>
        <w:rPr>
          <w:rFonts w:asciiTheme="majorBidi" w:hAnsiTheme="majorBidi" w:cstheme="majorBidi"/>
          <w:sz w:val="24"/>
          <w:szCs w:val="32"/>
        </w:rPr>
      </w:pPr>
      <w:r>
        <w:rPr>
          <w:rFonts w:asciiTheme="majorBidi" w:hAnsiTheme="majorBidi" w:cstheme="majorBidi"/>
          <w:b/>
          <w:bCs/>
          <w:sz w:val="24"/>
          <w:szCs w:val="32"/>
        </w:rPr>
        <w:t>ESF</w:t>
      </w:r>
      <w:r w:rsidR="006F3BFA">
        <w:rPr>
          <w:rFonts w:asciiTheme="majorBidi" w:hAnsiTheme="majorBidi" w:cstheme="majorBidi"/>
          <w:b/>
          <w:bCs/>
          <w:sz w:val="24"/>
          <w:szCs w:val="32"/>
        </w:rPr>
        <w:t>.</w:t>
      </w:r>
      <w:r>
        <w:rPr>
          <w:rFonts w:asciiTheme="majorBidi" w:hAnsiTheme="majorBidi" w:cstheme="majorBidi"/>
          <w:b/>
          <w:bCs/>
          <w:sz w:val="24"/>
          <w:szCs w:val="32"/>
        </w:rPr>
        <w:t xml:space="preserve"> </w:t>
      </w:r>
      <w:r w:rsidR="00C74992" w:rsidRPr="00C74992">
        <w:rPr>
          <w:rFonts w:asciiTheme="majorBidi" w:hAnsiTheme="majorBidi" w:cstheme="majorBidi"/>
          <w:b/>
          <w:bCs/>
          <w:sz w:val="24"/>
          <w:szCs w:val="32"/>
        </w:rPr>
        <w:t>Table 1</w:t>
      </w:r>
      <w:r w:rsidR="007F7594">
        <w:rPr>
          <w:rFonts w:asciiTheme="majorBidi" w:hAnsiTheme="majorBidi" w:cstheme="majorBidi"/>
          <w:b/>
          <w:bCs/>
          <w:sz w:val="24"/>
          <w:szCs w:val="32"/>
        </w:rPr>
        <w:t>.</w:t>
      </w:r>
      <w:r w:rsidR="00C74992" w:rsidRPr="00C74992">
        <w:rPr>
          <w:rFonts w:asciiTheme="majorBidi" w:hAnsiTheme="majorBidi" w:cstheme="majorBidi"/>
          <w:b/>
          <w:bCs/>
          <w:sz w:val="24"/>
          <w:szCs w:val="32"/>
        </w:rPr>
        <w:t xml:space="preserve"> </w:t>
      </w:r>
      <w:r w:rsidR="00C74992" w:rsidRPr="007F7594">
        <w:rPr>
          <w:rFonts w:asciiTheme="majorBidi" w:hAnsiTheme="majorBidi" w:cstheme="majorBidi"/>
          <w:sz w:val="24"/>
          <w:szCs w:val="32"/>
        </w:rPr>
        <w:t xml:space="preserve">Search sentences and terms were used in each </w:t>
      </w:r>
      <w:r w:rsidR="005B6526" w:rsidRPr="007F7594">
        <w:rPr>
          <w:rFonts w:asciiTheme="majorBidi" w:hAnsiTheme="majorBidi" w:cstheme="majorBidi"/>
          <w:sz w:val="24"/>
          <w:szCs w:val="32"/>
        </w:rPr>
        <w:t>databas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37"/>
        <w:gridCol w:w="9391"/>
        <w:gridCol w:w="1222"/>
      </w:tblGrid>
      <w:tr w:rsidR="00D341F2" w:rsidRPr="00B82D37" w14:paraId="35719FBD" w14:textId="77777777" w:rsidTr="003E5CCA">
        <w:tc>
          <w:tcPr>
            <w:tcW w:w="902" w:type="pct"/>
            <w:vAlign w:val="center"/>
          </w:tcPr>
          <w:p w14:paraId="2A0BED7B" w14:textId="77777777" w:rsidR="00D341F2" w:rsidRPr="00A44810" w:rsidRDefault="00D341F2" w:rsidP="00C7499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Database Name</w:t>
            </w:r>
          </w:p>
        </w:tc>
        <w:tc>
          <w:tcPr>
            <w:tcW w:w="3626" w:type="pct"/>
            <w:vAlign w:val="center"/>
          </w:tcPr>
          <w:p w14:paraId="26A2577C" w14:textId="77777777" w:rsidR="00D341F2" w:rsidRPr="00A44810" w:rsidRDefault="00D341F2" w:rsidP="00C7499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Search Sentence</w:t>
            </w:r>
          </w:p>
        </w:tc>
        <w:tc>
          <w:tcPr>
            <w:tcW w:w="472" w:type="pct"/>
            <w:vAlign w:val="center"/>
          </w:tcPr>
          <w:p w14:paraId="3D02F4AF" w14:textId="77777777" w:rsidR="00D341F2" w:rsidRPr="00A44810" w:rsidRDefault="00D341F2" w:rsidP="00C7499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No. of Articles</w:t>
            </w:r>
          </w:p>
        </w:tc>
      </w:tr>
      <w:tr w:rsidR="00260C5C" w:rsidRPr="00B82D37" w14:paraId="047EE5FA" w14:textId="77777777" w:rsidTr="003E5CCA">
        <w:tc>
          <w:tcPr>
            <w:tcW w:w="902" w:type="pct"/>
            <w:vMerge w:val="restart"/>
            <w:vAlign w:val="center"/>
          </w:tcPr>
          <w:p w14:paraId="102603B5" w14:textId="44A016B7" w:rsidR="00260C5C" w:rsidRPr="00A44810" w:rsidRDefault="00260C5C" w:rsidP="00C74992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PubMed/Medline</w:t>
            </w:r>
          </w:p>
        </w:tc>
        <w:tc>
          <w:tcPr>
            <w:tcW w:w="3626" w:type="pct"/>
            <w:vAlign w:val="center"/>
          </w:tcPr>
          <w:p w14:paraId="1D68E0CB" w14:textId="15A60E2D" w:rsidR="00260C5C" w:rsidRPr="00A44810" w:rsidRDefault="00260C5C" w:rsidP="00260C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sz w:val="20"/>
                <w:szCs w:val="20"/>
              </w:rPr>
              <w:t xml:space="preserve">("Long COVID" OR "Post COVID-19 Syndrome" OR "Post-acute Sequelae of SARS-CoV-2 infection" OR "COVID-19 long-term effects") AND ("Kynurenine Pathway" OR "Tryptophan Metabolism" OR "Kynurenine" OR "Tryptophan" OR "Kynurenic Acid" OR "Quinolinic Acid" OR "Picolinic Acid" OR "3-Hydroxykynurenine" OR "Anthranilic Acid" OR "3-Hydroxyanthranilic Acid" OR "Xanthurenic Acid" OR "Tryptophan Catabolites")    </w:t>
            </w:r>
          </w:p>
        </w:tc>
        <w:tc>
          <w:tcPr>
            <w:tcW w:w="472" w:type="pct"/>
            <w:vAlign w:val="center"/>
          </w:tcPr>
          <w:p w14:paraId="5B847B66" w14:textId="49AF26FF" w:rsidR="00260C5C" w:rsidRPr="00A44810" w:rsidRDefault="00260C5C" w:rsidP="00C74992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20</w:t>
            </w:r>
          </w:p>
        </w:tc>
      </w:tr>
      <w:tr w:rsidR="00260C5C" w:rsidRPr="00B82D37" w14:paraId="69D2448C" w14:textId="77777777" w:rsidTr="00C45E7D">
        <w:tc>
          <w:tcPr>
            <w:tcW w:w="902" w:type="pct"/>
            <w:vMerge/>
          </w:tcPr>
          <w:p w14:paraId="13496D35" w14:textId="77777777" w:rsidR="00260C5C" w:rsidRPr="00A44810" w:rsidRDefault="00260C5C" w:rsidP="00517A8F">
            <w:pPr>
              <w:spacing w:after="0" w:line="480" w:lineRule="auto"/>
              <w:jc w:val="thaiDistribute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26" w:type="pct"/>
            <w:vAlign w:val="center"/>
          </w:tcPr>
          <w:p w14:paraId="02EF4560" w14:textId="48B176CF" w:rsidR="00260C5C" w:rsidRPr="00A44810" w:rsidRDefault="00260C5C" w:rsidP="00260C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sz w:val="20"/>
                <w:szCs w:val="20"/>
              </w:rPr>
              <w:t>("Long COVID" OR "Post COVID-19 Syndrome" OR "PASC" OR "Post-acute Sequelae of SARS-CoV-2 infection") AND ("Kynurenine Pathway" OR "Tryptophan Metabolism") AND ("Kynurenine" OR "Tryptophan" OR "Kynurenic Acid" OR "Quinolinic Acid" OR "Picolinic Acid" OR "3-Hydroxykynurenine" OR "Anthranilic Acid" OR "3-Hydroxyanthranilic Acid" OR "Xanthurenic Acid")</w:t>
            </w:r>
          </w:p>
        </w:tc>
        <w:tc>
          <w:tcPr>
            <w:tcW w:w="472" w:type="pct"/>
            <w:vAlign w:val="center"/>
          </w:tcPr>
          <w:p w14:paraId="3045336A" w14:textId="5B27B1A6" w:rsidR="00260C5C" w:rsidRPr="00A44810" w:rsidRDefault="00260C5C" w:rsidP="00517A8F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b/>
                <w:sz w:val="20"/>
                <w:szCs w:val="20"/>
              </w:rPr>
              <w:t>6</w:t>
            </w:r>
          </w:p>
        </w:tc>
      </w:tr>
      <w:tr w:rsidR="00260C5C" w:rsidRPr="00B82D37" w14:paraId="08DB81A5" w14:textId="77777777" w:rsidTr="00C45E7D">
        <w:tc>
          <w:tcPr>
            <w:tcW w:w="902" w:type="pct"/>
            <w:vMerge/>
          </w:tcPr>
          <w:p w14:paraId="15D25A0F" w14:textId="77777777" w:rsidR="00260C5C" w:rsidRPr="00A44810" w:rsidRDefault="00260C5C" w:rsidP="00517A8F">
            <w:pPr>
              <w:spacing w:after="0" w:line="480" w:lineRule="auto"/>
              <w:jc w:val="thaiDistribute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26" w:type="pct"/>
            <w:vAlign w:val="center"/>
          </w:tcPr>
          <w:p w14:paraId="41D5A107" w14:textId="6BB2A261" w:rsidR="00260C5C" w:rsidRPr="00A44810" w:rsidRDefault="00260C5C" w:rsidP="00260C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sz w:val="20"/>
                <w:szCs w:val="20"/>
              </w:rPr>
              <w:t>(COVID-19[</w:t>
            </w:r>
            <w:proofErr w:type="spellStart"/>
            <w:r w:rsidRPr="00A44810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A44810">
              <w:rPr>
                <w:rFonts w:asciiTheme="majorBidi" w:hAnsiTheme="majorBidi" w:cstheme="majorBidi"/>
                <w:sz w:val="20"/>
                <w:szCs w:val="20"/>
              </w:rPr>
              <w:t xml:space="preserve"> Terms] OR "Long COVID" OR "Post COVID Syndrome" OR "Post-acute Sequelae of SARS-CoV-2 infection") AND (Tryptophan[</w:t>
            </w:r>
            <w:proofErr w:type="spellStart"/>
            <w:r w:rsidRPr="00A44810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A44810">
              <w:rPr>
                <w:rFonts w:asciiTheme="majorBidi" w:hAnsiTheme="majorBidi" w:cstheme="majorBidi"/>
                <w:sz w:val="20"/>
                <w:szCs w:val="20"/>
              </w:rPr>
              <w:t xml:space="preserve"> Terms] OR Kynurenine[</w:t>
            </w:r>
            <w:proofErr w:type="spellStart"/>
            <w:r w:rsidRPr="00A44810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A44810">
              <w:rPr>
                <w:rFonts w:asciiTheme="majorBidi" w:hAnsiTheme="majorBidi" w:cstheme="majorBidi"/>
                <w:sz w:val="20"/>
                <w:szCs w:val="20"/>
              </w:rPr>
              <w:t xml:space="preserve"> Terms] OR "Kynurenine Pathway" OR "Tryptophan Metabolism" OR "Kynurenic Acid" OR "Quinolinic Acid" OR "Picolinic Acid" OR "3-Hydroxykynurenine" OR "Anthranilic Acid" OR "3-Hydroxyanthranilic Acid" OR "Xanthurenic Acid")</w:t>
            </w:r>
          </w:p>
        </w:tc>
        <w:tc>
          <w:tcPr>
            <w:tcW w:w="472" w:type="pct"/>
            <w:vAlign w:val="center"/>
          </w:tcPr>
          <w:p w14:paraId="3B8F707F" w14:textId="58052698" w:rsidR="00260C5C" w:rsidRPr="00A44810" w:rsidRDefault="00260C5C" w:rsidP="00517A8F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b/>
                <w:sz w:val="20"/>
                <w:szCs w:val="20"/>
              </w:rPr>
              <w:t>83</w:t>
            </w:r>
          </w:p>
        </w:tc>
      </w:tr>
      <w:tr w:rsidR="00260C5C" w:rsidRPr="00B82D37" w14:paraId="584A6BBD" w14:textId="77777777" w:rsidTr="00C45E7D">
        <w:tc>
          <w:tcPr>
            <w:tcW w:w="902" w:type="pct"/>
            <w:vMerge/>
          </w:tcPr>
          <w:p w14:paraId="16B8F261" w14:textId="77777777" w:rsidR="00260C5C" w:rsidRPr="00A44810" w:rsidRDefault="00260C5C" w:rsidP="00517A8F">
            <w:pPr>
              <w:spacing w:after="0" w:line="480" w:lineRule="auto"/>
              <w:jc w:val="thaiDistribute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26" w:type="pct"/>
            <w:vAlign w:val="center"/>
          </w:tcPr>
          <w:p w14:paraId="50373C84" w14:textId="48A55369" w:rsidR="00260C5C" w:rsidRPr="00A44810" w:rsidRDefault="00260C5C" w:rsidP="00260C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sz w:val="20"/>
                <w:szCs w:val="20"/>
              </w:rPr>
              <w:t>("COVID-19"[Mesh] OR "SARS-CoV-2"[Mesh] OR "Long COVID" OR "Post-acute Sequelae of SARS-CoV-2 infection" OR "Post COVID-19 condition") AND ("Tryptophan Oxygenase"[Mesh] OR "Tryptophan"[Mesh] OR "Kynurenine"[Mesh] OR "Kynurenine Pathway" OR "Tryptophan Catabolites" OR "Kynurenic Acid" OR "Quinolinic Acid" OR "Picolinic Acid" OR "3-Hydroxykynurenine" OR "Anthranilic Acid" OR "3-Hydroxyanthranilic Acid" OR "Xanthurenic Acid")</w:t>
            </w:r>
          </w:p>
        </w:tc>
        <w:tc>
          <w:tcPr>
            <w:tcW w:w="472" w:type="pct"/>
            <w:vAlign w:val="center"/>
          </w:tcPr>
          <w:p w14:paraId="72198684" w14:textId="3A09A73A" w:rsidR="00260C5C" w:rsidRPr="00A44810" w:rsidRDefault="00260C5C" w:rsidP="00517A8F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b/>
                <w:sz w:val="20"/>
                <w:szCs w:val="20"/>
              </w:rPr>
              <w:t>79</w:t>
            </w:r>
          </w:p>
        </w:tc>
      </w:tr>
      <w:tr w:rsidR="005A5F5D" w:rsidRPr="00B82D37" w14:paraId="6C47BD82" w14:textId="77777777" w:rsidTr="003E5CCA">
        <w:tc>
          <w:tcPr>
            <w:tcW w:w="902" w:type="pct"/>
            <w:vMerge w:val="restart"/>
            <w:vAlign w:val="center"/>
          </w:tcPr>
          <w:p w14:paraId="429C93F0" w14:textId="77777777" w:rsidR="005A5F5D" w:rsidRPr="00A44810" w:rsidRDefault="005A5F5D" w:rsidP="00517A8F">
            <w:pPr>
              <w:spacing w:after="0" w:line="480" w:lineRule="auto"/>
              <w:jc w:val="center"/>
              <w:rPr>
                <w:rFonts w:asciiTheme="majorBidi" w:hAnsiTheme="majorBidi" w:cstheme="majorBidi"/>
                <w:bCs/>
                <w:iCs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Google Scholar</w:t>
            </w:r>
          </w:p>
        </w:tc>
        <w:tc>
          <w:tcPr>
            <w:tcW w:w="3626" w:type="pct"/>
          </w:tcPr>
          <w:p w14:paraId="0BE4394E" w14:textId="7F5FCB30" w:rsidR="005A5F5D" w:rsidRPr="00A44810" w:rsidRDefault="00260C5C" w:rsidP="00260C5C">
            <w:pPr>
              <w:spacing w:after="0" w:line="276" w:lineRule="auto"/>
              <w:jc w:val="thaiDistribute"/>
              <w:rPr>
                <w:rFonts w:asciiTheme="majorBidi" w:hAnsiTheme="majorBidi" w:cstheme="majorBidi"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sz w:val="20"/>
                <w:szCs w:val="20"/>
              </w:rPr>
              <w:t>("Long COVID" OR "Post COVID" OR "Post-acute sequelae of SARS-CoV-2 infection" OR "PASC") AND ("kynurenine pathway" OR "tryptophan metabolism" OR "tryptophan catabolites" OR "kynurenic acid" OR "quinolinic acid" OR "picolinic acid" OR "3-hydroxykynurenine" OR "anthranilic acid" OR "kynurenine" OR "3-hydroxyanthranilic acid" OR "xanthurenic acid")</w:t>
            </w:r>
          </w:p>
        </w:tc>
        <w:tc>
          <w:tcPr>
            <w:tcW w:w="472" w:type="pct"/>
            <w:vAlign w:val="center"/>
          </w:tcPr>
          <w:p w14:paraId="4D771404" w14:textId="2E2592DD" w:rsidR="005A5F5D" w:rsidRPr="00A44810" w:rsidRDefault="00260C5C" w:rsidP="00517A8F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1110</w:t>
            </w:r>
          </w:p>
        </w:tc>
      </w:tr>
      <w:tr w:rsidR="005A5F5D" w:rsidRPr="00B82D37" w14:paraId="33B948A2" w14:textId="77777777" w:rsidTr="003E5CCA">
        <w:tc>
          <w:tcPr>
            <w:tcW w:w="902" w:type="pct"/>
            <w:vMerge/>
            <w:vAlign w:val="center"/>
          </w:tcPr>
          <w:p w14:paraId="762B1187" w14:textId="77777777" w:rsidR="005A5F5D" w:rsidRPr="00A44810" w:rsidRDefault="005A5F5D" w:rsidP="00517A8F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</w:p>
        </w:tc>
        <w:tc>
          <w:tcPr>
            <w:tcW w:w="3626" w:type="pct"/>
          </w:tcPr>
          <w:p w14:paraId="6D4C56C9" w14:textId="1F5AF48A" w:rsidR="005A5F5D" w:rsidRPr="00A44810" w:rsidRDefault="00260C5C" w:rsidP="00260C5C">
            <w:pPr>
              <w:spacing w:after="0" w:line="276" w:lineRule="auto"/>
              <w:jc w:val="thaiDistribute"/>
              <w:rPr>
                <w:rFonts w:asciiTheme="majorBidi" w:hAnsiTheme="majorBidi" w:cstheme="majorBidi"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sz w:val="20"/>
                <w:szCs w:val="20"/>
              </w:rPr>
              <w:t>("Long COVID" OR "Post-COVID-19 syndrome" OR "PASC" OR "COVID-19 sequelae") AND ("kynurenine pathway" OR "tryptophan metabolism" OR "tryptophan degradation" OR "KYNA" OR "QUIN" OR "PIC" OR "3-HK" OR "AA" OR "3-HAA" OR "XA")</w:t>
            </w:r>
          </w:p>
        </w:tc>
        <w:tc>
          <w:tcPr>
            <w:tcW w:w="472" w:type="pct"/>
            <w:vAlign w:val="center"/>
          </w:tcPr>
          <w:p w14:paraId="24AA48D8" w14:textId="7B8430A4" w:rsidR="005A5F5D" w:rsidRPr="00A44810" w:rsidRDefault="00260C5C" w:rsidP="00517A8F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iCs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7220</w:t>
            </w:r>
          </w:p>
        </w:tc>
      </w:tr>
      <w:tr w:rsidR="00517A8F" w:rsidRPr="00B82D37" w14:paraId="5CC5772E" w14:textId="77777777" w:rsidTr="003E5CCA">
        <w:tc>
          <w:tcPr>
            <w:tcW w:w="902" w:type="pct"/>
            <w:vAlign w:val="center"/>
          </w:tcPr>
          <w:p w14:paraId="7A1F0DEA" w14:textId="1257C280" w:rsidR="00517A8F" w:rsidRPr="00A44810" w:rsidRDefault="00517A8F" w:rsidP="00517A8F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A44810">
              <w:rPr>
                <w:rFonts w:asciiTheme="majorBidi" w:hAnsiTheme="majorBidi" w:cstheme="majorBidi"/>
                <w:b/>
                <w:sz w:val="20"/>
                <w:szCs w:val="20"/>
              </w:rPr>
              <w:t>SciFinder</w:t>
            </w:r>
            <w:proofErr w:type="spellEnd"/>
          </w:p>
        </w:tc>
        <w:tc>
          <w:tcPr>
            <w:tcW w:w="3626" w:type="pct"/>
          </w:tcPr>
          <w:p w14:paraId="1465C33F" w14:textId="72336778" w:rsidR="00517A8F" w:rsidRPr="00A44810" w:rsidRDefault="00260C5C" w:rsidP="00DD0486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bCs/>
                <w:sz w:val="20"/>
                <w:szCs w:val="20"/>
              </w:rPr>
              <w:t>"</w:t>
            </w:r>
            <w:r w:rsidRPr="00A44810">
              <w:rPr>
                <w:rFonts w:asciiTheme="majorBidi" w:hAnsiTheme="majorBidi" w:cstheme="majorBidi"/>
                <w:sz w:val="20"/>
                <w:szCs w:val="20"/>
              </w:rPr>
              <w:t>Long COVID" OR "Post COVID-19 Syndrome" OR "Post-acute Sequelae of SARS-CoV-2 Infection" OR "COVID-19 long-term effects") AND ("Kynurenine Pathway" OR "Tryptophan Metabolism" OR "Kynurenine" OR "Tryptophan" OR "Kynurenic Acid" OR "Quinolinic Acid" OR "Picolinic Acid" OR "3-Hydroxykynurenine" OR "Anthranilic Acid" OR "3-Hydroxyanthranilic Acid" OR "Xanthurenic Acid" OR "Tryptophan Catabolites"</w:t>
            </w:r>
          </w:p>
        </w:tc>
        <w:tc>
          <w:tcPr>
            <w:tcW w:w="472" w:type="pct"/>
            <w:vAlign w:val="center"/>
          </w:tcPr>
          <w:p w14:paraId="1EFFF778" w14:textId="1F11F3C5" w:rsidR="00517A8F" w:rsidRPr="00A44810" w:rsidRDefault="00260C5C" w:rsidP="00517A8F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44810">
              <w:rPr>
                <w:rFonts w:asciiTheme="majorBidi" w:hAnsiTheme="majorBidi" w:cstheme="majorBidi"/>
                <w:b/>
                <w:sz w:val="20"/>
                <w:szCs w:val="20"/>
              </w:rPr>
              <w:t>36</w:t>
            </w:r>
          </w:p>
        </w:tc>
      </w:tr>
    </w:tbl>
    <w:p w14:paraId="12141882" w14:textId="23AA37BE" w:rsidR="00577CA1" w:rsidRPr="00B82D37" w:rsidRDefault="00577CA1"/>
    <w:p w14:paraId="7BED7143" w14:textId="3C3C867C" w:rsidR="00781B14" w:rsidRDefault="00781B14"/>
    <w:p w14:paraId="790028A5" w14:textId="16244DD6" w:rsidR="007F7594" w:rsidRDefault="007F7594"/>
    <w:p w14:paraId="09CAC304" w14:textId="42A833BD" w:rsidR="007F7594" w:rsidRDefault="007F7594"/>
    <w:p w14:paraId="49D5B7D8" w14:textId="26FABFAC" w:rsidR="007F7594" w:rsidRDefault="007F7594"/>
    <w:p w14:paraId="7C97FA07" w14:textId="6D5FE8DC" w:rsidR="007F7594" w:rsidRDefault="007F7594"/>
    <w:p w14:paraId="137525C1" w14:textId="10360AE6" w:rsidR="007F7594" w:rsidRDefault="007F7594"/>
    <w:p w14:paraId="044CCC5C" w14:textId="11489EBF" w:rsidR="007F7594" w:rsidRDefault="007F7594"/>
    <w:p w14:paraId="29FEB724" w14:textId="2BC4AAEF" w:rsidR="007F7594" w:rsidRDefault="007F7594"/>
    <w:p w14:paraId="32DE57E9" w14:textId="16DF4B41" w:rsidR="007F7594" w:rsidRDefault="007F7594"/>
    <w:p w14:paraId="0F56CCA4" w14:textId="0FF562C2" w:rsidR="007F7594" w:rsidRDefault="007F7594"/>
    <w:p w14:paraId="53DA6246" w14:textId="7BF9014D" w:rsidR="007F7594" w:rsidRDefault="007F7594"/>
    <w:p w14:paraId="1AB3DA11" w14:textId="00C171A8" w:rsidR="007F7594" w:rsidRDefault="007F7594"/>
    <w:p w14:paraId="26E5D3F9" w14:textId="77777777" w:rsidR="0049075B" w:rsidRDefault="0049075B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br w:type="page"/>
      </w:r>
    </w:p>
    <w:p w14:paraId="45FC8B12" w14:textId="37F0DBBF" w:rsidR="00781B14" w:rsidRPr="00E42468" w:rsidRDefault="00E42468" w:rsidP="00FF264B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</w:pPr>
      <w:r w:rsidRPr="00E42468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ESF</w:t>
      </w:r>
      <w:r w:rsidR="006F3BFA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Pr="00E4246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able 2. </w:t>
      </w:r>
      <w:r w:rsidRPr="007F759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Immune cofounder’s scale (ICS) applied from Andrés-Rodríguez</w:t>
      </w:r>
      <w:r w:rsidR="006F3BF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.</w:t>
      </w:r>
      <w:r w:rsidRPr="007F759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proofErr w:type="gramStart"/>
      <w:r w:rsidRPr="007F759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et al.</w:t>
      </w:r>
      <w:r w:rsidR="006F3BF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.</w:t>
      </w:r>
      <w:proofErr w:type="gramEnd"/>
      <w:r w:rsidRPr="007F7594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2019</w:t>
      </w:r>
    </w:p>
    <w:tbl>
      <w:tblPr>
        <w:tblW w:w="10066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54"/>
        <w:gridCol w:w="8716"/>
        <w:gridCol w:w="796"/>
      </w:tblGrid>
      <w:tr w:rsidR="007F7594" w14:paraId="496EC2E0" w14:textId="77777777" w:rsidTr="007F7594">
        <w:trPr>
          <w:jc w:val="center"/>
        </w:trPr>
        <w:tc>
          <w:tcPr>
            <w:tcW w:w="10066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E599" w:themeFill="accent4" w:themeFillTint="66"/>
            <w:hideMark/>
          </w:tcPr>
          <w:p w14:paraId="094F7CAE" w14:textId="77777777" w:rsidR="007F7594" w:rsidRDefault="007F7594">
            <w:pPr>
              <w:spacing w:before="120" w:after="120" w:line="240" w:lineRule="auto"/>
              <w:ind w:left="180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thodological quality of the study</w:t>
            </w:r>
          </w:p>
        </w:tc>
      </w:tr>
      <w:tr w:rsidR="007F7594" w14:paraId="62019D87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6F6E6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AA223" w14:textId="42777B4C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dy sample ≥ 128 participants including patients and controls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ABE42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19261D84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51CAE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A3AD8" w14:textId="125CC8DE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the study control the results for potential confounders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e.g.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ge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MI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ender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ace)?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03F38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606615FD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70015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B0922" w14:textId="71DBE8DC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ere participants with </w:t>
            </w:r>
            <w:r w:rsidR="00A44810">
              <w:rPr>
                <w:rFonts w:ascii="Times New Roman" w:eastAsia="Times New Roman" w:hAnsi="Times New Roman" w:cs="Times New Roman"/>
                <w:color w:val="000000"/>
              </w:rPr>
              <w:t>Long COV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controls age- and-gender-matched or was there a statistical control?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A3F96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B944EE3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66631A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4AE44" w14:textId="41D567BD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s the time of sample collection specified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e.g.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orning vs. evening)?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E4E07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6FF3DF24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A34D7C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03AA1" w14:textId="14A68AF1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ere participants with </w:t>
            </w:r>
            <w:r w:rsidR="00A44810">
              <w:rPr>
                <w:rFonts w:ascii="Times New Roman" w:eastAsia="Times New Roman" w:hAnsi="Times New Roman" w:cs="Times New Roman"/>
                <w:color w:val="000000"/>
              </w:rPr>
              <w:t>Long COV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ree of immunomodulatory drugs including anti-cytokin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lucocorticoid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mmunoglobulin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immunosuppressant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was there a medication washout period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was drug intake statistically controlled for?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60F3F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19B4DA2A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460A2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C3117" w14:textId="5DC44A92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ere participants with </w:t>
            </w:r>
            <w:r w:rsidR="00A44810">
              <w:rPr>
                <w:rFonts w:ascii="Times New Roman" w:eastAsia="Times New Roman" w:hAnsi="Times New Roman" w:cs="Times New Roman"/>
                <w:color w:val="000000"/>
              </w:rPr>
              <w:t>Long COV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ree of antidepressants and mood stabilizers or were the data statistically controlled for?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B44481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0117E797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233CE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A48AB" w14:textId="6318FC81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orting either the manufacturer of the test or detection limit and coefficients of variation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291FF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00506F08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C3A64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8BA17" w14:textId="057DED3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orting how data under detection limit were handled (1 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7C654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3F6132F0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02DFF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149EE" w14:textId="29BC6C24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orting % of the sample under detection limit (1=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E23D2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2BBAC9BE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0EEC0093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EC3A6" w14:textId="756CE6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orting blood fraction (serum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lasma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ulture supernatant or whole blood) (1= Yes</w:t>
            </w:r>
            <w:r w:rsidR="006F3BFA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 = No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046C48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6F76C75B" w14:textId="77777777" w:rsidTr="001C6AAD">
        <w:trPr>
          <w:jc w:val="center"/>
        </w:trPr>
        <w:tc>
          <w:tcPr>
            <w:tcW w:w="10066" w:type="dxa"/>
            <w:gridSpan w:val="3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14:paraId="4D7DD590" w14:textId="6B03C714" w:rsidR="007F7594" w:rsidRDefault="007F7594">
            <w:pPr>
              <w:spacing w:before="120" w:after="12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                                                                                                                        Total quality score (10 points)</w:t>
            </w:r>
          </w:p>
        </w:tc>
      </w:tr>
      <w:tr w:rsidR="007F7594" w14:paraId="0F7FEA05" w14:textId="77777777" w:rsidTr="007F7594">
        <w:trPr>
          <w:jc w:val="center"/>
        </w:trPr>
        <w:tc>
          <w:tcPr>
            <w:tcW w:w="10066" w:type="dxa"/>
            <w:gridSpan w:val="3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vAlign w:val="center"/>
            <w:hideMark/>
          </w:tcPr>
          <w:p w14:paraId="3ACAEA4A" w14:textId="77777777" w:rsidR="007F7594" w:rsidRDefault="007F7594">
            <w:pPr>
              <w:spacing w:before="120" w:after="120" w:line="240" w:lineRule="auto"/>
              <w:ind w:left="18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marker confounders red points</w:t>
            </w:r>
          </w:p>
          <w:p w14:paraId="158AF905" w14:textId="77777777" w:rsidR="007F7594" w:rsidRDefault="007F7594">
            <w:pPr>
              <w:spacing w:before="120" w:after="120" w:line="240" w:lineRule="auto"/>
              <w:ind w:left="18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>The red points should not be given if the item is statistically controlled for</w:t>
            </w:r>
          </w:p>
        </w:tc>
      </w:tr>
      <w:tr w:rsidR="007F7594" w14:paraId="0D8A7A6B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173F2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9D240" w14:textId="7330122F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red points for comorbid illnesses such as autoimmune disorders &amp; other immune disorders including rheumatoid arthritis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soriasis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lammatory bowel disease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ronic obstructive pulmonary disease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ple sclerosi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391BA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20E6C8F2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7194A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1EB20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red points for use of recreational drugs such as methamphetamine or opioids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5E9C9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97B10E2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7A861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3817B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red points when groups were not matched for ag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B2945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6CFA0C5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39F9F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F516F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red points when groups were not matched for sex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3CB6A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2C05EC5E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7A685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C0705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red points for medication use as for example immunomodulator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62853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17CC22F9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9A17F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56CAF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red points for early traumatic life event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776FA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2C69281C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66F3F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66DA0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red points for shift work and primary sleep disorder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84D45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03F7AC41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47E0E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4CEA7" w14:textId="61D3411B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5 red points for use of </w:t>
            </w:r>
            <w:r w:rsidR="0063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sychotic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8C843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BC8A462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7DB1B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D7C12" w14:textId="28A2FFBB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for more common systemic immune disorders including diabetes type 1/2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ssential hypertension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c syndrom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D692C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0DA505A4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736EA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29DD4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for not fasting (8 hours before blood extraction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CD9A4A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3ADE30E3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628B1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3C60C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for use of omega-3 and antioxidant supplement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19997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F846D7B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6580B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C8733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when data were not controlled for body mass index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B63E6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173861A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8FC80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B74DE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when data were not controlled for physical activity or sedentary lif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F5598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5045D3BD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C8422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613BF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when data were not controlled for smoking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068EA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31A1F3D9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8E7BB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15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EC442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red point for use of oral contraceptives or NSAID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BCADB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74866824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49FD4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4533F" w14:textId="084F63A2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red points when data were not controlled for ethnicity in countries such as US</w:t>
            </w:r>
            <w:r w:rsidR="006F3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azil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A5973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5D419267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62556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3429C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Cordia New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red points when data were not controlled for seasonality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F49DD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cs/>
                <w:lang w:val="en-GB"/>
              </w:rPr>
            </w:pPr>
          </w:p>
        </w:tc>
      </w:tr>
      <w:tr w:rsidR="007F7594" w14:paraId="2DDE92D2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A61A5" w14:textId="77777777" w:rsidR="007F7594" w:rsidRDefault="007F759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8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0C3D2" w14:textId="77777777" w:rsidR="007F7594" w:rsidRDefault="007F7594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red points when data were not controlled for diurnal variation (8-10 a.m. versus all other time points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510B4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7594" w14:paraId="080C110F" w14:textId="77777777" w:rsidTr="007F7594">
        <w:trPr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5E0B3" w:themeFill="accent6" w:themeFillTint="66"/>
            <w:vAlign w:val="center"/>
          </w:tcPr>
          <w:p w14:paraId="4EB35C6D" w14:textId="77777777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1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4E759" w14:textId="55BDDB4F" w:rsidR="007F7594" w:rsidRDefault="007F7594">
            <w:pPr>
              <w:spacing w:before="120" w:after="120" w:line="240" w:lineRule="auto"/>
              <w:jc w:val="thaiDistribut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                                                                                                          Total red point score (26 points)</w:t>
            </w:r>
          </w:p>
        </w:tc>
      </w:tr>
    </w:tbl>
    <w:p w14:paraId="5B5CE3CB" w14:textId="159BD457" w:rsidR="00781B14" w:rsidRPr="007F7594" w:rsidRDefault="00781B14">
      <w:pPr>
        <w:rPr>
          <w:lang w:val="en-GB"/>
        </w:rPr>
      </w:pPr>
    </w:p>
    <w:p w14:paraId="0882EB7D" w14:textId="77777777" w:rsidR="00A67650" w:rsidRDefault="00A6765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4BD28827" w14:textId="77777777" w:rsidR="00A67650" w:rsidRDefault="00A6765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70C83FC" w14:textId="3D2C608D" w:rsidR="00A67650" w:rsidRDefault="00A6765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6A80CC26" w14:textId="6A24C038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1EEF0C32" w14:textId="53B3AA90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EA32C55" w14:textId="44E8806F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6940E13" w14:textId="18ECAA06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4A4367B8" w14:textId="16EED8E2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6403242D" w14:textId="678FB686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F5A2D44" w14:textId="1187437A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D345486" w14:textId="2B9B4ACF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F91AE87" w14:textId="12E16E40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6D4F54CE" w14:textId="17754E96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A548BC4" w14:textId="4772D321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1B1A8616" w14:textId="6396BF73" w:rsidR="00015AF0" w:rsidRDefault="00015AF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93B873B" w14:textId="77777777" w:rsidR="00015AF0" w:rsidRDefault="00015AF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2414738" w14:textId="4D562488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CC4528A" w14:textId="77777777" w:rsidR="001C6AAD" w:rsidRDefault="001C6AAD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91607FF" w14:textId="77777777" w:rsidR="0049075B" w:rsidRDefault="0049075B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r>
        <w:rPr>
          <w:rFonts w:ascii="Times New Roman" w:hAnsi="Times New Roman" w:cs="Times New Roman"/>
          <w:b/>
          <w:sz w:val="24"/>
          <w:szCs w:val="24"/>
          <w:lang w:val="it-IT"/>
        </w:rPr>
        <w:br w:type="page"/>
      </w:r>
    </w:p>
    <w:p w14:paraId="15D3B0E7" w14:textId="73F0569B" w:rsidR="00A67650" w:rsidRPr="00614FC7" w:rsidRDefault="00C74992" w:rsidP="00614FC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it-IT"/>
        </w:rPr>
      </w:pPr>
      <w:r>
        <w:rPr>
          <w:rFonts w:ascii="Times New Roman" w:hAnsi="Times New Roman" w:cs="Times New Roman"/>
          <w:b/>
          <w:sz w:val="24"/>
          <w:szCs w:val="24"/>
          <w:lang w:val="it-IT"/>
        </w:rPr>
        <w:lastRenderedPageBreak/>
        <w:t>ESF</w:t>
      </w:r>
      <w:r w:rsidR="006F3BFA">
        <w:rPr>
          <w:rFonts w:ascii="Times New Roman" w:hAnsi="Times New Roman" w:cs="Times New Roman"/>
          <w:b/>
          <w:sz w:val="24"/>
          <w:szCs w:val="24"/>
          <w:lang w:val="it-IT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it-IT"/>
        </w:rPr>
        <w:t xml:space="preserve"> </w:t>
      </w:r>
      <w:r w:rsidRPr="00883D78">
        <w:rPr>
          <w:rFonts w:ascii="Times New Roman" w:hAnsi="Times New Roman" w:cs="Times New Roman"/>
          <w:b/>
          <w:sz w:val="24"/>
          <w:szCs w:val="24"/>
          <w:lang w:val="it-IT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it-IT"/>
        </w:rPr>
        <w:t>3</w:t>
      </w:r>
      <w:r w:rsidRPr="00883D78">
        <w:rPr>
          <w:rFonts w:ascii="Times New Roman" w:hAnsi="Times New Roman" w:cs="Times New Roman"/>
          <w:b/>
          <w:sz w:val="24"/>
          <w:szCs w:val="24"/>
          <w:lang w:val="it-IT"/>
        </w:rPr>
        <w:t xml:space="preserve">. </w:t>
      </w:r>
      <w:r w:rsidRPr="007F7594">
        <w:rPr>
          <w:rFonts w:ascii="Times New Roman" w:hAnsi="Times New Roman" w:cs="Times New Roman"/>
          <w:bCs/>
          <w:sz w:val="24"/>
          <w:szCs w:val="24"/>
          <w:lang w:val="it-IT"/>
        </w:rPr>
        <w:t>PRISMA checklist</w:t>
      </w:r>
    </w:p>
    <w:p w14:paraId="3F82D0D4" w14:textId="77777777" w:rsidR="00A67650" w:rsidRPr="00883D78" w:rsidRDefault="00A67650" w:rsidP="00FF2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tbl>
      <w:tblPr>
        <w:tblW w:w="4791" w:type="pct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26"/>
        <w:gridCol w:w="576"/>
        <w:gridCol w:w="7643"/>
        <w:gridCol w:w="7"/>
        <w:gridCol w:w="1655"/>
      </w:tblGrid>
      <w:tr w:rsidR="00C74992" w:rsidRPr="000262C6" w14:paraId="37C846B3" w14:textId="77777777" w:rsidTr="00C74992">
        <w:trPr>
          <w:trHeight w:val="663"/>
          <w:jc w:val="center"/>
        </w:trPr>
        <w:tc>
          <w:tcPr>
            <w:tcW w:w="1018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0E81EBB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color w:val="FFFFFF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232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3EF95D2" w14:textId="77777777" w:rsidR="00C74992" w:rsidRPr="000262C6" w:rsidRDefault="00C74992" w:rsidP="000D6E1E">
            <w:pPr>
              <w:pStyle w:val="Default"/>
              <w:jc w:val="right"/>
              <w:rPr>
                <w:rFonts w:ascii="Times" w:hAnsi="Times" w:cs="Times"/>
                <w:b/>
                <w:bCs/>
                <w:color w:val="FFFFFF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3080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9536160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color w:val="FFFFFF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670" w:type="pct"/>
            <w:gridSpan w:val="2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ECB494F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color w:val="FFFFFF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C74992" w:rsidRPr="000262C6" w14:paraId="62EBD5BA" w14:textId="77777777" w:rsidTr="00C74992">
        <w:trPr>
          <w:trHeight w:val="335"/>
          <w:jc w:val="center"/>
        </w:trPr>
        <w:tc>
          <w:tcPr>
            <w:tcW w:w="4333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94D0331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66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A803130" w14:textId="77777777" w:rsidR="00C74992" w:rsidRPr="000262C6" w:rsidRDefault="00C74992" w:rsidP="000D6E1E">
            <w:pPr>
              <w:pStyle w:val="Default"/>
              <w:jc w:val="right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0E346FEB" w14:textId="77777777" w:rsidTr="00C74992">
        <w:trPr>
          <w:trHeight w:val="32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C7331DE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Title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A4CB757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224618" w14:textId="1EDE03BC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Identify the report as a systematic review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meta-analysi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or both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9E7D71E" w14:textId="2EBA8BB6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</w:t>
            </w:r>
          </w:p>
        </w:tc>
      </w:tr>
      <w:tr w:rsidR="00C74992" w:rsidRPr="000262C6" w14:paraId="30322BF4" w14:textId="77777777" w:rsidTr="00C74992">
        <w:trPr>
          <w:trHeight w:val="335"/>
          <w:jc w:val="center"/>
        </w:trPr>
        <w:tc>
          <w:tcPr>
            <w:tcW w:w="4333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CB651EE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66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971DCD8" w14:textId="77777777" w:rsidR="00C74992" w:rsidRPr="000262C6" w:rsidRDefault="00C74992" w:rsidP="000D6E1E">
            <w:pPr>
              <w:pStyle w:val="Default"/>
              <w:jc w:val="right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63E23E99" w14:textId="77777777" w:rsidTr="00C74992">
        <w:trPr>
          <w:trHeight w:val="810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FCCEF2F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tructured summary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40092C0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50A9DD3" w14:textId="4EE56AB4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ovide a structured summary including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s applicable: background; objectives; data sources; study eligibility criteria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articipant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3558BD4" w14:textId="7D3CBEA8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3</w:t>
            </w:r>
          </w:p>
        </w:tc>
      </w:tr>
      <w:tr w:rsidR="00C74992" w:rsidRPr="000262C6" w14:paraId="71B0D1A2" w14:textId="77777777" w:rsidTr="00C74992">
        <w:trPr>
          <w:trHeight w:val="335"/>
          <w:jc w:val="center"/>
        </w:trPr>
        <w:tc>
          <w:tcPr>
            <w:tcW w:w="4333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98853B6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66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E006F0A" w14:textId="77777777" w:rsidR="00C74992" w:rsidRPr="000262C6" w:rsidRDefault="00C74992" w:rsidP="000D6E1E">
            <w:pPr>
              <w:pStyle w:val="Default"/>
              <w:jc w:val="right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1FE14631" w14:textId="77777777" w:rsidTr="00C74992">
        <w:trPr>
          <w:trHeight w:val="33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672F8F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ationale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985698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3ED04C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C9CD98" w14:textId="1E6B2FB7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5</w:t>
            </w:r>
          </w:p>
        </w:tc>
      </w:tr>
      <w:tr w:rsidR="00C74992" w:rsidRPr="00B2412C" w14:paraId="485E1FCA" w14:textId="77777777" w:rsidTr="00C74992">
        <w:trPr>
          <w:trHeight w:val="56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04E96F3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Objectiv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201B742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DFFD53" w14:textId="28CF983F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ovide an explicit statement of questions being addressed with reference to participant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tervention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comparison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outcome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study design (PICOS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A062249" w14:textId="11123C8D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8</w:t>
            </w:r>
          </w:p>
        </w:tc>
      </w:tr>
      <w:tr w:rsidR="00C74992" w:rsidRPr="000262C6" w14:paraId="4B10B507" w14:textId="77777777" w:rsidTr="00C74992">
        <w:trPr>
          <w:trHeight w:val="335"/>
          <w:jc w:val="center"/>
        </w:trPr>
        <w:tc>
          <w:tcPr>
            <w:tcW w:w="4333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DF656FB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667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E73C9C7" w14:textId="77777777" w:rsidR="00C74992" w:rsidRPr="000262C6" w:rsidRDefault="00C74992" w:rsidP="000D6E1E">
            <w:pPr>
              <w:pStyle w:val="Default"/>
              <w:jc w:val="right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59C6809D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FDB04C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613CE2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698BD0" w14:textId="53837A1C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Indicate if a review protocol exist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and where it can be accessed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Web address)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availabl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rovide registration information including registration number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2558A4" w14:textId="03A9A220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9</w:t>
            </w:r>
          </w:p>
        </w:tc>
      </w:tr>
      <w:tr w:rsidR="00C74992" w:rsidRPr="00B2412C" w14:paraId="6F402BF8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40FC99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Eligibility criteria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275332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AF884B" w14:textId="74B60849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Specify study characteristics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PICO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length of follow-up) and report characteristics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years considere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languag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ublication status) used as criteria for eligibility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giving rationale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0C8B14" w14:textId="134881D9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0</w:t>
            </w:r>
          </w:p>
        </w:tc>
      </w:tr>
      <w:tr w:rsidR="00C74992" w:rsidRPr="00B2412C" w14:paraId="49FFBA4F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E3C1A8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Information sourc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89078C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F36492" w14:textId="7036C730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all information sources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databases with dates of coverag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contact with study authors to identify additional studies) in the search and date last searched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65FF4C" w14:textId="5FAA25F1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9</w:t>
            </w:r>
          </w:p>
        </w:tc>
      </w:tr>
      <w:tr w:rsidR="00C74992" w:rsidRPr="00B2412C" w14:paraId="15EA2C18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9B4F46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earch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3D23D2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93FEA4" w14:textId="5B84DEB6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esent full electronic search strategy for at least one databas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cluding any limits use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such that it could be repeated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9C9AC4" w14:textId="673F2786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ESF</w:t>
            </w:r>
            <w:r w:rsidR="006F3BFA">
              <w:rPr>
                <w:rFonts w:ascii="Times" w:hAnsi="Times" w:cs="Times"/>
                <w:color w:val="auto"/>
              </w:rPr>
              <w:t>.</w:t>
            </w:r>
            <w:r>
              <w:rPr>
                <w:rFonts w:ascii="Times" w:hAnsi="Times" w:cs="Times"/>
                <w:color w:val="auto"/>
              </w:rPr>
              <w:t xml:space="preserve"> Table 1</w:t>
            </w:r>
            <w:r w:rsidR="006F3BFA">
              <w:rPr>
                <w:rFonts w:ascii="Times" w:hAnsi="Times" w:cs="Times"/>
                <w:color w:val="auto"/>
              </w:rPr>
              <w:t>.</w:t>
            </w:r>
            <w:r>
              <w:rPr>
                <w:rFonts w:ascii="Times" w:hAnsi="Times" w:cs="Times"/>
                <w:color w:val="auto"/>
              </w:rPr>
              <w:t xml:space="preserve"> page 3</w:t>
            </w:r>
          </w:p>
        </w:tc>
      </w:tr>
      <w:tr w:rsidR="00C74992" w:rsidRPr="00B2412C" w14:paraId="20D38AE1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AA54DB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tudy selection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8641FB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9E0DA7" w14:textId="5B2CFFD4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State the process for selecting studies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i.e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screening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eligibility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cluded in systematic review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applicabl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cluded in the meta-analysis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7EA6D9" w14:textId="71C6DEE4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0</w:t>
            </w:r>
          </w:p>
        </w:tc>
      </w:tr>
      <w:tr w:rsidR="00C74992" w:rsidRPr="00B2412C" w14:paraId="0D6E155E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83AE7B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C98F3B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88AFA9" w14:textId="7EE00BF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method of data extraction from reports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piloted form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dependently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 duplicate) and any processes for obtaining and confirming data from investigators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C7CF71" w14:textId="51045160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1</w:t>
            </w:r>
          </w:p>
        </w:tc>
      </w:tr>
      <w:tr w:rsidR="00C74992" w:rsidRPr="00B2412C" w14:paraId="58962A83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367F9A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lastRenderedPageBreak/>
              <w:t xml:space="preserve">Data item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CA2995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AA35E3" w14:textId="3F56017C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List and define all variables for which data were sought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PICO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funding sources) and any assumptions and simplifications made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E20992" w14:textId="3C2DEBBF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1</w:t>
            </w:r>
          </w:p>
        </w:tc>
      </w:tr>
      <w:tr w:rsidR="00C74992" w:rsidRPr="00B2412C" w14:paraId="7F5BCA11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9C2D4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E3ED53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2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14465F" w14:textId="19F7C0B5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methods used for assessing risk of bias of individual studies (including specification of whether this was done at the study or outcome level)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how this information is to be used in any data synthesis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DC6D5A" w14:textId="1A0B38E1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2</w:t>
            </w:r>
          </w:p>
        </w:tc>
      </w:tr>
      <w:tr w:rsidR="00C74992" w:rsidRPr="00B2412C" w14:paraId="6EA3AFE9" w14:textId="77777777" w:rsidTr="00C74992">
        <w:trPr>
          <w:trHeight w:val="33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63ED1A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ummary measur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8BF342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000BB6" w14:textId="5481B57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State the principal summary measures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risk ratio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difference in means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CE0BB4" w14:textId="6214C57D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2</w:t>
            </w:r>
          </w:p>
        </w:tc>
      </w:tr>
      <w:tr w:rsidR="00C74992" w:rsidRPr="00B2412C" w14:paraId="718F3679" w14:textId="77777777" w:rsidTr="00C74992">
        <w:trPr>
          <w:trHeight w:val="580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A06E57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ynthesis of result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B5BA46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4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7F1E3" w14:textId="24956472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the methods of handling data and combining results of studie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don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cluding measures of consistency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I</w:t>
            </w:r>
            <w:r w:rsidRPr="000262C6">
              <w:rPr>
                <w:rFonts w:ascii="Times" w:hAnsi="Times" w:cs="Times"/>
                <w:sz w:val="20"/>
                <w:szCs w:val="20"/>
                <w:vertAlign w:val="superscript"/>
              </w:rPr>
              <w:t>2</w:t>
            </w:r>
            <w:r w:rsidRPr="000262C6">
              <w:rPr>
                <w:rFonts w:ascii="Times" w:hAnsi="Times" w:cs="Times"/>
                <w:sz w:val="13"/>
                <w:szCs w:val="13"/>
              </w:rPr>
              <w:t xml:space="preserve">) 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for each meta-analysis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C75EDD" w14:textId="788CD57F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2</w:t>
            </w:r>
          </w:p>
        </w:tc>
      </w:tr>
      <w:tr w:rsidR="00C74992" w:rsidRPr="00B2412C" w14:paraId="1FD9996E" w14:textId="77777777" w:rsidTr="00C74992">
        <w:trPr>
          <w:trHeight w:val="575"/>
          <w:jc w:val="center"/>
        </w:trPr>
        <w:tc>
          <w:tcPr>
            <w:tcW w:w="1018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29B945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232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B5428A" w14:textId="77777777" w:rsidR="00C74992" w:rsidRPr="000262C6" w:rsidRDefault="00C74992" w:rsidP="000D6E1E">
            <w:pPr>
              <w:pStyle w:val="Default"/>
              <w:spacing w:before="40" w:after="40"/>
              <w:ind w:left="-127" w:firstLine="127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5</w:t>
            </w:r>
          </w:p>
        </w:tc>
        <w:tc>
          <w:tcPr>
            <w:tcW w:w="3080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C683FE" w14:textId="1924AF52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Specify any assessment of risk of bias that may affect the cumulative evidence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publication bia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selective reporting within studies). </w:t>
            </w:r>
          </w:p>
        </w:tc>
        <w:tc>
          <w:tcPr>
            <w:tcW w:w="670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C29BA4" w14:textId="0FAA707F" w:rsidR="00C74992" w:rsidRPr="000262C6" w:rsidRDefault="006B65B6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Table 3</w:t>
            </w:r>
            <w:r w:rsidR="006F3BFA">
              <w:rPr>
                <w:rFonts w:ascii="Times" w:hAnsi="Times" w:cs="Times"/>
                <w:color w:val="auto"/>
              </w:rPr>
              <w:t>.</w:t>
            </w:r>
            <w:r>
              <w:rPr>
                <w:rFonts w:ascii="Times" w:hAnsi="Times" w:cs="Times"/>
                <w:color w:val="auto"/>
              </w:rPr>
              <w:t xml:space="preserve"> page 71</w:t>
            </w:r>
          </w:p>
        </w:tc>
      </w:tr>
      <w:tr w:rsidR="00C74992" w:rsidRPr="00B2412C" w14:paraId="4608BE89" w14:textId="77777777" w:rsidTr="00C74992">
        <w:trPr>
          <w:trHeight w:val="56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9DFC2EF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Additional analys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84650F3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6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C9C3326" w14:textId="6400D45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methods of additional analyses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sensitivity or subgroup analyse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meta-regression)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don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dicating which were pre-specified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F630D79" w14:textId="46303E3A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2</w:t>
            </w:r>
          </w:p>
        </w:tc>
      </w:tr>
      <w:tr w:rsidR="00C74992" w:rsidRPr="000262C6" w14:paraId="30C347D6" w14:textId="77777777" w:rsidTr="00C74992">
        <w:trPr>
          <w:trHeight w:val="335"/>
          <w:jc w:val="center"/>
        </w:trPr>
        <w:tc>
          <w:tcPr>
            <w:tcW w:w="433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882770B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670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01DC2B4" w14:textId="77777777" w:rsidR="00C74992" w:rsidRPr="000262C6" w:rsidRDefault="00C74992" w:rsidP="000D6E1E">
            <w:pPr>
              <w:pStyle w:val="Default"/>
              <w:jc w:val="center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0B38F75E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A7AB6B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tudy selection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67F713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E4727" w14:textId="0F9250F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Give numbers of studies screene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ssessed for eligibility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included in the review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with reasons for exclusions at each stag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deally with a flow diagram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7C864C" w14:textId="1E8D5EAF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14</w:t>
            </w:r>
          </w:p>
        </w:tc>
      </w:tr>
      <w:tr w:rsidR="00C74992" w:rsidRPr="00B2412C" w14:paraId="4DE59F55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76780A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tudy characteristic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E7D587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8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F750DE" w14:textId="6B130D2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For each study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resent characteristics for which data were extracted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study siz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ICO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follow-up period) and provide the citations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E630A9" w14:textId="78066CFB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ESF</w:t>
            </w:r>
            <w:r w:rsidR="006F3BFA">
              <w:rPr>
                <w:rFonts w:ascii="Times" w:hAnsi="Times" w:cs="Times"/>
                <w:color w:val="auto"/>
              </w:rPr>
              <w:t>.</w:t>
            </w:r>
            <w:r>
              <w:rPr>
                <w:rFonts w:ascii="Times" w:hAnsi="Times" w:cs="Times"/>
                <w:color w:val="auto"/>
              </w:rPr>
              <w:t xml:space="preserve"> Table 2 page</w:t>
            </w:r>
          </w:p>
        </w:tc>
      </w:tr>
      <w:tr w:rsidR="00C74992" w:rsidRPr="00B2412C" w14:paraId="0EA450D4" w14:textId="77777777" w:rsidTr="00C74992">
        <w:trPr>
          <w:trHeight w:val="33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1E54D8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A9E1ED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19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4CF387" w14:textId="778E2246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esent data on risk of bias of each study and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availabl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y outcome level assessment (see item 12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273EE3" w14:textId="1C4A03E1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Table 3</w:t>
            </w:r>
            <w:r w:rsidR="006F3BFA">
              <w:rPr>
                <w:rFonts w:ascii="Times" w:hAnsi="Times" w:cs="Times"/>
                <w:color w:val="auto"/>
              </w:rPr>
              <w:t>.</w:t>
            </w:r>
            <w:r>
              <w:rPr>
                <w:rFonts w:ascii="Times" w:hAnsi="Times" w:cs="Times"/>
                <w:color w:val="auto"/>
              </w:rPr>
              <w:t xml:space="preserve"> page 71</w:t>
            </w:r>
          </w:p>
        </w:tc>
      </w:tr>
      <w:tr w:rsidR="00C74992" w:rsidRPr="00B2412C" w14:paraId="0B406BD4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BD8EA3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15D0D8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0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F9A8D6" w14:textId="7F1E9763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For all outcomes considered (benefits or harms)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present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for each study: (a) simple summary data for each intervention group (b) effect estimates and confidence interval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deally with a forest plot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CF06AF" w14:textId="231A744E" w:rsidR="00C74992" w:rsidRPr="000262C6" w:rsidRDefault="001C6AAD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Table 1</w:t>
            </w:r>
            <w:r w:rsidR="006F3BFA">
              <w:rPr>
                <w:rFonts w:ascii="Times" w:hAnsi="Times" w:cs="Times"/>
                <w:color w:val="auto"/>
              </w:rPr>
              <w:t>.</w:t>
            </w:r>
            <w:r w:rsidR="006B65B6">
              <w:rPr>
                <w:rFonts w:ascii="Times" w:hAnsi="Times" w:cs="Times"/>
                <w:color w:val="auto"/>
              </w:rPr>
              <w:t xml:space="preserve"> page 66</w:t>
            </w:r>
          </w:p>
        </w:tc>
      </w:tr>
      <w:tr w:rsidR="00C74992" w:rsidRPr="00B2412C" w14:paraId="70A7208D" w14:textId="77777777" w:rsidTr="00C74992">
        <w:trPr>
          <w:trHeight w:val="335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75480E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ynthesis of result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5A2916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1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E70F53" w14:textId="36F79328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esent results of each meta-analysis don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ncluding confidence intervals and measures of consistency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43D74B" w14:textId="56ED73B6" w:rsidR="00C74992" w:rsidRPr="000262C6" w:rsidRDefault="006B65B6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Table 2</w:t>
            </w:r>
            <w:r w:rsidR="006F3BFA">
              <w:rPr>
                <w:rFonts w:ascii="Times" w:hAnsi="Times" w:cs="Times"/>
                <w:color w:val="auto"/>
              </w:rPr>
              <w:t>.</w:t>
            </w:r>
            <w:r>
              <w:rPr>
                <w:rFonts w:ascii="Times" w:hAnsi="Times" w:cs="Times"/>
                <w:color w:val="auto"/>
              </w:rPr>
              <w:t xml:space="preserve"> page 68</w:t>
            </w:r>
          </w:p>
        </w:tc>
      </w:tr>
      <w:tr w:rsidR="00C74992" w:rsidRPr="00B2412C" w14:paraId="64685356" w14:textId="77777777" w:rsidTr="00C74992">
        <w:trPr>
          <w:trHeight w:val="33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98A5ED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2253BC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2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F31694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B63051" w14:textId="16BE53A1" w:rsidR="00C74992" w:rsidRPr="000262C6" w:rsidRDefault="006B65B6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 xml:space="preserve">Table </w:t>
            </w:r>
            <w:proofErr w:type="gramStart"/>
            <w:r>
              <w:rPr>
                <w:rFonts w:ascii="Times" w:hAnsi="Times" w:cs="Times"/>
                <w:color w:val="auto"/>
              </w:rPr>
              <w:t>3 page</w:t>
            </w:r>
            <w:proofErr w:type="gramEnd"/>
            <w:r>
              <w:rPr>
                <w:rFonts w:ascii="Times" w:hAnsi="Times" w:cs="Times"/>
                <w:color w:val="auto"/>
              </w:rPr>
              <w:t xml:space="preserve"> 71</w:t>
            </w:r>
          </w:p>
        </w:tc>
      </w:tr>
      <w:tr w:rsidR="00C74992" w:rsidRPr="00B2412C" w14:paraId="30489F55" w14:textId="77777777" w:rsidTr="00C74992">
        <w:trPr>
          <w:trHeight w:val="393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1520820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Additional analysi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30E6D19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3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B7C17C6" w14:textId="146FA6F0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Give results of additional analyse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if done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sensitivity or subgroup analyse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meta-regression [see Item 16]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2A8C98A" w14:textId="075BAE0A" w:rsidR="00C74992" w:rsidRPr="000262C6" w:rsidRDefault="006B65B6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Table 2</w:t>
            </w:r>
            <w:r w:rsidR="006F3BFA">
              <w:rPr>
                <w:rFonts w:ascii="Times" w:hAnsi="Times" w:cs="Times"/>
                <w:color w:val="auto"/>
              </w:rPr>
              <w:t>.</w:t>
            </w:r>
            <w:r>
              <w:rPr>
                <w:rFonts w:ascii="Times" w:hAnsi="Times" w:cs="Times"/>
                <w:color w:val="auto"/>
              </w:rPr>
              <w:t xml:space="preserve"> page 68</w:t>
            </w:r>
          </w:p>
        </w:tc>
      </w:tr>
      <w:tr w:rsidR="00C74992" w:rsidRPr="000262C6" w14:paraId="7AFE464A" w14:textId="77777777" w:rsidTr="00C74992">
        <w:trPr>
          <w:trHeight w:val="335"/>
          <w:jc w:val="center"/>
        </w:trPr>
        <w:tc>
          <w:tcPr>
            <w:tcW w:w="433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D153E71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lastRenderedPageBreak/>
              <w:t xml:space="preserve">DISCUSSION </w:t>
            </w:r>
          </w:p>
        </w:tc>
        <w:tc>
          <w:tcPr>
            <w:tcW w:w="670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3096897" w14:textId="77777777" w:rsidR="00C74992" w:rsidRPr="000262C6" w:rsidRDefault="00C74992" w:rsidP="000D6E1E">
            <w:pPr>
              <w:pStyle w:val="Default"/>
              <w:jc w:val="center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147B97B6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B7222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Summary of evidence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B62F89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4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4A628D" w14:textId="61DAA5A8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Summarize the main findings including the strength of evidence for each main outcome; consider their relevance to key groups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healthcare provider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users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policy makers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B39583" w14:textId="644D1FF3" w:rsidR="00C74992" w:rsidRPr="000262C6" w:rsidRDefault="006B65B6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Page 22-31</w:t>
            </w:r>
          </w:p>
        </w:tc>
      </w:tr>
      <w:tr w:rsidR="00C74992" w:rsidRPr="00B2412C" w14:paraId="0A4617BD" w14:textId="77777777" w:rsidTr="00C74992">
        <w:trPr>
          <w:trHeight w:val="578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77E1C7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Limitation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1D8621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5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AF7CFA" w14:textId="355984C9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iscuss limitations at study and outcome level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risk of bias)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at review-level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incomplete retrieval of identified research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reporting bias)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5A4642" w14:textId="093B271A" w:rsidR="00C74992" w:rsidRPr="000262C6" w:rsidRDefault="006B65B6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Page 31-32</w:t>
            </w:r>
          </w:p>
        </w:tc>
      </w:tr>
      <w:tr w:rsidR="00C74992" w:rsidRPr="00B2412C" w14:paraId="767FF690" w14:textId="77777777" w:rsidTr="00C74992">
        <w:trPr>
          <w:trHeight w:val="420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E096542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Conclusions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97E6647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6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1266857" w14:textId="51A3F69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Provide a general interpretation of the results in the context of other evidence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r w:rsidRPr="000262C6">
              <w:rPr>
                <w:rFonts w:ascii="Times" w:hAnsi="Times" w:cs="Times"/>
                <w:sz w:val="20"/>
                <w:szCs w:val="20"/>
              </w:rPr>
              <w:t xml:space="preserve"> and implications for future research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97DB470" w14:textId="3865BA87" w:rsidR="00C74992" w:rsidRPr="000262C6" w:rsidRDefault="006B65B6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Page 32</w:t>
            </w:r>
          </w:p>
        </w:tc>
      </w:tr>
      <w:tr w:rsidR="00C74992" w:rsidRPr="000262C6" w14:paraId="228FF8EC" w14:textId="77777777" w:rsidTr="00C74992">
        <w:trPr>
          <w:trHeight w:val="333"/>
          <w:jc w:val="center"/>
        </w:trPr>
        <w:tc>
          <w:tcPr>
            <w:tcW w:w="4330" w:type="pct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622F643" w14:textId="77777777" w:rsidR="00C74992" w:rsidRPr="000262C6" w:rsidRDefault="00C74992" w:rsidP="000D6E1E">
            <w:pPr>
              <w:pStyle w:val="Default"/>
              <w:rPr>
                <w:rFonts w:ascii="Times" w:hAnsi="Times" w:cs="Times"/>
                <w:sz w:val="22"/>
                <w:szCs w:val="22"/>
              </w:rPr>
            </w:pPr>
            <w:r w:rsidRPr="000262C6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670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64E3D3C" w14:textId="77777777" w:rsidR="00C74992" w:rsidRPr="000262C6" w:rsidRDefault="00C74992" w:rsidP="000D6E1E">
            <w:pPr>
              <w:pStyle w:val="Default"/>
              <w:jc w:val="center"/>
              <w:rPr>
                <w:rFonts w:ascii="Times" w:hAnsi="Times" w:cs="Times"/>
                <w:color w:val="auto"/>
              </w:rPr>
            </w:pPr>
          </w:p>
        </w:tc>
      </w:tr>
      <w:tr w:rsidR="00C74992" w:rsidRPr="00B2412C" w14:paraId="4DC9548B" w14:textId="77777777" w:rsidTr="00C74992">
        <w:trPr>
          <w:trHeight w:val="570"/>
          <w:jc w:val="center"/>
        </w:trPr>
        <w:tc>
          <w:tcPr>
            <w:tcW w:w="1018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84D2C36" w14:textId="77777777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 xml:space="preserve">Funding </w:t>
            </w:r>
          </w:p>
        </w:tc>
        <w:tc>
          <w:tcPr>
            <w:tcW w:w="232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3A5C91E" w14:textId="77777777" w:rsidR="00C74992" w:rsidRPr="000262C6" w:rsidRDefault="00C74992" w:rsidP="000D6E1E">
            <w:pPr>
              <w:pStyle w:val="Default"/>
              <w:spacing w:before="40" w:after="40"/>
              <w:jc w:val="right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27</w:t>
            </w:r>
          </w:p>
        </w:tc>
        <w:tc>
          <w:tcPr>
            <w:tcW w:w="3080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A2151E6" w14:textId="6E89136A" w:rsidR="00C74992" w:rsidRPr="000262C6" w:rsidRDefault="00C74992" w:rsidP="000D6E1E">
            <w:pPr>
              <w:pStyle w:val="Default"/>
              <w:spacing w:before="40" w:after="40"/>
              <w:rPr>
                <w:rFonts w:ascii="Times" w:hAnsi="Times" w:cs="Times"/>
                <w:sz w:val="20"/>
                <w:szCs w:val="20"/>
              </w:rPr>
            </w:pPr>
            <w:r w:rsidRPr="000262C6">
              <w:rPr>
                <w:rFonts w:ascii="Times" w:hAnsi="Times" w:cs="Times"/>
                <w:sz w:val="20"/>
                <w:szCs w:val="20"/>
              </w:rPr>
              <w:t>Describe sources of funding for the systematic review and other support (</w:t>
            </w:r>
            <w:proofErr w:type="gramStart"/>
            <w:r w:rsidRPr="000262C6">
              <w:rPr>
                <w:rFonts w:ascii="Times" w:hAnsi="Times" w:cs="Times"/>
                <w:sz w:val="20"/>
                <w:szCs w:val="20"/>
              </w:rPr>
              <w:t>e.g.</w:t>
            </w:r>
            <w:r w:rsidR="006F3BFA">
              <w:rPr>
                <w:rFonts w:ascii="Times" w:hAnsi="Times" w:cs="Times"/>
                <w:sz w:val="20"/>
                <w:szCs w:val="20"/>
              </w:rPr>
              <w:t>.</w:t>
            </w:r>
            <w:proofErr w:type="gramEnd"/>
            <w:r w:rsidRPr="000262C6">
              <w:rPr>
                <w:rFonts w:ascii="Times" w:hAnsi="Times" w:cs="Times"/>
                <w:sz w:val="20"/>
                <w:szCs w:val="20"/>
              </w:rPr>
              <w:t xml:space="preserve"> supply of data); role of funders for the systematic review. </w:t>
            </w:r>
          </w:p>
        </w:tc>
        <w:tc>
          <w:tcPr>
            <w:tcW w:w="670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B4FC1C4" w14:textId="17BB11B8" w:rsidR="00C74992" w:rsidRPr="000262C6" w:rsidRDefault="006B65B6" w:rsidP="000D6E1E">
            <w:pPr>
              <w:pStyle w:val="Default"/>
              <w:spacing w:before="40" w:after="40"/>
              <w:rPr>
                <w:rFonts w:ascii="Times" w:hAnsi="Times" w:cs="Times"/>
                <w:color w:val="auto"/>
              </w:rPr>
            </w:pPr>
            <w:r>
              <w:rPr>
                <w:rFonts w:ascii="Times" w:hAnsi="Times" w:cs="Times"/>
                <w:color w:val="auto"/>
              </w:rPr>
              <w:t>Page 33</w:t>
            </w:r>
          </w:p>
        </w:tc>
      </w:tr>
    </w:tbl>
    <w:p w14:paraId="3FBD3841" w14:textId="6FED1E39" w:rsidR="00C74992" w:rsidRDefault="00C74992" w:rsidP="00C74992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  <w:lang w:val="ca-ES"/>
        </w:rPr>
      </w:pPr>
    </w:p>
    <w:p w14:paraId="76AD66A4" w14:textId="75479E2E" w:rsidR="00015AF0" w:rsidRDefault="00015AF0" w:rsidP="00C74992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  <w:lang w:val="ca-ES"/>
        </w:rPr>
      </w:pPr>
    </w:p>
    <w:p w14:paraId="1EC9E48A" w14:textId="77777777" w:rsidR="00015AF0" w:rsidRDefault="00015AF0" w:rsidP="00C74992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  <w:lang w:val="ca-ES"/>
        </w:rPr>
      </w:pPr>
    </w:p>
    <w:p w14:paraId="0F2E5C31" w14:textId="39E55EC0" w:rsidR="006375D1" w:rsidRDefault="006375D1"/>
    <w:p w14:paraId="62DC5C29" w14:textId="77777777" w:rsidR="0049075B" w:rsidRDefault="0049075B" w:rsidP="003237A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93FD71A" w14:textId="77777777" w:rsidR="0049075B" w:rsidRDefault="0049075B" w:rsidP="003237A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AA13158" w14:textId="77777777" w:rsidR="0049075B" w:rsidRDefault="0049075B" w:rsidP="003237A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4B6B7D" w14:textId="77777777" w:rsidR="0049075B" w:rsidRDefault="0049075B" w:rsidP="003237A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AA6688" w14:textId="77777777" w:rsidR="0049075B" w:rsidRDefault="0049075B" w:rsidP="003237A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3BE78B4" w14:textId="77777777" w:rsidR="0049075B" w:rsidRDefault="0049075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0BBFC4E" w14:textId="16FCCB9D" w:rsidR="00AE232C" w:rsidRPr="000F5D19" w:rsidRDefault="00FF264B" w:rsidP="000F5D1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E04AA">
        <w:rPr>
          <w:rFonts w:asciiTheme="majorBidi" w:hAnsiTheme="majorBidi" w:cstheme="majorBidi"/>
          <w:b/>
          <w:bCs/>
          <w:sz w:val="24"/>
          <w:szCs w:val="24"/>
        </w:rPr>
        <w:lastRenderedPageBreak/>
        <w:t>ESF</w:t>
      </w:r>
      <w:r w:rsidR="006F3BFA" w:rsidRPr="00BE04A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E04AA">
        <w:rPr>
          <w:rFonts w:asciiTheme="majorBidi" w:hAnsiTheme="majorBidi" w:cstheme="majorBidi"/>
          <w:b/>
          <w:bCs/>
          <w:sz w:val="24"/>
          <w:szCs w:val="24"/>
        </w:rPr>
        <w:t xml:space="preserve"> table </w:t>
      </w:r>
      <w:r w:rsidR="00253E89" w:rsidRPr="00BE04AA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BE04A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E04AA">
        <w:rPr>
          <w:rFonts w:asciiTheme="majorBidi" w:hAnsiTheme="majorBidi" w:cstheme="majorBidi"/>
          <w:sz w:val="24"/>
          <w:szCs w:val="24"/>
        </w:rPr>
        <w:t xml:space="preserve"> Characteristics of the studies included in the systematic reviews and meta-</w:t>
      </w:r>
      <w:r w:rsidR="00471782" w:rsidRPr="00BE04AA">
        <w:rPr>
          <w:rFonts w:asciiTheme="majorBidi" w:hAnsiTheme="majorBidi" w:cstheme="majorBidi"/>
          <w:sz w:val="24"/>
          <w:szCs w:val="24"/>
        </w:rPr>
        <w:t>analysis.</w:t>
      </w:r>
    </w:p>
    <w:tbl>
      <w:tblPr>
        <w:tblStyle w:val="TableGridLight"/>
        <w:tblW w:w="582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2"/>
        <w:gridCol w:w="1217"/>
        <w:gridCol w:w="959"/>
        <w:gridCol w:w="959"/>
        <w:gridCol w:w="1043"/>
        <w:gridCol w:w="781"/>
        <w:gridCol w:w="739"/>
        <w:gridCol w:w="657"/>
        <w:gridCol w:w="1218"/>
        <w:gridCol w:w="1218"/>
        <w:gridCol w:w="1131"/>
        <w:gridCol w:w="953"/>
        <w:gridCol w:w="796"/>
        <w:gridCol w:w="811"/>
        <w:gridCol w:w="721"/>
        <w:gridCol w:w="1269"/>
      </w:tblGrid>
      <w:tr w:rsidR="00801B2B" w:rsidRPr="00491614" w14:paraId="35CB60F6" w14:textId="77777777" w:rsidTr="00887BC0">
        <w:trPr>
          <w:trHeight w:val="223"/>
          <w:jc w:val="center"/>
        </w:trPr>
        <w:tc>
          <w:tcPr>
            <w:tcW w:w="2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11C3B" w14:textId="4FA3EE66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NO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4EB95" w14:textId="76C04840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Authors. years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FE9F66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Setting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35F807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Type of case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78F4A5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Type of Control</w:t>
            </w:r>
          </w:p>
        </w:tc>
        <w:tc>
          <w:tcPr>
            <w:tcW w:w="72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4E1816" w14:textId="67684B8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Sample Size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FEDC09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Age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C0928" w14:textId="77777777" w:rsidR="00801B2B" w:rsidRPr="00491614" w:rsidRDefault="00801B2B" w:rsidP="00335DF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Assessed</w:t>
            </w:r>
          </w:p>
          <w:p w14:paraId="2B080CBD" w14:textId="77777777" w:rsidR="00801B2B" w:rsidRPr="00491614" w:rsidRDefault="00801B2B" w:rsidP="00335DF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Biomarkers</w:t>
            </w:r>
          </w:p>
        </w:tc>
        <w:tc>
          <w:tcPr>
            <w:tcW w:w="31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DD73E4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Specimen</w:t>
            </w:r>
          </w:p>
        </w:tc>
        <w:tc>
          <w:tcPr>
            <w:tcW w:w="2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B3EBBD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Method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B4E9D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Quality score</w:t>
            </w:r>
          </w:p>
        </w:tc>
        <w:tc>
          <w:tcPr>
            <w:tcW w:w="23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3C470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Red point score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33C9A4" w14:textId="4389AF66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Findnigs</w:t>
            </w:r>
          </w:p>
        </w:tc>
      </w:tr>
      <w:tr w:rsidR="00801B2B" w:rsidRPr="00491614" w14:paraId="426CA425" w14:textId="77777777" w:rsidTr="00083B40">
        <w:trPr>
          <w:trHeight w:val="616"/>
          <w:jc w:val="center"/>
        </w:trPr>
        <w:tc>
          <w:tcPr>
            <w:tcW w:w="200" w:type="pct"/>
            <w:vMerge/>
            <w:shd w:val="clear" w:color="auto" w:fill="auto"/>
            <w:vAlign w:val="center"/>
          </w:tcPr>
          <w:p w14:paraId="565382AD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ca-ES"/>
              </w:rPr>
            </w:pPr>
          </w:p>
        </w:tc>
        <w:tc>
          <w:tcPr>
            <w:tcW w:w="404" w:type="pct"/>
            <w:vMerge/>
            <w:shd w:val="clear" w:color="auto" w:fill="auto"/>
            <w:vAlign w:val="center"/>
          </w:tcPr>
          <w:p w14:paraId="5CC9015C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ca-ES"/>
              </w:rPr>
            </w:pPr>
          </w:p>
        </w:tc>
        <w:tc>
          <w:tcPr>
            <w:tcW w:w="318" w:type="pct"/>
            <w:vMerge/>
            <w:shd w:val="clear" w:color="auto" w:fill="auto"/>
            <w:vAlign w:val="center"/>
          </w:tcPr>
          <w:p w14:paraId="26461073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ca-ES"/>
              </w:rPr>
            </w:pPr>
          </w:p>
        </w:tc>
        <w:tc>
          <w:tcPr>
            <w:tcW w:w="318" w:type="pct"/>
            <w:vMerge/>
            <w:shd w:val="clear" w:color="auto" w:fill="auto"/>
            <w:vAlign w:val="center"/>
          </w:tcPr>
          <w:p w14:paraId="68F1C013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ca-ES"/>
              </w:rPr>
            </w:pPr>
          </w:p>
        </w:tc>
        <w:tc>
          <w:tcPr>
            <w:tcW w:w="346" w:type="pct"/>
            <w:vMerge/>
            <w:shd w:val="clear" w:color="auto" w:fill="auto"/>
            <w:vAlign w:val="center"/>
          </w:tcPr>
          <w:p w14:paraId="1D6290DD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ca-ES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14:paraId="5B5702C6" w14:textId="77777777" w:rsidR="00801B2B" w:rsidRPr="00491614" w:rsidRDefault="00801B2B" w:rsidP="00335DF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Cases</w:t>
            </w:r>
          </w:p>
          <w:p w14:paraId="695C40B4" w14:textId="14776105" w:rsidR="00801B2B" w:rsidRPr="00491614" w:rsidRDefault="00801B2B" w:rsidP="00335DF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M/F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2CABB45B" w14:textId="77777777" w:rsidR="00801B2B" w:rsidRPr="00491614" w:rsidRDefault="00801B2B" w:rsidP="00335DF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Control</w:t>
            </w:r>
          </w:p>
          <w:p w14:paraId="132B321A" w14:textId="238AC735" w:rsidR="00801B2B" w:rsidRPr="00491614" w:rsidRDefault="00801B2B" w:rsidP="00335DF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M/F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3C81791C" w14:textId="77777777" w:rsidR="00801B2B" w:rsidRPr="00491614" w:rsidRDefault="00801B2B" w:rsidP="00335DF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Total</w:t>
            </w:r>
          </w:p>
          <w:p w14:paraId="7B2DDAD2" w14:textId="73B1C3D6" w:rsidR="00801B2B" w:rsidRPr="00491614" w:rsidRDefault="00801B2B" w:rsidP="00335DF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M/F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930A027" w14:textId="69A73400" w:rsidR="00801B2B" w:rsidRPr="00491614" w:rsidRDefault="00801B2B" w:rsidP="00335DF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Case-Mean (SD)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97CC75E" w14:textId="72061637" w:rsidR="00801B2B" w:rsidRPr="00491614" w:rsidRDefault="00801B2B" w:rsidP="00335DF3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</w:pPr>
            <w:r w:rsidRPr="00491614">
              <w:rPr>
                <w:rFonts w:asciiTheme="majorBidi" w:hAnsiTheme="majorBidi" w:cstheme="majorBidi"/>
                <w:b/>
                <w:bCs/>
                <w:sz w:val="16"/>
                <w:szCs w:val="16"/>
                <w:lang w:val="ca-ES"/>
              </w:rPr>
              <w:t>Control- Mean(SD)</w:t>
            </w:r>
          </w:p>
        </w:tc>
        <w:tc>
          <w:tcPr>
            <w:tcW w:w="375" w:type="pct"/>
            <w:vMerge/>
            <w:shd w:val="clear" w:color="auto" w:fill="auto"/>
            <w:vAlign w:val="center"/>
          </w:tcPr>
          <w:p w14:paraId="52F93AC3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ca-ES"/>
              </w:rPr>
            </w:pPr>
          </w:p>
        </w:tc>
        <w:tc>
          <w:tcPr>
            <w:tcW w:w="316" w:type="pct"/>
            <w:vMerge/>
            <w:shd w:val="clear" w:color="auto" w:fill="auto"/>
            <w:vAlign w:val="center"/>
          </w:tcPr>
          <w:p w14:paraId="3E502DF8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ca-ES"/>
              </w:rPr>
            </w:pPr>
          </w:p>
        </w:tc>
        <w:tc>
          <w:tcPr>
            <w:tcW w:w="264" w:type="pct"/>
            <w:vMerge/>
            <w:shd w:val="clear" w:color="auto" w:fill="auto"/>
            <w:vAlign w:val="center"/>
          </w:tcPr>
          <w:p w14:paraId="250068D9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ca-ES"/>
              </w:rPr>
            </w:pPr>
          </w:p>
        </w:tc>
        <w:tc>
          <w:tcPr>
            <w:tcW w:w="269" w:type="pct"/>
            <w:vMerge/>
            <w:shd w:val="clear" w:color="auto" w:fill="auto"/>
            <w:vAlign w:val="center"/>
          </w:tcPr>
          <w:p w14:paraId="312C9482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ca-ES"/>
              </w:rPr>
            </w:pPr>
          </w:p>
        </w:tc>
        <w:tc>
          <w:tcPr>
            <w:tcW w:w="239" w:type="pct"/>
            <w:vMerge/>
            <w:shd w:val="clear" w:color="auto" w:fill="auto"/>
            <w:vAlign w:val="center"/>
          </w:tcPr>
          <w:p w14:paraId="164A1A7E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ca-ES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</w:tcPr>
          <w:p w14:paraId="33E71064" w14:textId="77777777" w:rsidR="00801B2B" w:rsidRPr="00491614" w:rsidRDefault="00801B2B" w:rsidP="00335DF3">
            <w:pPr>
              <w:spacing w:before="120" w:after="12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ca-ES"/>
              </w:rPr>
            </w:pPr>
          </w:p>
        </w:tc>
      </w:tr>
      <w:tr w:rsidR="00471782" w:rsidRPr="00491614" w14:paraId="4710B015" w14:textId="77777777" w:rsidTr="00083B40">
        <w:trPr>
          <w:trHeight w:val="460"/>
          <w:jc w:val="center"/>
        </w:trPr>
        <w:tc>
          <w:tcPr>
            <w:tcW w:w="200" w:type="pct"/>
            <w:shd w:val="clear" w:color="auto" w:fill="auto"/>
            <w:vAlign w:val="center"/>
          </w:tcPr>
          <w:p w14:paraId="5CE1F4C9" w14:textId="44A88D0C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3789896" w14:textId="789D8F10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Holmes. Wist et al. 2021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24829CF8" w14:textId="5A297A27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Australi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41CC8DD7" w14:textId="2FC8E4C7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Post COVID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F6A5056" w14:textId="71AE2ADC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Healthy Control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C98EE47" w14:textId="20A74E05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-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61F9D702" w14:textId="4D68CAF1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-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48BA50ED" w14:textId="49A0A3BB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-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EBF6ED6" w14:textId="183C49BE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-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10BE050" w14:textId="5D32F192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-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3FA90500" w14:textId="2DB1C59C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231A3B9" w14:textId="0DD72F57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P</w:t>
            </w: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asma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5562C387" w14:textId="00C1E8F1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C-MS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7E94C32" w14:textId="1F774CE8" w:rsidR="00471782" w:rsidRPr="00083B40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3C1CE565" w14:textId="3ECE164E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14,5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AD135FA" w14:textId="2B418816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ca-ES" w:bidi="ar-SA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</w:p>
        </w:tc>
      </w:tr>
      <w:tr w:rsidR="00471782" w:rsidRPr="00491614" w14:paraId="3044D816" w14:textId="77777777" w:rsidTr="00083B40">
        <w:trPr>
          <w:trHeight w:val="614"/>
          <w:jc w:val="center"/>
        </w:trPr>
        <w:tc>
          <w:tcPr>
            <w:tcW w:w="200" w:type="pct"/>
            <w:shd w:val="clear" w:color="auto" w:fill="auto"/>
            <w:vAlign w:val="center"/>
          </w:tcPr>
          <w:p w14:paraId="589D78F7" w14:textId="1137DB15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C368096" w14:textId="6EA4B08C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Jud. Gressenberger et al. 2021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41EFC0B3" w14:textId="42D52C5A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Austri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25C07470" w14:textId="07706D51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Post COVID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633FA542" w14:textId="3D097206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Controls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BB3B423" w14:textId="3644DECF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7/7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812706A" w14:textId="641F525B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7/7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566F7A35" w14:textId="2E80CD2B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14/14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DB02C15" w14:textId="12F5B127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68.7 (12.0)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A97D987" w14:textId="61AF8A11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30.7 (4.2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6C3B7CCC" w14:textId="0B1E05FB" w:rsidR="00471782" w:rsidRPr="00801B2B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</w:p>
          <w:p w14:paraId="6E80D6D9" w14:textId="10608735" w:rsidR="00471782" w:rsidRPr="00491614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,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FBF359F" w14:textId="2BECA6BB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Serum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4578F917" w14:textId="724B5828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HPLC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4CF8C983" w14:textId="4E42A863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7F577E7A" w14:textId="6E42CBBB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BC9B2D7" w14:textId="7DF551B5" w:rsidR="00471782" w:rsidRPr="00801B2B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*</w:t>
            </w:r>
          </w:p>
          <w:p w14:paraId="5A9C10FE" w14:textId="0C0E7B2D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ca-ES" w:bidi="ar-SA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,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</w:p>
        </w:tc>
      </w:tr>
      <w:tr w:rsidR="00471782" w:rsidRPr="00491614" w14:paraId="1E226639" w14:textId="77777777" w:rsidTr="00083B40">
        <w:trPr>
          <w:trHeight w:val="460"/>
          <w:jc w:val="center"/>
        </w:trPr>
        <w:tc>
          <w:tcPr>
            <w:tcW w:w="200" w:type="pct"/>
            <w:shd w:val="clear" w:color="auto" w:fill="auto"/>
            <w:vAlign w:val="center"/>
          </w:tcPr>
          <w:p w14:paraId="0EFF2D0E" w14:textId="26DC6050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E7027CF" w14:textId="44C84F14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Bizjak. Stangl et al. 2022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5FB4131A" w14:textId="000373AC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Germany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1A4DC3A9" w14:textId="7F1E6C60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ong COVID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3457DD7F" w14:textId="62D90EF5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Normal Controls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9D92655" w14:textId="723D44DB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-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0AA05284" w14:textId="1041B2B5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-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438A37F1" w14:textId="32B606BD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-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890F5EA" w14:textId="2B94518B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66.6 (17.6)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C36D1EC" w14:textId="755237BE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48.3 (18.3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3E202240" w14:textId="22582028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1CED115" w14:textId="667F0D51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Serum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2637F8AF" w14:textId="1D3CAF7F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Spectrophotometer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4C4C1456" w14:textId="34BFB660" w:rsidR="00471782" w:rsidRPr="00083B40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5,5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DB4FB04" w14:textId="39C45FCF" w:rsidR="00471782" w:rsidRPr="00083B40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10,5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30E7EC7" w14:textId="474C9B7E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ca-ES" w:bidi="ar-SA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</w:p>
        </w:tc>
      </w:tr>
      <w:tr w:rsidR="00471782" w:rsidRPr="00491614" w14:paraId="29878553" w14:textId="77777777" w:rsidTr="00083B40">
        <w:trPr>
          <w:trHeight w:val="614"/>
          <w:jc w:val="center"/>
        </w:trPr>
        <w:tc>
          <w:tcPr>
            <w:tcW w:w="200" w:type="pct"/>
            <w:shd w:val="clear" w:color="auto" w:fill="auto"/>
            <w:vAlign w:val="center"/>
          </w:tcPr>
          <w:p w14:paraId="2CDA5B63" w14:textId="6F67B2EE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FF0C300" w14:textId="1CA4F060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Guntur. Nemkov et al. 2022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6275AF44" w14:textId="181C18B9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US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57D19C7E" w14:textId="4D30A8AB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Post COVID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F6D70FB" w14:textId="10C3BF1F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Controls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494138B" w14:textId="475B6A24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12/17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7FBE8479" w14:textId="53E1D7D2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19/11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4AED1303" w14:textId="44289762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31/28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3FF3A14" w14:textId="4FC15B02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42 (13)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163B886" w14:textId="47CD345E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48 (11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9AAF3C7" w14:textId="02A7C514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E56DFF3" w14:textId="22466753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P</w:t>
            </w: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asma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75DA5221" w14:textId="7674C9EE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UHPLC-MS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538DA88F" w14:textId="3A7690BD" w:rsidR="00471782" w:rsidRPr="00083B40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7C88576D" w14:textId="719B6E8F" w:rsidR="00471782" w:rsidRPr="00083B40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58EFCDE" w14:textId="60F60BA9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ca-ES" w:bidi="ar-SA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*</w:t>
            </w:r>
          </w:p>
        </w:tc>
      </w:tr>
      <w:tr w:rsidR="00471782" w:rsidRPr="00491614" w14:paraId="32572495" w14:textId="77777777" w:rsidTr="00083B40">
        <w:trPr>
          <w:trHeight w:val="603"/>
          <w:jc w:val="center"/>
        </w:trPr>
        <w:tc>
          <w:tcPr>
            <w:tcW w:w="200" w:type="pct"/>
            <w:shd w:val="clear" w:color="auto" w:fill="auto"/>
            <w:vAlign w:val="center"/>
          </w:tcPr>
          <w:p w14:paraId="02AFDBE2" w14:textId="78483471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F931F61" w14:textId="4BE89C3D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ucukkarapinar. Yay-Pence et al. 2022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3A27A182" w14:textId="5DD8CCF8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urkey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1D6BDDD5" w14:textId="5EC38375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Post COVID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4E29F38B" w14:textId="2D3865C5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Controls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3A70FA0E" w14:textId="08B8EFDB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39/51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1B35CDC5" w14:textId="798458CC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17/42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7A23BA81" w14:textId="37DB8A74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9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56/93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7B6F30E" w14:textId="1F65940C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44.5 (15.3)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097343B" w14:textId="22561F35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30.5 (7.4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0690B0B" w14:textId="45A7D89B" w:rsidR="00471782" w:rsidRPr="00801B2B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</w:p>
          <w:p w14:paraId="58D95792" w14:textId="77777777" w:rsidR="00471782" w:rsidRPr="00801B2B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</w:p>
          <w:p w14:paraId="42C67093" w14:textId="3049B9B3" w:rsidR="00471782" w:rsidRPr="00801B2B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A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3-HK</w:t>
            </w:r>
          </w:p>
          <w:p w14:paraId="53BB9499" w14:textId="5BDF22B1" w:rsidR="00471782" w:rsidRPr="00491614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QA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, KA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/3-HK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,KA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/QA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E409144" w14:textId="688CDF01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Serum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6E11B5D1" w14:textId="63DCBF62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C–MS/MS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38790425" w14:textId="687C48C3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5,5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5A0C49A" w14:textId="03004360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5EE6697B" w14:textId="3CD97B81" w:rsidR="00471782" w:rsidRPr="00801B2B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</w:p>
          <w:p w14:paraId="486985BA" w14:textId="7E63EB09" w:rsidR="00471782" w:rsidRPr="00801B2B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</w:p>
          <w:p w14:paraId="133C0C96" w14:textId="0A657A56" w:rsidR="00471782" w:rsidRPr="00801B2B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A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3-HK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*</w:t>
            </w:r>
          </w:p>
          <w:p w14:paraId="53A31485" w14:textId="5AA78A51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ca-ES" w:bidi="ar-SA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QA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, KA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/3-HK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,KA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/QA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</w:p>
        </w:tc>
      </w:tr>
      <w:tr w:rsidR="00471782" w:rsidRPr="00491614" w14:paraId="2C7BCF0F" w14:textId="77777777" w:rsidTr="00083B40">
        <w:trPr>
          <w:trHeight w:val="614"/>
          <w:jc w:val="center"/>
        </w:trPr>
        <w:tc>
          <w:tcPr>
            <w:tcW w:w="200" w:type="pct"/>
            <w:shd w:val="clear" w:color="auto" w:fill="auto"/>
            <w:vAlign w:val="center"/>
          </w:tcPr>
          <w:p w14:paraId="6C8679FD" w14:textId="0510C71E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E02CF26" w14:textId="6DE01B6E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Al-Hakeim. Abed et al. 2023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4CD1E8E7" w14:textId="04391958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Iraq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2BE0C8C0" w14:textId="4D119160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Post COVID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698237A1" w14:textId="23E45255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Healthy Control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39CF913" w14:textId="0B728762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-/-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780C22B8" w14:textId="427A17BC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-/-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4D15E92B" w14:textId="77777777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  <w:t>90</w:t>
            </w:r>
          </w:p>
          <w:p w14:paraId="049CDE5D" w14:textId="0426A3B1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  <w:t>-/-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10B5075" w14:textId="7DEC5702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-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A1A5498" w14:textId="6ED2E860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-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F2C3EFB" w14:textId="38E6B88C" w:rsidR="00471782" w:rsidRPr="00491614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 ,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F791573" w14:textId="784D9A6A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Serum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2338B6B2" w14:textId="4FE5A3BE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ELISA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51C57CF1" w14:textId="4F026971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056FED2" w14:textId="2A93EA4B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7,5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47A8CE4" w14:textId="6F5B0C14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ca-ES" w:bidi="ar-SA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 ,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</w:p>
        </w:tc>
      </w:tr>
      <w:tr w:rsidR="00471782" w:rsidRPr="00491614" w14:paraId="27733433" w14:textId="77777777" w:rsidTr="00083B40">
        <w:trPr>
          <w:trHeight w:val="697"/>
          <w:jc w:val="center"/>
        </w:trPr>
        <w:tc>
          <w:tcPr>
            <w:tcW w:w="200" w:type="pct"/>
            <w:shd w:val="clear" w:color="auto" w:fill="auto"/>
            <w:vAlign w:val="center"/>
          </w:tcPr>
          <w:p w14:paraId="4416AEE0" w14:textId="6FB38B4F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53F8F75" w14:textId="2FD3C183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Al-Hakeim. Khairi Abed et al. 2023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626F4B4D" w14:textId="1E63D00C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Iraq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62A8B3F8" w14:textId="6838E142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ong COVID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br/>
              <w:t>(2groups)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7D0D199E" w14:textId="637A2969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Healthy Control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A9CAB25" w14:textId="2BE91F55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12/8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675EA83E" w14:textId="3602FE78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16/14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356951D4" w14:textId="59A53628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34/36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474FCCC" w14:textId="644B7EBB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32.5 (8.4)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712DC3A" w14:textId="68781DFA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29.2 (8.1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699766CC" w14:textId="168DD064" w:rsidR="00471782" w:rsidRPr="00491614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3-HK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QA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KA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04F961E" w14:textId="3342E0F0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Serum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383F0053" w14:textId="020E1D65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ELISA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63FC3AB4" w14:textId="491F4230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E650154" w14:textId="4F3B062D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9,5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63F0C99B" w14:textId="0CF64B9E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ca-ES" w:bidi="ar-SA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3-HK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QA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, KA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  <w:r w:rsidR="00055445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</w:p>
        </w:tc>
      </w:tr>
      <w:tr w:rsidR="00471782" w:rsidRPr="00491614" w14:paraId="2282DC12" w14:textId="77777777" w:rsidTr="00083B40">
        <w:trPr>
          <w:trHeight w:val="472"/>
          <w:jc w:val="center"/>
        </w:trPr>
        <w:tc>
          <w:tcPr>
            <w:tcW w:w="200" w:type="pct"/>
            <w:shd w:val="clear" w:color="auto" w:fill="auto"/>
            <w:vAlign w:val="center"/>
          </w:tcPr>
          <w:p w14:paraId="3F46243B" w14:textId="55F4457E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0E8C128" w14:textId="26061283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Gietl. Burkert et al. 2023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C46C736" w14:textId="26EC0DB5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Austri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42555EDA" w14:textId="6D799FC2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ong COVID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br/>
              <w:t>(3groups)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6024965A" w14:textId="03F58982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No symptoms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6A8EDA2" w14:textId="321B7386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-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49B1521E" w14:textId="622BB119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-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32A822E3" w14:textId="4135E89E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-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74F3E12" w14:textId="734AEF14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-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60D300D" w14:textId="1CC2BBD8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-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39037DA0" w14:textId="59483261" w:rsidR="00471782" w:rsidRPr="00801B2B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</w:p>
          <w:p w14:paraId="32F931C6" w14:textId="55F73FA9" w:rsidR="00471782" w:rsidRPr="00491614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CF7449C" w14:textId="21582322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Serum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550FD9AE" w14:textId="0D8C522F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HPLC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5C1ECD36" w14:textId="7C7DE298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4B38B20" w14:textId="046AEADE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14,5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6618A21" w14:textId="33FF1AFF" w:rsidR="00471782" w:rsidRPr="00801B2B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*</w:t>
            </w:r>
          </w:p>
          <w:p w14:paraId="16ED23CB" w14:textId="5CBB6AB9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ca-ES" w:bidi="ar-SA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*</w:t>
            </w:r>
          </w:p>
        </w:tc>
      </w:tr>
      <w:tr w:rsidR="00471782" w:rsidRPr="00253E89" w14:paraId="7DE5C114" w14:textId="77777777" w:rsidTr="00083B40">
        <w:trPr>
          <w:trHeight w:val="603"/>
          <w:jc w:val="center"/>
        </w:trPr>
        <w:tc>
          <w:tcPr>
            <w:tcW w:w="200" w:type="pct"/>
            <w:shd w:val="clear" w:color="auto" w:fill="auto"/>
            <w:vAlign w:val="center"/>
          </w:tcPr>
          <w:p w14:paraId="0A1C3686" w14:textId="171ACCEA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7646EFE" w14:textId="07FE6F64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Guo. Appelman et al. 2023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63030EF1" w14:textId="18E41425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Netherlands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07611962" w14:textId="3DAD9BE4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Post COVID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3317724F" w14:textId="592ABE67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Fully Recovered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58912E6" w14:textId="6A9EB47D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3/12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16A6BF00" w14:textId="06EA6E86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8/6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15FA1461" w14:textId="3C70F3E9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11/18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5EC9B9D" w14:textId="27122F43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 xml:space="preserve">49 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491614">
              <w:rPr>
                <w:rFonts w:asciiTheme="majorBidi" w:hAnsiTheme="majorBidi" w:cstheme="majorBidi"/>
                <w:sz w:val="18"/>
                <w:szCs w:val="18"/>
              </w:rPr>
              <w:t>(42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491614">
              <w:rPr>
                <w:rFonts w:asciiTheme="majorBidi" w:hAnsiTheme="majorBidi" w:cstheme="majorBidi"/>
                <w:sz w:val="18"/>
                <w:szCs w:val="18"/>
              </w:rPr>
              <w:t>54)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11AAFB9" w14:textId="7FABE26C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 xml:space="preserve">31.5 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491614">
              <w:rPr>
                <w:rFonts w:asciiTheme="majorBidi" w:hAnsiTheme="majorBidi" w:cstheme="majorBidi"/>
                <w:sz w:val="18"/>
                <w:szCs w:val="18"/>
              </w:rPr>
              <w:t>(2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491614">
              <w:rPr>
                <w:rFonts w:asciiTheme="majorBidi" w:hAnsiTheme="majorBidi" w:cstheme="majorBidi"/>
                <w:sz w:val="18"/>
                <w:szCs w:val="18"/>
              </w:rPr>
              <w:t>44.25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2F3AEAE9" w14:textId="40BB23D6" w:rsidR="00471782" w:rsidRPr="00801B2B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</w:p>
          <w:p w14:paraId="3BE8DC7B" w14:textId="04B655C4" w:rsidR="00471782" w:rsidRPr="00801B2B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KA,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3-HK</w:t>
            </w:r>
          </w:p>
          <w:p w14:paraId="07D4364F" w14:textId="6FD0F3B3" w:rsidR="00471782" w:rsidRPr="00491614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XA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AA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3-HAA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QA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3342FF7" w14:textId="6D0F5285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P</w:t>
            </w: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asma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34210A92" w14:textId="76A2BC3E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UPLC-MS/MS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729F55FB" w14:textId="30C426BD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4,5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65B2814E" w14:textId="700EE2BF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10,5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97FFD49" w14:textId="0DFE3A55" w:rsidR="00471782" w:rsidRPr="00801B2B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*</w:t>
            </w:r>
          </w:p>
          <w:p w14:paraId="5E249DED" w14:textId="50D4C7B5" w:rsidR="00471782" w:rsidRPr="00801B2B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KA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,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3-HK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*</w:t>
            </w:r>
          </w:p>
          <w:p w14:paraId="0C1788BF" w14:textId="2CD5F533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ca-ES" w:bidi="ar-SA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XA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AA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3-HAA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QA</w:t>
            </w:r>
          </w:p>
        </w:tc>
      </w:tr>
      <w:tr w:rsidR="00471782" w:rsidRPr="00491614" w14:paraId="65B7E8B2" w14:textId="77777777" w:rsidTr="00083B40">
        <w:trPr>
          <w:trHeight w:val="614"/>
          <w:jc w:val="center"/>
        </w:trPr>
        <w:tc>
          <w:tcPr>
            <w:tcW w:w="200" w:type="pct"/>
            <w:shd w:val="clear" w:color="auto" w:fill="auto"/>
            <w:vAlign w:val="center"/>
          </w:tcPr>
          <w:p w14:paraId="4C90F651" w14:textId="362BC4B5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0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046563E" w14:textId="02B82A4F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ovarik. Bileck et al. 2023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55677A0A" w14:textId="5E8BC609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Austri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DC1B2A9" w14:textId="48425D42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ong COVID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0AF00638" w14:textId="1FAE4C65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Healthy Control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352B3988" w14:textId="130A2C09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4/9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64AF02B" w14:textId="4FBEF6BB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6/7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13EC92B1" w14:textId="3E0C7E2A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10/16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5C44772" w14:textId="589902AA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 xml:space="preserve">33 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491614">
              <w:rPr>
                <w:rFonts w:asciiTheme="majorBidi" w:hAnsiTheme="majorBidi" w:cstheme="majorBidi"/>
                <w:sz w:val="18"/>
                <w:szCs w:val="18"/>
              </w:rPr>
              <w:t>(21-53)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5F5D4A2" w14:textId="461C5D4B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 xml:space="preserve">30 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491614">
              <w:rPr>
                <w:rFonts w:asciiTheme="majorBidi" w:hAnsiTheme="majorBidi" w:cstheme="majorBidi"/>
                <w:sz w:val="18"/>
                <w:szCs w:val="18"/>
              </w:rPr>
              <w:t>(25-43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42EAF3D6" w14:textId="5DEC705F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A99404B" w14:textId="3EF2EAC9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P</w:t>
            </w: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asma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74445822" w14:textId="51E8DF23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C-MS/MS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7CF5F6DA" w14:textId="77074E3A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4,5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030BF59F" w14:textId="6E510BFE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10,5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CDA81F1" w14:textId="04B7478C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ca-ES" w:bidi="ar-SA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*</w:t>
            </w:r>
          </w:p>
        </w:tc>
      </w:tr>
      <w:tr w:rsidR="00471782" w:rsidRPr="00491614" w14:paraId="383D1B39" w14:textId="77777777" w:rsidTr="00083B40">
        <w:trPr>
          <w:trHeight w:val="603"/>
          <w:jc w:val="center"/>
        </w:trPr>
        <w:tc>
          <w:tcPr>
            <w:tcW w:w="200" w:type="pct"/>
            <w:shd w:val="clear" w:color="auto" w:fill="auto"/>
            <w:vAlign w:val="center"/>
          </w:tcPr>
          <w:p w14:paraId="62DB06A8" w14:textId="7A2EC338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79B33C0" w14:textId="08763C1E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ópez-Hernández. Monárrez-Espino et al. 2023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681D029F" w14:textId="6C92842C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Mexico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3BFA7E9B" w14:textId="7F8F0567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Post COVID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3D7C8EB" w14:textId="6B902DBA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Controls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58439338" w14:textId="41677707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28/20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3373BFDC" w14:textId="15D64814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17/20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7A941FB4" w14:textId="4CB379FA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45/40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F9132DB" w14:textId="001A3536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51.5 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br/>
            </w: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(43.5–60.8)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058B5C8" w14:textId="2969BD89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40.5 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br/>
            </w: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(37–53.3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642724E" w14:textId="2896A80E" w:rsidR="00471782" w:rsidRPr="00491614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E27DA1A" w14:textId="6CC418B2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P</w:t>
            </w: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asma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19E6E107" w14:textId="126CF97D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 LC–MS/MS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49538B41" w14:textId="17C949B2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51221EB" w14:textId="201CF8D9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3ABFE07" w14:textId="6F960B47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ca-ES" w:bidi="ar-SA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</w:p>
        </w:tc>
      </w:tr>
      <w:tr w:rsidR="00471782" w:rsidRPr="00491614" w14:paraId="20DE24C6" w14:textId="77777777" w:rsidTr="00083B40">
        <w:trPr>
          <w:trHeight w:val="141"/>
          <w:jc w:val="center"/>
        </w:trPr>
        <w:tc>
          <w:tcPr>
            <w:tcW w:w="200" w:type="pct"/>
            <w:shd w:val="clear" w:color="auto" w:fill="auto"/>
            <w:vAlign w:val="center"/>
          </w:tcPr>
          <w:p w14:paraId="280FF174" w14:textId="0CE0E47A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6AEC34A" w14:textId="330F61B8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Piater. Gietl et al. 2023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986A0AE" w14:textId="6E096318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Austri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3CCF3942" w14:textId="5E81EF48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Post COVID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br/>
              <w:t>(2groups)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74D4712A" w14:textId="2A7EDC1F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Published data of Healthy donors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5065072" w14:textId="53158310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79/0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2E48E661" w14:textId="7B51D4B3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58/0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3DBADD39" w14:textId="55E27CDE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7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137/0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4C5A035" w14:textId="5591D1CF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57.3 (14.1)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C9FFC8C" w14:textId="638D9339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51.1 (11.0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0A88B42" w14:textId="5E999D72" w:rsidR="00471782" w:rsidRPr="00491614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CF33B51" w14:textId="0A177921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P</w:t>
            </w: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asma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4A37722F" w14:textId="67DDF8CD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HPLC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4C24544F" w14:textId="0711CFC7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8C32F5F" w14:textId="515CBB77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62FD0CBA" w14:textId="3867512B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ca-ES" w:bidi="ar-SA"/>
              </w:rPr>
            </w:pP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01B2B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</w:p>
        </w:tc>
      </w:tr>
      <w:tr w:rsidR="00471782" w:rsidRPr="00491614" w14:paraId="6A899078" w14:textId="77777777" w:rsidTr="00083B40">
        <w:trPr>
          <w:trHeight w:val="141"/>
          <w:jc w:val="center"/>
        </w:trPr>
        <w:tc>
          <w:tcPr>
            <w:tcW w:w="200" w:type="pct"/>
            <w:shd w:val="clear" w:color="auto" w:fill="auto"/>
            <w:vAlign w:val="center"/>
          </w:tcPr>
          <w:p w14:paraId="256E5327" w14:textId="50420F05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478C647" w14:textId="45E55A68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rčmová. Javorská et al. 2024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85B53BA" w14:textId="37EBA41A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Czech Republic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62A800C7" w14:textId="58E932AD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ca-ES" w:bidi="ar-SA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Post COVID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6232B605" w14:textId="48B1DB86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No Post COVID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E7DD4F4" w14:textId="37124608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7/7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4C5F6723" w14:textId="5CE0A074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5/3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03048309" w14:textId="2C644437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12/10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F239129" w14:textId="7E376B74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65.5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284C822" w14:textId="316E803E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3ECD3454" w14:textId="69437895" w:rsidR="00471782" w:rsidRPr="00887BC0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</w:p>
          <w:p w14:paraId="6AFEA2F4" w14:textId="615D59F9" w:rsidR="00471782" w:rsidRPr="00491614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5BE6C57" w14:textId="1618CD5E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Serum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354F2FA1" w14:textId="414234EC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HPLC-FLD/PDA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39E30E27" w14:textId="22614520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6A2BFC4" w14:textId="08A5A53C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5B56D1EF" w14:textId="4B14D0B9" w:rsidR="00471782" w:rsidRPr="00887BC0" w:rsidRDefault="00471782" w:rsidP="0047178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 xml:space="preserve">, </w:t>
            </w: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TRP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*</w:t>
            </w:r>
          </w:p>
          <w:p w14:paraId="3CA394A0" w14:textId="7898260A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ca-ES" w:bidi="ar-SA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/TRP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</w:p>
        </w:tc>
      </w:tr>
      <w:tr w:rsidR="00471782" w:rsidRPr="00491614" w14:paraId="6CC6D34F" w14:textId="77777777" w:rsidTr="00083B40">
        <w:trPr>
          <w:trHeight w:val="603"/>
          <w:jc w:val="center"/>
        </w:trPr>
        <w:tc>
          <w:tcPr>
            <w:tcW w:w="200" w:type="pct"/>
            <w:shd w:val="clear" w:color="auto" w:fill="auto"/>
            <w:vAlign w:val="center"/>
          </w:tcPr>
          <w:p w14:paraId="0EFB2BC4" w14:textId="70DC76BF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4CAA637" w14:textId="078421EC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Saito. Shahbaz et al. 2024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D5765AB" w14:textId="3C96A07E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Canada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1CE43B39" w14:textId="152ED595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ong COVID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7AC0B4F9" w14:textId="257EA598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Healthy Control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DEBA84C" w14:textId="58B907CD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8/24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64A43E8E" w14:textId="7741B720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5/10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0C00AA5A" w14:textId="74A9566F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SA"/>
              </w:rPr>
            </w:pP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</w:t>
            </w:r>
            <w:r w:rsidRPr="0049161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13/34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093ED3B" w14:textId="39C3704D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50.5 (12.1)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6009C32" w14:textId="39E4AE18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491614">
              <w:rPr>
                <w:rFonts w:asciiTheme="majorBidi" w:hAnsiTheme="majorBidi" w:cstheme="majorBidi"/>
                <w:sz w:val="18"/>
                <w:szCs w:val="18"/>
              </w:rPr>
              <w:t>47.4 (13.9)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3074E0A3" w14:textId="1AAA3FDB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EDAA915" w14:textId="7404C13D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ca-ES"/>
              </w:rPr>
              <w:t>P</w:t>
            </w: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asma</w:t>
            </w:r>
          </w:p>
        </w:tc>
        <w:tc>
          <w:tcPr>
            <w:tcW w:w="264" w:type="pct"/>
            <w:shd w:val="clear" w:color="auto" w:fill="auto"/>
            <w:vAlign w:val="center"/>
          </w:tcPr>
          <w:p w14:paraId="75953243" w14:textId="50AFDE18" w:rsidR="00471782" w:rsidRPr="00491614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ca-ES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LC-MS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77B637E9" w14:textId="33F7EC1C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4,5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248BE45A" w14:textId="4929AD7C" w:rsidR="00471782" w:rsidRPr="00083B40" w:rsidRDefault="00471782" w:rsidP="00471782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ca-ES"/>
              </w:rPr>
            </w:pPr>
            <w:r w:rsidRPr="00083B40">
              <w:rPr>
                <w:rFonts w:asciiTheme="majorBidi" w:hAnsiTheme="majorBidi" w:cstheme="majorBidi"/>
                <w:sz w:val="20"/>
                <w:szCs w:val="20"/>
              </w:rPr>
              <w:t>10,5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5C40A2B" w14:textId="7FF84FDB" w:rsidR="00471782" w:rsidRPr="00491614" w:rsidRDefault="00471782" w:rsidP="0047178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val="ca-ES" w:bidi="ar-SA"/>
              </w:rPr>
            </w:pPr>
            <w:r w:rsidRPr="00887BC0">
              <w:rPr>
                <w:rFonts w:asciiTheme="majorBidi" w:hAnsiTheme="majorBidi" w:cstheme="majorBidi"/>
                <w:sz w:val="18"/>
                <w:szCs w:val="18"/>
                <w:lang w:val="ca-ES"/>
              </w:rPr>
              <w:t>KYN</w:t>
            </w:r>
            <w:r w:rsidR="00FA0F74">
              <w:rPr>
                <w:rFonts w:asciiTheme="majorBidi" w:hAnsiTheme="majorBidi" w:cstheme="majorBidi"/>
                <w:sz w:val="18"/>
                <w:szCs w:val="18"/>
                <w:lang w:val="ca-ES"/>
              </w:rPr>
              <w:t>#</w:t>
            </w:r>
          </w:p>
        </w:tc>
      </w:tr>
    </w:tbl>
    <w:p w14:paraId="3FB37801" w14:textId="77777777" w:rsidR="0081439F" w:rsidRPr="00CC62ED" w:rsidRDefault="0081439F" w:rsidP="00BF6C85">
      <w:pPr>
        <w:rPr>
          <w:rFonts w:asciiTheme="majorBidi" w:hAnsiTheme="majorBidi" w:cstheme="majorBidi"/>
          <w:b/>
          <w:bCs/>
          <w:sz w:val="24"/>
          <w:szCs w:val="24"/>
          <w:lang w:val="ca-ES"/>
        </w:rPr>
      </w:pPr>
    </w:p>
    <w:p w14:paraId="5E3042E5" w14:textId="1B7DAC36" w:rsidR="00477E3B" w:rsidRDefault="00CD6228" w:rsidP="00735F9F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: Indicates that patients have reduced level of the measured metabolite compared to healthy control</w:t>
      </w:r>
    </w:p>
    <w:p w14:paraId="3F445661" w14:textId="7DA9EE92" w:rsidR="00CD6228" w:rsidRDefault="00CD6228" w:rsidP="00735F9F">
      <w:pPr>
        <w:jc w:val="both"/>
        <w:rPr>
          <w:rFonts w:asciiTheme="majorBidi" w:hAnsiTheme="majorBidi" w:cstheme="majorBidi"/>
          <w:sz w:val="24"/>
          <w:szCs w:val="24"/>
        </w:rPr>
      </w:pPr>
      <w:r w:rsidRPr="00CD6228">
        <w:rPr>
          <w:rFonts w:asciiTheme="majorBidi" w:hAnsiTheme="majorBidi" w:cstheme="majorBidi"/>
          <w:sz w:val="24"/>
          <w:szCs w:val="24"/>
          <w:vertAlign w:val="superscript"/>
        </w:rPr>
        <w:t>#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: </w:t>
      </w:r>
      <w:r w:rsidRPr="00CD6228">
        <w:rPr>
          <w:rFonts w:asciiTheme="majorBidi" w:hAnsiTheme="majorBidi" w:cstheme="majorBidi"/>
          <w:sz w:val="24"/>
          <w:szCs w:val="24"/>
        </w:rPr>
        <w:t>Indicates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at patients have increased level of the measured metabolites compared to healthy control</w:t>
      </w:r>
    </w:p>
    <w:p w14:paraId="66727D3D" w14:textId="77777777" w:rsidR="00B82D37" w:rsidRDefault="00B82D37" w:rsidP="00735F9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B325F55" w14:textId="307318DF" w:rsidR="00CD6228" w:rsidRPr="00735F9F" w:rsidRDefault="00CD6228" w:rsidP="00735F9F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RP: Tryptophan</w:t>
      </w:r>
      <w:r w:rsidR="006F3BFA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KYN: Kynurenine</w:t>
      </w:r>
      <w:r w:rsidR="006F3BFA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KA: Kynurenic acid</w:t>
      </w:r>
      <w:r w:rsidR="006F3BFA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3HK: 3-Hydroxykynurenine</w:t>
      </w:r>
      <w:r w:rsidR="006F3BFA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AA: Anthranilic acid</w:t>
      </w:r>
      <w:r w:rsidR="006F3BFA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3HA: 3-Hydroxyanthranilic acid</w:t>
      </w:r>
      <w:r w:rsidR="006F3BFA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XA: Xanthurenic acid</w:t>
      </w:r>
      <w:r w:rsidR="006F3BFA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QA: Quinolinic acid</w:t>
      </w:r>
      <w:r w:rsidR="006F3BFA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PA: Picolinic acid</w:t>
      </w:r>
      <w:r w:rsidR="006F3BFA">
        <w:rPr>
          <w:rFonts w:asciiTheme="majorBidi" w:hAnsiTheme="majorBidi" w:cstheme="majorBidi"/>
          <w:sz w:val="24"/>
          <w:szCs w:val="24"/>
        </w:rPr>
        <w:t>.</w:t>
      </w:r>
      <w:r w:rsidR="008A301F">
        <w:rPr>
          <w:rFonts w:asciiTheme="majorBidi" w:hAnsiTheme="majorBidi" w:cstheme="majorBidi"/>
          <w:sz w:val="24"/>
          <w:szCs w:val="24"/>
        </w:rPr>
        <w:t xml:space="preserve"> HPLC: High performance liquid chromatography</w:t>
      </w:r>
      <w:r w:rsidR="006F3BFA">
        <w:rPr>
          <w:rFonts w:asciiTheme="majorBidi" w:hAnsiTheme="majorBidi" w:cstheme="majorBidi"/>
          <w:sz w:val="24"/>
          <w:szCs w:val="24"/>
        </w:rPr>
        <w:t>.</w:t>
      </w:r>
      <w:r w:rsidR="008A301F">
        <w:rPr>
          <w:rFonts w:asciiTheme="majorBidi" w:hAnsiTheme="majorBidi" w:cstheme="majorBidi"/>
          <w:sz w:val="24"/>
          <w:szCs w:val="24"/>
        </w:rPr>
        <w:t xml:space="preserve"> HPLC-MS/MS: </w:t>
      </w:r>
      <w:r w:rsidR="008A301F" w:rsidRPr="008A301F">
        <w:rPr>
          <w:rFonts w:asciiTheme="majorBidi" w:hAnsiTheme="majorBidi" w:cstheme="majorBidi"/>
          <w:sz w:val="24"/>
          <w:szCs w:val="24"/>
        </w:rPr>
        <w:t xml:space="preserve">High performance liquid chromatography </w:t>
      </w:r>
      <w:r w:rsidR="008A301F">
        <w:rPr>
          <w:rFonts w:asciiTheme="majorBidi" w:hAnsiTheme="majorBidi" w:cstheme="majorBidi"/>
          <w:sz w:val="24"/>
          <w:szCs w:val="24"/>
        </w:rPr>
        <w:t>w</w:t>
      </w:r>
      <w:r w:rsidR="008A301F" w:rsidRPr="008A301F">
        <w:rPr>
          <w:rFonts w:asciiTheme="majorBidi" w:hAnsiTheme="majorBidi" w:cstheme="majorBidi"/>
          <w:sz w:val="24"/>
          <w:szCs w:val="24"/>
        </w:rPr>
        <w:t>ith tandem mass spectrometry</w:t>
      </w:r>
      <w:r w:rsidR="006F3BFA">
        <w:rPr>
          <w:rFonts w:asciiTheme="majorBidi" w:hAnsiTheme="majorBidi" w:cstheme="majorBidi"/>
          <w:sz w:val="24"/>
          <w:szCs w:val="24"/>
        </w:rPr>
        <w:t>.</w:t>
      </w:r>
      <w:r w:rsidR="008A301F" w:rsidRPr="008A301F">
        <w:t xml:space="preserve"> </w:t>
      </w:r>
      <w:r w:rsidR="008A301F" w:rsidRPr="008A301F">
        <w:rPr>
          <w:rFonts w:asciiTheme="majorBidi" w:hAnsiTheme="majorBidi" w:cstheme="majorBidi"/>
          <w:sz w:val="24"/>
          <w:szCs w:val="24"/>
        </w:rPr>
        <w:t>LC</w:t>
      </w:r>
      <w:r w:rsidR="008A301F">
        <w:rPr>
          <w:rFonts w:asciiTheme="majorBidi" w:hAnsiTheme="majorBidi" w:cstheme="majorBidi"/>
          <w:sz w:val="24"/>
          <w:szCs w:val="24"/>
        </w:rPr>
        <w:t>-</w:t>
      </w:r>
      <w:r w:rsidR="008A301F" w:rsidRPr="008A301F">
        <w:rPr>
          <w:rFonts w:asciiTheme="majorBidi" w:hAnsiTheme="majorBidi" w:cstheme="majorBidi"/>
          <w:sz w:val="24"/>
          <w:szCs w:val="24"/>
        </w:rPr>
        <w:t>MS/MS</w:t>
      </w:r>
      <w:r w:rsidR="008A301F">
        <w:rPr>
          <w:rFonts w:asciiTheme="majorBidi" w:hAnsiTheme="majorBidi" w:cstheme="majorBidi"/>
          <w:sz w:val="24"/>
          <w:szCs w:val="24"/>
        </w:rPr>
        <w:t>:</w:t>
      </w:r>
      <w:r w:rsidR="008A301F" w:rsidRPr="008A301F">
        <w:t xml:space="preserve"> </w:t>
      </w:r>
      <w:r w:rsidR="008A301F">
        <w:rPr>
          <w:rFonts w:asciiTheme="majorBidi" w:hAnsiTheme="majorBidi" w:cstheme="majorBidi"/>
          <w:sz w:val="24"/>
          <w:szCs w:val="24"/>
        </w:rPr>
        <w:t>L</w:t>
      </w:r>
      <w:r w:rsidR="008A301F" w:rsidRPr="008A301F">
        <w:rPr>
          <w:rFonts w:asciiTheme="majorBidi" w:hAnsiTheme="majorBidi" w:cstheme="majorBidi"/>
          <w:sz w:val="24"/>
          <w:szCs w:val="24"/>
        </w:rPr>
        <w:t>iquid chromatography with tandem mass spectrometry</w:t>
      </w:r>
      <w:r w:rsidR="006F3BFA">
        <w:rPr>
          <w:rFonts w:asciiTheme="majorBidi" w:hAnsiTheme="majorBidi" w:cstheme="majorBidi"/>
          <w:sz w:val="24"/>
          <w:szCs w:val="24"/>
        </w:rPr>
        <w:t>.</w:t>
      </w:r>
      <w:r w:rsidR="008A301F">
        <w:rPr>
          <w:rFonts w:asciiTheme="majorBidi" w:hAnsiTheme="majorBidi" w:cstheme="majorBidi"/>
          <w:sz w:val="24"/>
          <w:szCs w:val="24"/>
        </w:rPr>
        <w:t xml:space="preserve"> </w:t>
      </w:r>
      <w:r w:rsidR="008A301F" w:rsidRPr="008A301F">
        <w:rPr>
          <w:rFonts w:asciiTheme="majorBidi" w:hAnsiTheme="majorBidi" w:cstheme="majorBidi"/>
          <w:sz w:val="24"/>
          <w:szCs w:val="24"/>
        </w:rPr>
        <w:t>UPLC-MS/MS</w:t>
      </w:r>
      <w:r w:rsidR="008A301F">
        <w:rPr>
          <w:rFonts w:asciiTheme="majorBidi" w:hAnsiTheme="majorBidi" w:cstheme="majorBidi"/>
          <w:sz w:val="24"/>
          <w:szCs w:val="24"/>
        </w:rPr>
        <w:t>:</w:t>
      </w:r>
      <w:r w:rsidR="008A301F" w:rsidRPr="008A301F">
        <w:t xml:space="preserve"> </w:t>
      </w:r>
      <w:r w:rsidR="008A301F" w:rsidRPr="008A301F">
        <w:rPr>
          <w:rFonts w:asciiTheme="majorBidi" w:hAnsiTheme="majorBidi" w:cstheme="majorBidi"/>
          <w:sz w:val="24"/>
          <w:szCs w:val="24"/>
        </w:rPr>
        <w:t>Ultra performance liquid chromatography with tandem mass spectrometry</w:t>
      </w:r>
      <w:r w:rsidR="006F3BFA">
        <w:rPr>
          <w:rFonts w:asciiTheme="majorBidi" w:hAnsiTheme="majorBidi" w:cstheme="majorBidi"/>
          <w:sz w:val="24"/>
          <w:szCs w:val="24"/>
          <w:lang w:val="ca-ES"/>
        </w:rPr>
        <w:t>.</w:t>
      </w:r>
      <w:r w:rsidR="00735F9F">
        <w:rPr>
          <w:rFonts w:asciiTheme="majorBidi" w:hAnsiTheme="majorBidi" w:cstheme="majorBidi"/>
          <w:sz w:val="24"/>
          <w:szCs w:val="24"/>
          <w:lang w:val="ca-ES"/>
        </w:rPr>
        <w:t xml:space="preserve"> LC: Liquid chromatography</w:t>
      </w:r>
      <w:r w:rsidR="006F3BFA">
        <w:rPr>
          <w:rFonts w:asciiTheme="majorBidi" w:hAnsiTheme="majorBidi" w:cstheme="majorBidi"/>
          <w:sz w:val="24"/>
          <w:szCs w:val="24"/>
          <w:lang w:val="ca-ES"/>
        </w:rPr>
        <w:t>.</w:t>
      </w:r>
      <w:r w:rsidR="00735F9F">
        <w:rPr>
          <w:rFonts w:asciiTheme="majorBidi" w:hAnsiTheme="majorBidi" w:cstheme="majorBidi"/>
          <w:sz w:val="24"/>
          <w:szCs w:val="24"/>
          <w:lang w:val="ca-ES"/>
        </w:rPr>
        <w:t xml:space="preserve"> </w:t>
      </w:r>
      <w:r w:rsidR="00735F9F" w:rsidRPr="00735F9F">
        <w:rPr>
          <w:rFonts w:asciiTheme="majorBidi" w:hAnsiTheme="majorBidi" w:cstheme="majorBidi"/>
          <w:sz w:val="24"/>
          <w:szCs w:val="24"/>
          <w:lang w:val="ca-ES"/>
        </w:rPr>
        <w:t>HPLC-UV</w:t>
      </w:r>
      <w:r w:rsidR="00735F9F">
        <w:rPr>
          <w:rFonts w:asciiTheme="majorBidi" w:hAnsiTheme="majorBidi" w:cstheme="majorBidi"/>
          <w:sz w:val="24"/>
          <w:szCs w:val="24"/>
          <w:lang w:val="ca-ES"/>
        </w:rPr>
        <w:t xml:space="preserve">: High perfomance liquid chromatography- Ultra-violate </w:t>
      </w:r>
    </w:p>
    <w:p w14:paraId="1FF56DA1" w14:textId="77777777" w:rsidR="00B82D37" w:rsidRDefault="00B82D37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0DCA91FB" w14:textId="77777777" w:rsidR="00B82D37" w:rsidRDefault="00B82D37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03BC75B3" w14:textId="77777777" w:rsidR="00B82D37" w:rsidRDefault="00B82D37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62F84776" w14:textId="77777777" w:rsidR="00B82D37" w:rsidRDefault="00B82D37" w:rsidP="0021417B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5126E4BD" w14:textId="7A87F089" w:rsidR="0021417B" w:rsidRDefault="00866FAA" w:rsidP="0021417B">
      <w:pPr>
        <w:rPr>
          <w:rFonts w:asciiTheme="majorBidi" w:hAnsiTheme="majorBidi" w:cstheme="majorBidi"/>
          <w:sz w:val="24"/>
          <w:szCs w:val="24"/>
          <w:lang w:bidi="ar-SA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SA"/>
        </w:rPr>
        <w:t xml:space="preserve">ESF. </w:t>
      </w:r>
      <w:r w:rsidRPr="00866FAA">
        <w:rPr>
          <w:rFonts w:asciiTheme="majorBidi" w:hAnsiTheme="majorBidi" w:cstheme="majorBidi"/>
          <w:b/>
          <w:bCs/>
          <w:sz w:val="24"/>
          <w:szCs w:val="24"/>
          <w:lang w:bidi="ar-SA"/>
        </w:rPr>
        <w:t xml:space="preserve">Table </w:t>
      </w:r>
      <w:r w:rsidR="00253E89">
        <w:rPr>
          <w:rFonts w:asciiTheme="majorBidi" w:hAnsiTheme="majorBidi" w:cstheme="majorBidi"/>
          <w:b/>
          <w:bCs/>
          <w:sz w:val="24"/>
          <w:szCs w:val="24"/>
          <w:lang w:bidi="ar-SA"/>
        </w:rPr>
        <w:t>5</w:t>
      </w:r>
      <w:r w:rsidR="00614FC7">
        <w:rPr>
          <w:rFonts w:asciiTheme="majorBidi" w:hAnsiTheme="majorBidi" w:cstheme="majorBidi"/>
          <w:sz w:val="24"/>
          <w:szCs w:val="24"/>
          <w:lang w:bidi="ar-SA"/>
        </w:rPr>
        <w:t>.</w:t>
      </w:r>
      <w:r w:rsidRPr="00866FAA">
        <w:rPr>
          <w:rFonts w:asciiTheme="majorBidi" w:hAnsiTheme="majorBidi" w:cstheme="majorBidi"/>
          <w:sz w:val="24"/>
          <w:szCs w:val="24"/>
          <w:lang w:bidi="ar-SA"/>
        </w:rPr>
        <w:t xml:space="preserve"> Results of Meta-regression</w:t>
      </w:r>
    </w:p>
    <w:p w14:paraId="2318806F" w14:textId="77777777" w:rsidR="00827730" w:rsidRDefault="00827730" w:rsidP="0021417B">
      <w:pPr>
        <w:rPr>
          <w:rFonts w:asciiTheme="majorBidi" w:hAnsiTheme="majorBidi" w:cstheme="majorBidi"/>
          <w:sz w:val="24"/>
          <w:szCs w:val="24"/>
          <w:lang w:bidi="ar-SA"/>
        </w:rPr>
      </w:pPr>
    </w:p>
    <w:tbl>
      <w:tblPr>
        <w:tblStyle w:val="TableGrid"/>
        <w:tblW w:w="9342" w:type="dxa"/>
        <w:jc w:val="center"/>
        <w:tblLook w:val="04A0" w:firstRow="1" w:lastRow="0" w:firstColumn="1" w:lastColumn="0" w:noHBand="0" w:noVBand="1"/>
      </w:tblPr>
      <w:tblGrid>
        <w:gridCol w:w="2743"/>
        <w:gridCol w:w="1535"/>
        <w:gridCol w:w="2196"/>
        <w:gridCol w:w="1641"/>
        <w:gridCol w:w="1227"/>
      </w:tblGrid>
      <w:tr w:rsidR="008E5EFA" w:rsidRPr="00D268C5" w14:paraId="6D212ECB" w14:textId="77777777" w:rsidTr="00366078">
        <w:trPr>
          <w:trHeight w:val="432"/>
          <w:jc w:val="center"/>
        </w:trPr>
        <w:tc>
          <w:tcPr>
            <w:tcW w:w="2743" w:type="dxa"/>
            <w:vAlign w:val="center"/>
          </w:tcPr>
          <w:p w14:paraId="613699F2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535" w:type="dxa"/>
            <w:vAlign w:val="center"/>
          </w:tcPr>
          <w:p w14:paraId="06BCBA2D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No. of Studies</w:t>
            </w:r>
          </w:p>
        </w:tc>
        <w:tc>
          <w:tcPr>
            <w:tcW w:w="2196" w:type="dxa"/>
            <w:vAlign w:val="center"/>
          </w:tcPr>
          <w:p w14:paraId="113EFAFC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  <w:tc>
          <w:tcPr>
            <w:tcW w:w="1641" w:type="dxa"/>
            <w:vAlign w:val="center"/>
          </w:tcPr>
          <w:p w14:paraId="382F5696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1-sided p-value</w:t>
            </w:r>
          </w:p>
        </w:tc>
        <w:tc>
          <w:tcPr>
            <w:tcW w:w="1227" w:type="dxa"/>
            <w:vAlign w:val="center"/>
          </w:tcPr>
          <w:p w14:paraId="0B198572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</w:tr>
      <w:tr w:rsidR="008E5EFA" w:rsidRPr="00D268C5" w14:paraId="06CCF1D9" w14:textId="77777777" w:rsidTr="00366078">
        <w:trPr>
          <w:trHeight w:val="432"/>
          <w:jc w:val="center"/>
        </w:trPr>
        <w:tc>
          <w:tcPr>
            <w:tcW w:w="2743" w:type="dxa"/>
            <w:shd w:val="clear" w:color="auto" w:fill="auto"/>
            <w:vAlign w:val="center"/>
          </w:tcPr>
          <w:p w14:paraId="2D0D0D6B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68C5">
              <w:rPr>
                <w:rFonts w:ascii="Times New Roman" w:hAnsi="Times New Roman" w:cs="Times New Roman"/>
              </w:rPr>
              <w:t>KYN/TRP</w:t>
            </w:r>
          </w:p>
        </w:tc>
        <w:tc>
          <w:tcPr>
            <w:tcW w:w="1535" w:type="dxa"/>
            <w:vAlign w:val="center"/>
          </w:tcPr>
          <w:p w14:paraId="68C89C75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7327257E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3FD64FAE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27" w:type="dxa"/>
            <w:vAlign w:val="center"/>
          </w:tcPr>
          <w:p w14:paraId="1BBB9843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</w:tr>
      <w:tr w:rsidR="008E5EFA" w:rsidRPr="00D268C5" w14:paraId="23DA118C" w14:textId="77777777" w:rsidTr="00366078">
        <w:trPr>
          <w:trHeight w:val="432"/>
          <w:jc w:val="center"/>
        </w:trPr>
        <w:tc>
          <w:tcPr>
            <w:tcW w:w="2743" w:type="dxa"/>
            <w:vMerge w:val="restart"/>
            <w:shd w:val="clear" w:color="auto" w:fill="auto"/>
            <w:vAlign w:val="center"/>
          </w:tcPr>
          <w:p w14:paraId="7F66CB73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68C5">
              <w:rPr>
                <w:rFonts w:ascii="Times New Roman" w:hAnsi="Times New Roman" w:cs="Times New Roman"/>
              </w:rPr>
              <w:t>TRP</w:t>
            </w:r>
          </w:p>
        </w:tc>
        <w:tc>
          <w:tcPr>
            <w:tcW w:w="1535" w:type="dxa"/>
            <w:vAlign w:val="center"/>
          </w:tcPr>
          <w:p w14:paraId="2597EEC5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50AFB5EF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Less than 3 months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7FE37EC4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27" w:type="dxa"/>
            <w:vAlign w:val="center"/>
          </w:tcPr>
          <w:p w14:paraId="55832973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8E5EFA" w:rsidRPr="00D268C5" w14:paraId="05ECE138" w14:textId="77777777" w:rsidTr="00366078">
        <w:trPr>
          <w:trHeight w:val="432"/>
          <w:jc w:val="center"/>
        </w:trPr>
        <w:tc>
          <w:tcPr>
            <w:tcW w:w="2743" w:type="dxa"/>
            <w:vMerge/>
            <w:shd w:val="clear" w:color="auto" w:fill="auto"/>
            <w:vAlign w:val="center"/>
          </w:tcPr>
          <w:p w14:paraId="7FDFE97E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  <w:vAlign w:val="center"/>
          </w:tcPr>
          <w:p w14:paraId="4C0D8B79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3EAC6ECF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7823CA78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27" w:type="dxa"/>
            <w:vAlign w:val="center"/>
          </w:tcPr>
          <w:p w14:paraId="101B648B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-3.12</w:t>
            </w:r>
          </w:p>
        </w:tc>
      </w:tr>
      <w:tr w:rsidR="008E5EFA" w:rsidRPr="00D268C5" w14:paraId="004B1879" w14:textId="77777777" w:rsidTr="00366078">
        <w:trPr>
          <w:trHeight w:val="432"/>
          <w:jc w:val="center"/>
        </w:trPr>
        <w:tc>
          <w:tcPr>
            <w:tcW w:w="2743" w:type="dxa"/>
            <w:shd w:val="clear" w:color="auto" w:fill="auto"/>
            <w:vAlign w:val="center"/>
          </w:tcPr>
          <w:p w14:paraId="6B88E813" w14:textId="77777777" w:rsidR="008E5EFA" w:rsidRPr="00D268C5" w:rsidRDefault="008E5EFA" w:rsidP="003660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N</w:t>
            </w:r>
          </w:p>
        </w:tc>
        <w:tc>
          <w:tcPr>
            <w:tcW w:w="1535" w:type="dxa"/>
            <w:vAlign w:val="center"/>
          </w:tcPr>
          <w:p w14:paraId="7E3C0CB8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60C0FDBB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66D2D7C2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27" w:type="dxa"/>
            <w:vAlign w:val="center"/>
          </w:tcPr>
          <w:p w14:paraId="41AC0BBD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</w:tr>
      <w:tr w:rsidR="008E5EFA" w:rsidRPr="00D268C5" w14:paraId="3AA7C772" w14:textId="77777777" w:rsidTr="00366078">
        <w:trPr>
          <w:trHeight w:val="432"/>
          <w:jc w:val="center"/>
        </w:trPr>
        <w:tc>
          <w:tcPr>
            <w:tcW w:w="2743" w:type="dxa"/>
            <w:shd w:val="clear" w:color="auto" w:fill="auto"/>
            <w:vAlign w:val="center"/>
          </w:tcPr>
          <w:p w14:paraId="5BF68005" w14:textId="77777777" w:rsidR="008E5EFA" w:rsidRPr="00D268C5" w:rsidRDefault="008E5EFA" w:rsidP="00366078">
            <w:pPr>
              <w:jc w:val="center"/>
              <w:rPr>
                <w:rFonts w:ascii="Times New Roman" w:hAnsi="Times New Roman" w:cs="Times New Roman"/>
              </w:rPr>
            </w:pPr>
            <w:r w:rsidRPr="00733F1B">
              <w:rPr>
                <w:rFonts w:ascii="Times New Roman" w:hAnsi="Times New Roman" w:cs="Times New Roman"/>
              </w:rPr>
              <w:t>Neurotoxicity</w:t>
            </w:r>
          </w:p>
        </w:tc>
        <w:tc>
          <w:tcPr>
            <w:tcW w:w="1535" w:type="dxa"/>
            <w:vAlign w:val="center"/>
          </w:tcPr>
          <w:p w14:paraId="1A9A2426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96" w:type="dxa"/>
            <w:shd w:val="clear" w:color="auto" w:fill="auto"/>
            <w:vAlign w:val="center"/>
          </w:tcPr>
          <w:p w14:paraId="26698FFC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3AC589A5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27" w:type="dxa"/>
            <w:vAlign w:val="center"/>
          </w:tcPr>
          <w:p w14:paraId="473E4347" w14:textId="77777777" w:rsidR="008E5EFA" w:rsidRPr="00D268C5" w:rsidRDefault="008E5EFA" w:rsidP="003660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8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</w:tbl>
    <w:p w14:paraId="5B9AEB02" w14:textId="77777777" w:rsidR="008E5EFA" w:rsidRDefault="008E5EFA" w:rsidP="0021417B">
      <w:pPr>
        <w:rPr>
          <w:rFonts w:asciiTheme="majorBidi" w:hAnsiTheme="majorBidi" w:cstheme="majorBidi"/>
          <w:sz w:val="24"/>
          <w:szCs w:val="24"/>
          <w:lang w:bidi="ar-SA"/>
        </w:rPr>
      </w:pPr>
    </w:p>
    <w:p w14:paraId="11E44C68" w14:textId="77777777" w:rsidR="00B82D37" w:rsidRDefault="00B82D37" w:rsidP="0021417B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</w:t>
      </w:r>
    </w:p>
    <w:p w14:paraId="206ABA41" w14:textId="21252731" w:rsidR="0021417B" w:rsidRDefault="0021417B" w:rsidP="008E5EFA">
      <w:pPr>
        <w:jc w:val="both"/>
        <w:rPr>
          <w:rFonts w:asciiTheme="majorBidi" w:hAnsiTheme="majorBidi" w:cstheme="majorBidi"/>
          <w:sz w:val="24"/>
          <w:szCs w:val="24"/>
        </w:rPr>
      </w:pPr>
      <w:r w:rsidRPr="00735F9F">
        <w:rPr>
          <w:rFonts w:asciiTheme="majorBidi" w:hAnsiTheme="majorBidi" w:cstheme="majorBidi"/>
          <w:sz w:val="24"/>
          <w:szCs w:val="24"/>
        </w:rPr>
        <w:t>TRP: Tryptophan</w:t>
      </w:r>
      <w:r w:rsidR="006F3BFA">
        <w:rPr>
          <w:rFonts w:asciiTheme="majorBidi" w:hAnsiTheme="majorBidi" w:cstheme="majorBidi"/>
          <w:sz w:val="24"/>
          <w:szCs w:val="24"/>
        </w:rPr>
        <w:t>.</w:t>
      </w:r>
      <w:r w:rsidRPr="00735F9F">
        <w:rPr>
          <w:rFonts w:asciiTheme="majorBidi" w:hAnsiTheme="majorBidi" w:cstheme="majorBidi"/>
          <w:sz w:val="24"/>
          <w:szCs w:val="24"/>
        </w:rPr>
        <w:t xml:space="preserve"> KYN: Kynurenine</w:t>
      </w:r>
      <w:r w:rsidR="006F3BFA">
        <w:rPr>
          <w:rFonts w:asciiTheme="majorBidi" w:hAnsiTheme="majorBidi" w:cstheme="majorBidi"/>
          <w:sz w:val="24"/>
          <w:szCs w:val="24"/>
        </w:rPr>
        <w:t>.</w:t>
      </w:r>
      <w:r w:rsidRPr="00735F9F">
        <w:rPr>
          <w:rFonts w:asciiTheme="majorBidi" w:hAnsiTheme="majorBidi" w:cstheme="majorBidi"/>
          <w:sz w:val="24"/>
          <w:szCs w:val="24"/>
        </w:rPr>
        <w:t xml:space="preserve"> </w:t>
      </w:r>
    </w:p>
    <w:p w14:paraId="22F1DF87" w14:textId="23BBE352" w:rsidR="00564181" w:rsidRDefault="00564181" w:rsidP="0021417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A0C77DC" w14:textId="4B5F202B" w:rsidR="00C05691" w:rsidRDefault="00C05691" w:rsidP="0021417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B61E52B" w14:textId="77777777" w:rsidR="00C05691" w:rsidRDefault="00C05691" w:rsidP="0021417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F3DA73A" w14:textId="3B452760" w:rsidR="00564181" w:rsidRDefault="00564181" w:rsidP="0021417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7045667" w14:textId="77777777" w:rsidR="00564181" w:rsidRDefault="00564181" w:rsidP="0021417B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50E5EA0" w14:textId="77777777" w:rsidR="0021417B" w:rsidRPr="00735F9F" w:rsidRDefault="0021417B" w:rsidP="00735F9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396BAD5" w14:textId="77777777" w:rsidR="00B82D37" w:rsidRDefault="00B82D37" w:rsidP="00E33696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8E6A8BA" w14:textId="77777777" w:rsidR="008E5EFA" w:rsidRDefault="008E5EFA" w:rsidP="00E33696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9A9C3D2" w14:textId="77777777" w:rsidR="008E5EFA" w:rsidRDefault="008E5EFA" w:rsidP="00E33696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0ED09F9" w14:textId="77777777" w:rsidR="008E5EFA" w:rsidRDefault="008E5EFA" w:rsidP="00E33696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AEA9AD9" w14:textId="77777777" w:rsidR="008E5EFA" w:rsidRDefault="008E5EFA" w:rsidP="00E33696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42584EA" w14:textId="4658B5A6" w:rsidR="008E5EFA" w:rsidRDefault="00592D7D" w:rsidP="00E33696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543D790B" wp14:editId="322A43A0">
            <wp:extent cx="6788963" cy="2590952"/>
            <wp:effectExtent l="0" t="0" r="0" b="0"/>
            <wp:docPr id="759058273" name="Picture 1" descr="A white rectangular objec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058273" name="Picture 1" descr="A white rectangular object with black tex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8963" cy="2590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98020" w14:textId="77777777" w:rsidR="008E5EFA" w:rsidRDefault="008E5EFA" w:rsidP="00E33696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D684E85" w14:textId="77777777" w:rsidR="008E5EFA" w:rsidRDefault="008E5EFA" w:rsidP="00592D7D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0AC40BDF" w14:textId="0D8E21AF" w:rsidR="00E33696" w:rsidRDefault="00E33696" w:rsidP="00E33696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E33696">
        <w:rPr>
          <w:rFonts w:asciiTheme="majorBidi" w:hAnsiTheme="majorBidi" w:cstheme="majorBidi"/>
          <w:b/>
          <w:bCs/>
          <w:sz w:val="24"/>
          <w:szCs w:val="24"/>
        </w:rPr>
        <w:t>ESF</w:t>
      </w:r>
      <w:r w:rsidR="006F3BF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33696">
        <w:rPr>
          <w:rFonts w:asciiTheme="majorBidi" w:hAnsiTheme="majorBidi" w:cstheme="majorBidi"/>
          <w:b/>
          <w:bCs/>
          <w:sz w:val="24"/>
          <w:szCs w:val="24"/>
        </w:rPr>
        <w:t xml:space="preserve"> Figure 1</w:t>
      </w:r>
      <w:r w:rsidRPr="00E33696">
        <w:rPr>
          <w:rFonts w:asciiTheme="majorBidi" w:hAnsiTheme="majorBidi" w:cstheme="majorBidi"/>
          <w:sz w:val="24"/>
          <w:szCs w:val="24"/>
        </w:rPr>
        <w:t xml:space="preserve">. Forest plot of </w:t>
      </w:r>
      <w:r w:rsidR="00592D7D">
        <w:rPr>
          <w:rFonts w:asciiTheme="majorBidi" w:hAnsiTheme="majorBidi" w:cstheme="majorBidi"/>
          <w:sz w:val="24"/>
          <w:szCs w:val="24"/>
        </w:rPr>
        <w:t>kynurenic acid (KA)/kynurenine (KYN)</w:t>
      </w:r>
      <w:r w:rsidRPr="00E33696">
        <w:rPr>
          <w:rFonts w:asciiTheme="majorBidi" w:hAnsiTheme="majorBidi" w:cstheme="majorBidi"/>
          <w:sz w:val="24"/>
          <w:szCs w:val="24"/>
        </w:rPr>
        <w:t xml:space="preserve"> in the patients with </w:t>
      </w:r>
      <w:r w:rsidR="00592D7D">
        <w:rPr>
          <w:rFonts w:asciiTheme="majorBidi" w:hAnsiTheme="majorBidi" w:cstheme="majorBidi"/>
          <w:sz w:val="24"/>
          <w:szCs w:val="24"/>
        </w:rPr>
        <w:t>Long COVID (LC)</w:t>
      </w:r>
      <w:r w:rsidRPr="00E33696">
        <w:rPr>
          <w:rFonts w:asciiTheme="majorBidi" w:hAnsiTheme="majorBidi" w:cstheme="majorBidi"/>
          <w:sz w:val="24"/>
          <w:szCs w:val="24"/>
        </w:rPr>
        <w:t xml:space="preserve"> versus healthy control.</w:t>
      </w:r>
    </w:p>
    <w:p w14:paraId="44665E6D" w14:textId="49D47A2D" w:rsidR="006E01E0" w:rsidRDefault="006E01E0" w:rsidP="006E01E0">
      <w:pPr>
        <w:spacing w:after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u w:val="single"/>
        </w:rPr>
      </w:pPr>
    </w:p>
    <w:p w14:paraId="775FEA09" w14:textId="58F9AE22" w:rsidR="00444E44" w:rsidRDefault="00444E44" w:rsidP="006E01E0">
      <w:pPr>
        <w:spacing w:after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u w:val="single"/>
        </w:rPr>
      </w:pPr>
    </w:p>
    <w:p w14:paraId="7D9A2125" w14:textId="1CF67DA2" w:rsidR="00444E44" w:rsidRDefault="00444E44" w:rsidP="006E01E0">
      <w:pPr>
        <w:spacing w:after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u w:val="single"/>
        </w:rPr>
      </w:pPr>
    </w:p>
    <w:p w14:paraId="373E66A0" w14:textId="6FF3D97F" w:rsidR="00444E44" w:rsidRDefault="00444E44" w:rsidP="006E01E0">
      <w:pPr>
        <w:spacing w:after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u w:val="single"/>
        </w:rPr>
      </w:pPr>
    </w:p>
    <w:p w14:paraId="78EBC103" w14:textId="0758953E" w:rsidR="00444E44" w:rsidRDefault="00444E44" w:rsidP="006E01E0">
      <w:pPr>
        <w:spacing w:after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u w:val="single"/>
        </w:rPr>
      </w:pPr>
    </w:p>
    <w:p w14:paraId="6C621674" w14:textId="0A04636B" w:rsidR="00444E44" w:rsidRDefault="00444E44" w:rsidP="006E01E0">
      <w:pPr>
        <w:spacing w:after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u w:val="single"/>
        </w:rPr>
      </w:pPr>
    </w:p>
    <w:p w14:paraId="6566BC56" w14:textId="31541F7C" w:rsidR="00444E44" w:rsidRDefault="00444E44" w:rsidP="006E01E0">
      <w:pPr>
        <w:spacing w:after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u w:val="single"/>
        </w:rPr>
      </w:pPr>
    </w:p>
    <w:p w14:paraId="0348B5A3" w14:textId="1599171D" w:rsidR="00444E44" w:rsidRDefault="00444E44" w:rsidP="006E01E0">
      <w:pPr>
        <w:spacing w:after="0"/>
        <w:jc w:val="center"/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14:paraId="204DE08F" w14:textId="77777777" w:rsidR="008E5EFA" w:rsidRDefault="008E5EFA" w:rsidP="006E01E0">
      <w:pPr>
        <w:spacing w:after="0"/>
        <w:jc w:val="center"/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14:paraId="4C0C7FEA" w14:textId="77777777" w:rsidR="008E5EFA" w:rsidRDefault="008E5EFA" w:rsidP="006E01E0">
      <w:pPr>
        <w:spacing w:after="0"/>
        <w:jc w:val="center"/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14:paraId="4ACCB985" w14:textId="77777777" w:rsidR="008E5EFA" w:rsidRDefault="008E5EFA" w:rsidP="006E01E0">
      <w:pPr>
        <w:spacing w:after="0"/>
        <w:jc w:val="center"/>
        <w:rPr>
          <w:rFonts w:asciiTheme="majorBidi" w:hAnsiTheme="majorBidi" w:cstheme="majorBidi"/>
          <w:b/>
          <w:bCs/>
          <w:noProof/>
          <w:sz w:val="20"/>
          <w:szCs w:val="20"/>
          <w:u w:val="single"/>
        </w:rPr>
      </w:pPr>
    </w:p>
    <w:p w14:paraId="03976989" w14:textId="62B8650A" w:rsidR="00444E44" w:rsidRDefault="00444E44" w:rsidP="00444E44">
      <w:pPr>
        <w:spacing w:after="0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57091A48" w14:textId="77777777" w:rsidR="00444E44" w:rsidRDefault="00444E44" w:rsidP="006E01E0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70FF8A46" w14:textId="77777777" w:rsidR="00592D7D" w:rsidRDefault="00592D7D" w:rsidP="006E01E0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42378FD9" w14:textId="677CAA17" w:rsidR="00592D7D" w:rsidRDefault="00592D7D" w:rsidP="006E01E0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  <w:u w:val="single"/>
        </w:rPr>
        <w:drawing>
          <wp:inline distT="0" distB="0" distL="0" distR="0" wp14:anchorId="3496105E" wp14:editId="2867D384">
            <wp:extent cx="6902348" cy="2585923"/>
            <wp:effectExtent l="0" t="0" r="0" b="5080"/>
            <wp:docPr id="19622225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222520" name="Picture 196222252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2348" cy="2585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9C6E4" w14:textId="77777777" w:rsidR="00592D7D" w:rsidRDefault="00592D7D" w:rsidP="006E01E0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2C7B3211" w14:textId="77777777" w:rsidR="00592D7D" w:rsidRDefault="00592D7D" w:rsidP="006E01E0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264149D3" w14:textId="0F194DFE" w:rsidR="006E01E0" w:rsidRDefault="006E01E0" w:rsidP="006E01E0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bookmarkStart w:id="2" w:name="_Hlk134346223"/>
      <w:r w:rsidRPr="00E33696">
        <w:rPr>
          <w:rFonts w:asciiTheme="majorBidi" w:hAnsiTheme="majorBidi" w:cstheme="majorBidi"/>
          <w:b/>
          <w:bCs/>
          <w:sz w:val="24"/>
          <w:szCs w:val="24"/>
        </w:rPr>
        <w:t>ESF</w:t>
      </w:r>
      <w:r w:rsidR="006F3BF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33696"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33696">
        <w:rPr>
          <w:rFonts w:asciiTheme="majorBidi" w:hAnsiTheme="majorBidi" w:cstheme="majorBidi"/>
          <w:sz w:val="24"/>
          <w:szCs w:val="24"/>
        </w:rPr>
        <w:t xml:space="preserve">. </w:t>
      </w:r>
      <w:r w:rsidR="00592D7D" w:rsidRPr="00E33696">
        <w:rPr>
          <w:rFonts w:asciiTheme="majorBidi" w:hAnsiTheme="majorBidi" w:cstheme="majorBidi"/>
          <w:sz w:val="24"/>
          <w:szCs w:val="24"/>
        </w:rPr>
        <w:t xml:space="preserve">Forest plot of </w:t>
      </w:r>
      <w:r w:rsidR="004122B7">
        <w:rPr>
          <w:rFonts w:asciiTheme="majorBidi" w:hAnsiTheme="majorBidi" w:cstheme="majorBidi"/>
          <w:sz w:val="24"/>
          <w:szCs w:val="24"/>
        </w:rPr>
        <w:t xml:space="preserve">3-Hydroxykynurenine </w:t>
      </w:r>
      <w:r w:rsidR="0023291E">
        <w:rPr>
          <w:rFonts w:asciiTheme="majorBidi" w:hAnsiTheme="majorBidi" w:cstheme="majorBidi"/>
          <w:sz w:val="24"/>
          <w:szCs w:val="24"/>
        </w:rPr>
        <w:t>(3-HK)</w:t>
      </w:r>
      <w:r w:rsidR="00592D7D">
        <w:rPr>
          <w:rFonts w:asciiTheme="majorBidi" w:hAnsiTheme="majorBidi" w:cstheme="majorBidi"/>
          <w:sz w:val="24"/>
          <w:szCs w:val="24"/>
        </w:rPr>
        <w:t>/kynurenine (KYN)</w:t>
      </w:r>
      <w:r w:rsidR="00592D7D" w:rsidRPr="00E33696">
        <w:rPr>
          <w:rFonts w:asciiTheme="majorBidi" w:hAnsiTheme="majorBidi" w:cstheme="majorBidi"/>
          <w:sz w:val="24"/>
          <w:szCs w:val="24"/>
        </w:rPr>
        <w:t xml:space="preserve"> in the patients with </w:t>
      </w:r>
      <w:r w:rsidR="00592D7D">
        <w:rPr>
          <w:rFonts w:asciiTheme="majorBidi" w:hAnsiTheme="majorBidi" w:cstheme="majorBidi"/>
          <w:sz w:val="24"/>
          <w:szCs w:val="24"/>
        </w:rPr>
        <w:t>Long COVID (LC)</w:t>
      </w:r>
      <w:r w:rsidR="00592D7D" w:rsidRPr="00E33696">
        <w:rPr>
          <w:rFonts w:asciiTheme="majorBidi" w:hAnsiTheme="majorBidi" w:cstheme="majorBidi"/>
          <w:sz w:val="24"/>
          <w:szCs w:val="24"/>
        </w:rPr>
        <w:t xml:space="preserve"> versus healthy control.</w:t>
      </w:r>
    </w:p>
    <w:bookmarkEnd w:id="2"/>
    <w:p w14:paraId="0E43F589" w14:textId="24BD22FA" w:rsidR="006E01E0" w:rsidRPr="00444E44" w:rsidRDefault="006E01E0" w:rsidP="00E33696">
      <w:pPr>
        <w:spacing w:after="0"/>
        <w:jc w:val="center"/>
        <w:rPr>
          <w:rFonts w:asciiTheme="majorBidi" w:hAnsiTheme="majorBidi" w:cstheme="majorBidi"/>
          <w:sz w:val="20"/>
          <w:szCs w:val="20"/>
          <w:u w:val="single"/>
        </w:rPr>
      </w:pPr>
    </w:p>
    <w:p w14:paraId="06F39CA7" w14:textId="3B2C4108" w:rsidR="00444E44" w:rsidRPr="00444E44" w:rsidRDefault="00444E44" w:rsidP="00E33696">
      <w:pPr>
        <w:spacing w:after="0"/>
        <w:jc w:val="center"/>
        <w:rPr>
          <w:rFonts w:asciiTheme="majorBidi" w:hAnsiTheme="majorBidi" w:cstheme="majorBidi"/>
          <w:sz w:val="20"/>
          <w:szCs w:val="20"/>
          <w:u w:val="single"/>
        </w:rPr>
      </w:pPr>
    </w:p>
    <w:p w14:paraId="2BC792D2" w14:textId="22583DA2" w:rsidR="00444E44" w:rsidRPr="00444E44" w:rsidRDefault="00444E44" w:rsidP="00E33696">
      <w:pPr>
        <w:spacing w:after="0"/>
        <w:jc w:val="center"/>
        <w:rPr>
          <w:rFonts w:asciiTheme="majorBidi" w:hAnsiTheme="majorBidi" w:cstheme="majorBidi"/>
          <w:sz w:val="20"/>
          <w:szCs w:val="20"/>
          <w:u w:val="single"/>
        </w:rPr>
      </w:pPr>
    </w:p>
    <w:p w14:paraId="2E41444C" w14:textId="18E5E649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46C04DB8" w14:textId="5A726575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71AB1CA2" w14:textId="4C76589B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7331FF8F" w14:textId="6025F534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2B3CA73B" w14:textId="50E84605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79D30182" w14:textId="2EEDD44F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74F6ACBE" w14:textId="364DF141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672D2ABF" w14:textId="4ACDBCF3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51D68EC4" w14:textId="2F2FE2E6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2FECE48D" w14:textId="2AF5F2AB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427AC02B" w14:textId="62044CC9" w:rsidR="0023291E" w:rsidRDefault="0023291E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  <w:u w:val="single"/>
        </w:rPr>
        <w:drawing>
          <wp:inline distT="0" distB="0" distL="0" distR="0" wp14:anchorId="5A02A4BE" wp14:editId="033CCCAA">
            <wp:extent cx="6742328" cy="2508656"/>
            <wp:effectExtent l="0" t="0" r="1905" b="6350"/>
            <wp:docPr id="1866691894" name="Picture 3" descr="A white shee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691894" name="Picture 3" descr="A white sheet with black tex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2328" cy="2508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F4FAC" w14:textId="43702FF6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41ECBCDD" w14:textId="3216427A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623CF8E2" w14:textId="375FF2CB" w:rsidR="0023291E" w:rsidRDefault="00444E44" w:rsidP="0023291E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E33696">
        <w:rPr>
          <w:rFonts w:asciiTheme="majorBidi" w:hAnsiTheme="majorBidi" w:cstheme="majorBidi"/>
          <w:b/>
          <w:bCs/>
          <w:sz w:val="24"/>
          <w:szCs w:val="24"/>
        </w:rPr>
        <w:t>ESF</w:t>
      </w:r>
      <w:r w:rsidR="006F3BF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33696"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 w:rsidR="0023291E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23291E" w:rsidRPr="00E33696">
        <w:rPr>
          <w:rFonts w:asciiTheme="majorBidi" w:hAnsiTheme="majorBidi" w:cstheme="majorBidi"/>
          <w:sz w:val="24"/>
          <w:szCs w:val="24"/>
        </w:rPr>
        <w:t xml:space="preserve">. Forest plot of </w:t>
      </w:r>
      <w:r w:rsidR="0023291E">
        <w:rPr>
          <w:rFonts w:asciiTheme="majorBidi" w:hAnsiTheme="majorBidi" w:cstheme="majorBidi"/>
          <w:sz w:val="24"/>
          <w:szCs w:val="24"/>
        </w:rPr>
        <w:t>kynurenic acid</w:t>
      </w:r>
      <w:r w:rsidR="0023291E" w:rsidRPr="00E33696">
        <w:rPr>
          <w:rFonts w:asciiTheme="majorBidi" w:hAnsiTheme="majorBidi" w:cstheme="majorBidi"/>
          <w:sz w:val="24"/>
          <w:szCs w:val="24"/>
        </w:rPr>
        <w:t xml:space="preserve"> in the patients with </w:t>
      </w:r>
      <w:r w:rsidR="0023291E">
        <w:rPr>
          <w:rFonts w:asciiTheme="majorBidi" w:hAnsiTheme="majorBidi" w:cstheme="majorBidi"/>
          <w:sz w:val="24"/>
          <w:szCs w:val="24"/>
        </w:rPr>
        <w:t>Long COVID (LC)</w:t>
      </w:r>
      <w:r w:rsidR="0023291E" w:rsidRPr="00E33696">
        <w:rPr>
          <w:rFonts w:asciiTheme="majorBidi" w:hAnsiTheme="majorBidi" w:cstheme="majorBidi"/>
          <w:sz w:val="24"/>
          <w:szCs w:val="24"/>
        </w:rPr>
        <w:t xml:space="preserve"> versus healthy control.</w:t>
      </w:r>
    </w:p>
    <w:p w14:paraId="6C63A674" w14:textId="5824E25F" w:rsidR="00444E44" w:rsidRDefault="00444E44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E33696">
        <w:rPr>
          <w:rFonts w:asciiTheme="majorBidi" w:hAnsiTheme="majorBidi" w:cstheme="majorBidi"/>
          <w:sz w:val="24"/>
          <w:szCs w:val="24"/>
        </w:rPr>
        <w:t>.</w:t>
      </w:r>
    </w:p>
    <w:p w14:paraId="1B011425" w14:textId="136E9068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13A6ABC4" w14:textId="50E57274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0D649B45" w14:textId="67A55259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4C550795" w14:textId="7510C481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1F4F7FDA" w14:textId="47E892C1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4052D7AC" w14:textId="4528A7FE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43C19231" w14:textId="7412303F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78D1E7E8" w14:textId="27BA9569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3C02A6CD" w14:textId="4CC5CF27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5BA8EC59" w14:textId="7A8002B9" w:rsidR="00444E44" w:rsidRDefault="00444E44" w:rsidP="00E33696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46B422C2" w14:textId="386B4B4F" w:rsidR="00444E44" w:rsidRPr="00444E44" w:rsidRDefault="00444E44" w:rsidP="00444E44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7A649D7" w14:textId="77777777" w:rsidR="00444E44" w:rsidRDefault="00444E44" w:rsidP="00444E44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6CEB404" w14:textId="77777777" w:rsidR="0023291E" w:rsidRDefault="0023291E" w:rsidP="00444E44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2D96955" w14:textId="77777777" w:rsidR="0023291E" w:rsidRDefault="0023291E" w:rsidP="00444E44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2D6F735" w14:textId="77777777" w:rsidR="0023291E" w:rsidRDefault="0023291E" w:rsidP="00444E44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38C2E4E" w14:textId="77777777" w:rsidR="0023291E" w:rsidRDefault="0023291E" w:rsidP="00444E44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15D260F" w14:textId="4299C418" w:rsidR="0023291E" w:rsidRPr="00444E44" w:rsidRDefault="0023291E" w:rsidP="00444E44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200495DA" wp14:editId="58D1C9EF">
            <wp:extent cx="6845656" cy="2534260"/>
            <wp:effectExtent l="0" t="0" r="0" b="0"/>
            <wp:docPr id="677126473" name="Picture 4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126473" name="Picture 4" descr="A close-up of a tes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5656" cy="253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B7D06" w14:textId="77777777" w:rsidR="00444E44" w:rsidRDefault="00444E44" w:rsidP="00444E44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63A80055" w14:textId="62E2150B" w:rsidR="00444E44" w:rsidRDefault="00444E44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E33696">
        <w:rPr>
          <w:rFonts w:asciiTheme="majorBidi" w:hAnsiTheme="majorBidi" w:cstheme="majorBidi"/>
          <w:b/>
          <w:bCs/>
          <w:sz w:val="24"/>
          <w:szCs w:val="24"/>
        </w:rPr>
        <w:t>ESF</w:t>
      </w:r>
      <w:r w:rsidR="006F3BF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33696"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23291E" w:rsidRPr="00E33696">
        <w:rPr>
          <w:rFonts w:asciiTheme="majorBidi" w:hAnsiTheme="majorBidi" w:cstheme="majorBidi"/>
          <w:sz w:val="24"/>
          <w:szCs w:val="24"/>
        </w:rPr>
        <w:t>.</w:t>
      </w:r>
      <w:r w:rsidR="0023291E" w:rsidRPr="0023291E">
        <w:rPr>
          <w:rFonts w:asciiTheme="majorBidi" w:hAnsiTheme="majorBidi" w:cstheme="majorBidi"/>
          <w:sz w:val="24"/>
          <w:szCs w:val="24"/>
        </w:rPr>
        <w:t>Forest</w:t>
      </w:r>
      <w:proofErr w:type="gramEnd"/>
      <w:r w:rsidR="0023291E" w:rsidRPr="0023291E">
        <w:rPr>
          <w:rFonts w:asciiTheme="majorBidi" w:hAnsiTheme="majorBidi" w:cstheme="majorBidi"/>
          <w:sz w:val="24"/>
          <w:szCs w:val="24"/>
        </w:rPr>
        <w:t xml:space="preserve"> plot of 3-Hydroxykynurenine </w:t>
      </w:r>
      <w:r w:rsidR="0023291E">
        <w:rPr>
          <w:rFonts w:asciiTheme="majorBidi" w:hAnsiTheme="majorBidi" w:cstheme="majorBidi"/>
          <w:sz w:val="24"/>
          <w:szCs w:val="24"/>
        </w:rPr>
        <w:t>(3-HK)</w:t>
      </w:r>
      <w:r w:rsidR="0023291E" w:rsidRPr="0023291E">
        <w:rPr>
          <w:rFonts w:asciiTheme="majorBidi" w:hAnsiTheme="majorBidi" w:cstheme="majorBidi"/>
          <w:sz w:val="24"/>
          <w:szCs w:val="24"/>
        </w:rPr>
        <w:t xml:space="preserve"> in the patients with Long COVID (LC) versus healthy control.</w:t>
      </w:r>
      <w:r w:rsidRPr="00E33696">
        <w:rPr>
          <w:rFonts w:asciiTheme="majorBidi" w:hAnsiTheme="majorBidi" w:cstheme="majorBidi"/>
          <w:sz w:val="24"/>
          <w:szCs w:val="24"/>
        </w:rPr>
        <w:t>.</w:t>
      </w:r>
    </w:p>
    <w:p w14:paraId="005528CF" w14:textId="5E0B2CF8" w:rsidR="00444E44" w:rsidRDefault="00444E44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6DC90088" w14:textId="532652D9" w:rsidR="00444E44" w:rsidRDefault="00444E44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004528FA" w14:textId="78419FA3" w:rsidR="00444E44" w:rsidRDefault="00444E44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08961F7D" w14:textId="0242B63C" w:rsidR="00444E44" w:rsidRDefault="00444E44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5455DBA3" w14:textId="7CD7CCC3" w:rsidR="00444E44" w:rsidRDefault="00444E44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7DD74FCB" w14:textId="481D21CC" w:rsidR="00444E44" w:rsidRDefault="00444E44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20A65D1D" w14:textId="294ED862" w:rsidR="00444E44" w:rsidRDefault="00444E44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50CFFFF1" w14:textId="569AA04F" w:rsidR="00444E44" w:rsidRDefault="00444E44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0504D5CA" w14:textId="258A46C1" w:rsidR="00444E44" w:rsidRDefault="00444E44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44C91F92" w14:textId="72CD0C7C" w:rsidR="00444E44" w:rsidRDefault="00444E44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08B38145" w14:textId="0734F097" w:rsidR="00444E44" w:rsidRDefault="00444E44" w:rsidP="00444E4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14:paraId="3F219CB6" w14:textId="77777777" w:rsidR="00444E44" w:rsidRDefault="00444E44" w:rsidP="00444E44">
      <w:pPr>
        <w:spacing w:after="0"/>
        <w:jc w:val="center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0E3F9D21" w14:textId="397BC5C4" w:rsidR="00444E44" w:rsidRDefault="00444E44" w:rsidP="00A07BE7">
      <w:pPr>
        <w:spacing w:after="0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4336478D" w14:textId="77777777" w:rsidR="000F5D19" w:rsidRDefault="000F5D19" w:rsidP="00E97DB5">
      <w:pPr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55DAC7B8" w14:textId="43EBD30A" w:rsidR="00F130A4" w:rsidRPr="0031292F" w:rsidRDefault="00C74992" w:rsidP="00E97DB5">
      <w:pPr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 w:rsidRPr="0031292F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Abbreviation: </w:t>
      </w:r>
    </w:p>
    <w:p w14:paraId="3F4A088E" w14:textId="0BC104DC" w:rsidR="00C74992" w:rsidRPr="0031292F" w:rsidRDefault="00C74992" w:rsidP="00E97DB5">
      <w:pPr>
        <w:rPr>
          <w:rFonts w:asciiTheme="majorBidi" w:hAnsiTheme="majorBidi" w:cstheme="majorBidi"/>
          <w:sz w:val="20"/>
          <w:szCs w:val="20"/>
        </w:rPr>
      </w:pPr>
      <w:r w:rsidRPr="0031292F">
        <w:rPr>
          <w:rFonts w:asciiTheme="majorBidi" w:hAnsiTheme="majorBidi" w:cstheme="majorBidi"/>
          <w:sz w:val="20"/>
          <w:szCs w:val="20"/>
        </w:rPr>
        <w:t>TRP: Tryptophan</w:t>
      </w:r>
    </w:p>
    <w:p w14:paraId="3BD6788A" w14:textId="6E1DF41A" w:rsidR="00C74992" w:rsidRPr="00C74992" w:rsidRDefault="00C74992" w:rsidP="00E97DB5">
      <w:pPr>
        <w:rPr>
          <w:rFonts w:asciiTheme="majorBidi" w:hAnsiTheme="majorBidi" w:cstheme="majorBidi"/>
          <w:sz w:val="20"/>
          <w:szCs w:val="20"/>
        </w:rPr>
      </w:pPr>
      <w:r w:rsidRPr="00C74992">
        <w:rPr>
          <w:rFonts w:asciiTheme="majorBidi" w:hAnsiTheme="majorBidi" w:cstheme="majorBidi"/>
          <w:sz w:val="20"/>
          <w:szCs w:val="20"/>
        </w:rPr>
        <w:t>KYN: Kynurenine</w:t>
      </w:r>
    </w:p>
    <w:p w14:paraId="0E2A8561" w14:textId="40ED24CA" w:rsidR="00C74992" w:rsidRDefault="00C74992" w:rsidP="00E97DB5">
      <w:pPr>
        <w:rPr>
          <w:rFonts w:asciiTheme="majorBidi" w:hAnsiTheme="majorBidi" w:cstheme="majorBidi"/>
          <w:sz w:val="20"/>
          <w:szCs w:val="20"/>
        </w:rPr>
      </w:pPr>
      <w:r w:rsidRPr="00C74992">
        <w:rPr>
          <w:rFonts w:asciiTheme="majorBidi" w:hAnsiTheme="majorBidi" w:cstheme="majorBidi"/>
          <w:sz w:val="20"/>
          <w:szCs w:val="20"/>
        </w:rPr>
        <w:t>KA: Kynurenic acid</w:t>
      </w:r>
    </w:p>
    <w:p w14:paraId="64A927AE" w14:textId="42CDE837" w:rsidR="00C74992" w:rsidRDefault="009140F0" w:rsidP="00E97DB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3HK: 3-Hydroxykynurenine</w:t>
      </w:r>
    </w:p>
    <w:p w14:paraId="70526403" w14:textId="148E36D4" w:rsidR="009140F0" w:rsidRDefault="009140F0" w:rsidP="00E97DB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A: Anthranilic acid</w:t>
      </w:r>
    </w:p>
    <w:p w14:paraId="2EDA29C0" w14:textId="1812F9F7" w:rsidR="009140F0" w:rsidRDefault="009140F0" w:rsidP="00E97DB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3H</w:t>
      </w:r>
      <w:r w:rsidR="00A07BE7">
        <w:rPr>
          <w:rFonts w:asciiTheme="majorBidi" w:hAnsiTheme="majorBidi" w:cstheme="majorBidi"/>
          <w:sz w:val="20"/>
          <w:szCs w:val="20"/>
        </w:rPr>
        <w:t>A</w:t>
      </w:r>
      <w:r>
        <w:rPr>
          <w:rFonts w:asciiTheme="majorBidi" w:hAnsiTheme="majorBidi" w:cstheme="majorBidi"/>
          <w:sz w:val="20"/>
          <w:szCs w:val="20"/>
        </w:rPr>
        <w:t>A: 3-Hydroxyanthranilic acid</w:t>
      </w:r>
    </w:p>
    <w:p w14:paraId="31B5064F" w14:textId="17889C6F" w:rsidR="009140F0" w:rsidRDefault="009140F0" w:rsidP="00E97DB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XA: Xanthurenic acid </w:t>
      </w:r>
    </w:p>
    <w:p w14:paraId="6EE617AD" w14:textId="28AEF76B" w:rsidR="009140F0" w:rsidRDefault="009140F0" w:rsidP="00E97DB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QA: Quinolinic acid</w:t>
      </w:r>
    </w:p>
    <w:p w14:paraId="5B568FEC" w14:textId="71463270" w:rsidR="009140F0" w:rsidRDefault="009140F0" w:rsidP="00E97DB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PA: Picolinic acid</w:t>
      </w:r>
    </w:p>
    <w:p w14:paraId="6C44FE66" w14:textId="0C15EFF2" w:rsidR="009140F0" w:rsidRDefault="009140F0" w:rsidP="00E97DB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IDO: </w:t>
      </w:r>
      <w:r w:rsidRPr="009140F0">
        <w:rPr>
          <w:rFonts w:asciiTheme="majorBidi" w:hAnsiTheme="majorBidi" w:cstheme="majorBidi"/>
          <w:sz w:val="20"/>
          <w:szCs w:val="20"/>
        </w:rPr>
        <w:t>Indoleamine 2</w:t>
      </w:r>
      <w:r w:rsidR="006F3BFA">
        <w:rPr>
          <w:rFonts w:asciiTheme="majorBidi" w:hAnsiTheme="majorBidi" w:cstheme="majorBidi"/>
          <w:sz w:val="20"/>
          <w:szCs w:val="20"/>
        </w:rPr>
        <w:t>.</w:t>
      </w:r>
      <w:r w:rsidRPr="009140F0">
        <w:rPr>
          <w:rFonts w:asciiTheme="majorBidi" w:hAnsiTheme="majorBidi" w:cstheme="majorBidi"/>
          <w:sz w:val="20"/>
          <w:szCs w:val="20"/>
        </w:rPr>
        <w:t>3 dioxygenase</w:t>
      </w:r>
    </w:p>
    <w:p w14:paraId="14DFA8CD" w14:textId="37E49659" w:rsidR="009140F0" w:rsidRDefault="009140F0" w:rsidP="00E97DB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KAT:</w:t>
      </w:r>
      <w:r w:rsidRPr="009140F0">
        <w:t xml:space="preserve"> </w:t>
      </w:r>
      <w:r w:rsidRPr="009140F0">
        <w:rPr>
          <w:rFonts w:asciiTheme="majorBidi" w:hAnsiTheme="majorBidi" w:cstheme="majorBidi"/>
          <w:sz w:val="20"/>
          <w:szCs w:val="20"/>
        </w:rPr>
        <w:t>Kynurenine aminotransferase</w:t>
      </w:r>
    </w:p>
    <w:p w14:paraId="576893F2" w14:textId="36B3E4F6" w:rsidR="009140F0" w:rsidRDefault="009140F0" w:rsidP="00E97DB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KMO: </w:t>
      </w:r>
      <w:r w:rsidRPr="009140F0">
        <w:rPr>
          <w:rFonts w:asciiTheme="majorBidi" w:hAnsiTheme="majorBidi" w:cstheme="majorBidi"/>
          <w:sz w:val="20"/>
          <w:szCs w:val="20"/>
        </w:rPr>
        <w:t>Kynurenine 3-monooxygenase</w:t>
      </w:r>
    </w:p>
    <w:p w14:paraId="61129D98" w14:textId="77777777" w:rsidR="009140F0" w:rsidRDefault="009140F0" w:rsidP="00E97DB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TRYCATs: Tryptophan Catabolites</w:t>
      </w:r>
    </w:p>
    <w:p w14:paraId="422FE914" w14:textId="77777777" w:rsidR="009140F0" w:rsidRDefault="009140F0" w:rsidP="00E97DB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TRYCAT pathway: Tryptophan catabolite pathway</w:t>
      </w:r>
    </w:p>
    <w:p w14:paraId="6CAF2DC6" w14:textId="4D3E9526" w:rsidR="009140F0" w:rsidRDefault="009140F0" w:rsidP="00E97DB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MD: S</w:t>
      </w:r>
      <w:r w:rsidRPr="009140F0">
        <w:rPr>
          <w:rFonts w:asciiTheme="majorBidi" w:hAnsiTheme="majorBidi" w:cstheme="majorBidi"/>
          <w:sz w:val="20"/>
          <w:szCs w:val="20"/>
        </w:rPr>
        <w:t>tandardized mean difference</w:t>
      </w:r>
      <w:r>
        <w:rPr>
          <w:rFonts w:asciiTheme="majorBidi" w:hAnsiTheme="majorBidi" w:cstheme="majorBidi"/>
          <w:sz w:val="20"/>
          <w:szCs w:val="20"/>
        </w:rPr>
        <w:t xml:space="preserve"> </w:t>
      </w:r>
    </w:p>
    <w:p w14:paraId="28783D45" w14:textId="0F7CEC88" w:rsidR="00ED1B3B" w:rsidRDefault="00ED1B3B" w:rsidP="00E97DB5">
      <w:pPr>
        <w:rPr>
          <w:rFonts w:asciiTheme="majorBidi" w:hAnsiTheme="majorBidi" w:cstheme="majorBidi"/>
          <w:sz w:val="20"/>
          <w:szCs w:val="20"/>
        </w:rPr>
      </w:pPr>
      <w:r w:rsidRPr="00ED1B3B">
        <w:rPr>
          <w:rFonts w:asciiTheme="majorBidi" w:hAnsiTheme="majorBidi" w:cstheme="majorBidi"/>
          <w:sz w:val="20"/>
          <w:szCs w:val="20"/>
        </w:rPr>
        <w:t>IL-6</w:t>
      </w:r>
      <w:r>
        <w:rPr>
          <w:rFonts w:asciiTheme="majorBidi" w:hAnsiTheme="majorBidi" w:cstheme="majorBidi"/>
          <w:sz w:val="20"/>
          <w:szCs w:val="20"/>
        </w:rPr>
        <w:t>: Interleukin-6</w:t>
      </w:r>
    </w:p>
    <w:p w14:paraId="155139FE" w14:textId="3FF7A807" w:rsidR="008101AB" w:rsidRDefault="008101AB" w:rsidP="00E97DB5">
      <w:pPr>
        <w:rPr>
          <w:rFonts w:asciiTheme="majorBidi" w:hAnsiTheme="majorBidi" w:cstheme="majorBidi"/>
          <w:sz w:val="20"/>
          <w:szCs w:val="20"/>
        </w:rPr>
      </w:pPr>
      <w:r w:rsidRPr="008101AB">
        <w:rPr>
          <w:rFonts w:asciiTheme="majorBidi" w:hAnsiTheme="majorBidi" w:cstheme="majorBidi"/>
          <w:sz w:val="20"/>
          <w:szCs w:val="20"/>
        </w:rPr>
        <w:t>O&amp;NS</w:t>
      </w:r>
      <w:r>
        <w:rPr>
          <w:rFonts w:asciiTheme="majorBidi" w:hAnsiTheme="majorBidi" w:cstheme="majorBidi"/>
          <w:sz w:val="20"/>
          <w:szCs w:val="20"/>
        </w:rPr>
        <w:t>: O</w:t>
      </w:r>
      <w:r w:rsidRPr="008101AB">
        <w:rPr>
          <w:rFonts w:asciiTheme="majorBidi" w:hAnsiTheme="majorBidi" w:cstheme="majorBidi"/>
          <w:sz w:val="20"/>
          <w:szCs w:val="20"/>
        </w:rPr>
        <w:t>xidative and nitrosative stress</w:t>
      </w:r>
    </w:p>
    <w:p w14:paraId="77AB1BDA" w14:textId="4FA185B3" w:rsidR="00641F2B" w:rsidRDefault="00641F2B" w:rsidP="00E97DB5">
      <w:pPr>
        <w:rPr>
          <w:rFonts w:asciiTheme="majorBidi" w:hAnsiTheme="majorBidi" w:cstheme="majorBidi"/>
          <w:sz w:val="20"/>
          <w:szCs w:val="20"/>
        </w:rPr>
      </w:pPr>
      <w:r w:rsidRPr="00641F2B">
        <w:rPr>
          <w:rFonts w:asciiTheme="majorBidi" w:hAnsiTheme="majorBidi" w:cstheme="majorBidi"/>
          <w:sz w:val="20"/>
          <w:szCs w:val="20"/>
        </w:rPr>
        <w:t>MOOSE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641F2B">
        <w:rPr>
          <w:rFonts w:asciiTheme="majorBidi" w:hAnsiTheme="majorBidi" w:cstheme="majorBidi"/>
          <w:sz w:val="20"/>
          <w:szCs w:val="20"/>
        </w:rPr>
        <w:t>Meta-Analyses of Observational Studies in Epidemiology</w:t>
      </w:r>
    </w:p>
    <w:p w14:paraId="0292F1BB" w14:textId="1FEE4956" w:rsidR="00641F2B" w:rsidRDefault="00641F2B" w:rsidP="00E97DB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 xml:space="preserve">CSF: Cerebrospinal fluid </w:t>
      </w:r>
    </w:p>
    <w:p w14:paraId="67868D3E" w14:textId="0811933D" w:rsidR="00641F2B" w:rsidRDefault="00641F2B" w:rsidP="00E97DB5">
      <w:pPr>
        <w:rPr>
          <w:rFonts w:asciiTheme="majorBidi" w:hAnsiTheme="majorBidi" w:cstheme="majorBidi"/>
          <w:sz w:val="20"/>
          <w:szCs w:val="20"/>
        </w:rPr>
      </w:pPr>
      <w:r w:rsidRPr="00641F2B">
        <w:rPr>
          <w:rFonts w:asciiTheme="majorBidi" w:hAnsiTheme="majorBidi" w:cstheme="majorBidi"/>
          <w:sz w:val="20"/>
          <w:szCs w:val="20"/>
        </w:rPr>
        <w:t>SD</w:t>
      </w:r>
      <w:r>
        <w:rPr>
          <w:rFonts w:asciiTheme="majorBidi" w:hAnsiTheme="majorBidi" w:cstheme="majorBidi"/>
          <w:sz w:val="20"/>
          <w:szCs w:val="20"/>
        </w:rPr>
        <w:t xml:space="preserve">: Standard definition </w:t>
      </w:r>
    </w:p>
    <w:p w14:paraId="254A48D4" w14:textId="21E6D20D" w:rsidR="00641F2B" w:rsidRDefault="00641F2B" w:rsidP="00E97DB5">
      <w:pPr>
        <w:rPr>
          <w:rFonts w:asciiTheme="majorBidi" w:hAnsiTheme="majorBidi" w:cstheme="majorBidi"/>
          <w:sz w:val="20"/>
          <w:szCs w:val="20"/>
        </w:rPr>
      </w:pPr>
      <w:r w:rsidRPr="00641F2B">
        <w:rPr>
          <w:rFonts w:asciiTheme="majorBidi" w:hAnsiTheme="majorBidi" w:cstheme="majorBidi"/>
          <w:sz w:val="20"/>
          <w:szCs w:val="20"/>
        </w:rPr>
        <w:t>IOR</w:t>
      </w:r>
      <w:r>
        <w:rPr>
          <w:rFonts w:asciiTheme="majorBidi" w:hAnsiTheme="majorBidi" w:cstheme="majorBidi"/>
          <w:sz w:val="20"/>
          <w:szCs w:val="20"/>
        </w:rPr>
        <w:t>: I</w:t>
      </w:r>
      <w:r w:rsidRPr="00641F2B">
        <w:rPr>
          <w:rFonts w:asciiTheme="majorBidi" w:hAnsiTheme="majorBidi" w:cstheme="majorBidi"/>
          <w:sz w:val="20"/>
          <w:szCs w:val="20"/>
        </w:rPr>
        <w:t>nterquartile range</w:t>
      </w:r>
    </w:p>
    <w:p w14:paraId="2F14F52F" w14:textId="53555840" w:rsidR="00641F2B" w:rsidRDefault="00641F2B" w:rsidP="00E97DB5">
      <w:pPr>
        <w:rPr>
          <w:rFonts w:asciiTheme="majorBidi" w:hAnsiTheme="majorBidi" w:cstheme="majorBidi"/>
          <w:sz w:val="20"/>
          <w:szCs w:val="20"/>
        </w:rPr>
      </w:pPr>
      <w:r w:rsidRPr="00641F2B">
        <w:rPr>
          <w:rFonts w:asciiTheme="majorBidi" w:hAnsiTheme="majorBidi" w:cstheme="majorBidi"/>
          <w:sz w:val="20"/>
          <w:szCs w:val="20"/>
        </w:rPr>
        <w:t>ICS</w:t>
      </w:r>
      <w:r>
        <w:rPr>
          <w:rFonts w:asciiTheme="majorBidi" w:hAnsiTheme="majorBidi" w:cstheme="majorBidi"/>
          <w:sz w:val="20"/>
          <w:szCs w:val="20"/>
        </w:rPr>
        <w:t>: I</w:t>
      </w:r>
      <w:r w:rsidRPr="00641F2B">
        <w:rPr>
          <w:rFonts w:asciiTheme="majorBidi" w:hAnsiTheme="majorBidi" w:cstheme="majorBidi"/>
          <w:sz w:val="20"/>
          <w:szCs w:val="20"/>
        </w:rPr>
        <w:t>mmune confounder scale</w:t>
      </w:r>
    </w:p>
    <w:p w14:paraId="0C277D8C" w14:textId="2D2BBA00" w:rsidR="00641F2B" w:rsidRDefault="00641F2B" w:rsidP="00E97DB5">
      <w:pPr>
        <w:rPr>
          <w:rFonts w:asciiTheme="majorBidi" w:hAnsiTheme="majorBidi" w:cstheme="majorBidi"/>
          <w:sz w:val="20"/>
          <w:szCs w:val="20"/>
        </w:rPr>
      </w:pPr>
      <w:r w:rsidRPr="00641F2B">
        <w:rPr>
          <w:rFonts w:asciiTheme="majorBidi" w:hAnsiTheme="majorBidi" w:cstheme="majorBidi"/>
          <w:sz w:val="20"/>
          <w:szCs w:val="20"/>
        </w:rPr>
        <w:t>CI</w:t>
      </w:r>
      <w:r>
        <w:rPr>
          <w:rFonts w:asciiTheme="majorBidi" w:hAnsiTheme="majorBidi" w:cstheme="majorBidi"/>
          <w:sz w:val="20"/>
          <w:szCs w:val="20"/>
        </w:rPr>
        <w:t>: C</w:t>
      </w:r>
      <w:r w:rsidRPr="00641F2B">
        <w:rPr>
          <w:rFonts w:asciiTheme="majorBidi" w:hAnsiTheme="majorBidi" w:cstheme="majorBidi"/>
          <w:sz w:val="20"/>
          <w:szCs w:val="20"/>
        </w:rPr>
        <w:t>onfidence intervals</w:t>
      </w:r>
    </w:p>
    <w:p w14:paraId="0F3320BD" w14:textId="15186A86" w:rsidR="00201A61" w:rsidRDefault="00201A61" w:rsidP="00E97DB5">
      <w:pPr>
        <w:rPr>
          <w:rFonts w:asciiTheme="majorBidi" w:hAnsiTheme="majorBidi" w:cstheme="majorBidi"/>
          <w:sz w:val="20"/>
          <w:szCs w:val="20"/>
        </w:rPr>
      </w:pPr>
      <w:r w:rsidRPr="00201A61">
        <w:rPr>
          <w:rFonts w:asciiTheme="majorBidi" w:hAnsiTheme="majorBidi" w:cstheme="majorBidi"/>
          <w:sz w:val="20"/>
          <w:szCs w:val="20"/>
        </w:rPr>
        <w:t>LC-MS/MS</w:t>
      </w:r>
      <w:r>
        <w:rPr>
          <w:rFonts w:asciiTheme="majorBidi" w:hAnsiTheme="majorBidi" w:cstheme="majorBidi"/>
          <w:sz w:val="20"/>
          <w:szCs w:val="20"/>
        </w:rPr>
        <w:t>: L</w:t>
      </w:r>
      <w:r w:rsidRPr="00201A61">
        <w:rPr>
          <w:rFonts w:asciiTheme="majorBidi" w:hAnsiTheme="majorBidi" w:cstheme="majorBidi"/>
          <w:sz w:val="20"/>
          <w:szCs w:val="20"/>
        </w:rPr>
        <w:t>iquid chromatography with two mass spectrometry</w:t>
      </w:r>
    </w:p>
    <w:p w14:paraId="64BB6594" w14:textId="77C052A5" w:rsidR="000F5D19" w:rsidRDefault="000F5D19" w:rsidP="00E97DB5">
      <w:pPr>
        <w:rPr>
          <w:rFonts w:asciiTheme="majorBidi" w:hAnsiTheme="majorBidi" w:cstheme="majorBidi"/>
          <w:sz w:val="20"/>
          <w:szCs w:val="20"/>
        </w:rPr>
      </w:pPr>
      <w:r w:rsidRPr="000F5D19">
        <w:rPr>
          <w:rFonts w:asciiTheme="majorBidi" w:hAnsiTheme="majorBidi" w:cstheme="majorBidi"/>
          <w:sz w:val="20"/>
          <w:szCs w:val="20"/>
        </w:rPr>
        <w:t>HNMR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0F5D19">
        <w:rPr>
          <w:rFonts w:asciiTheme="majorBidi" w:hAnsiTheme="majorBidi" w:cstheme="majorBidi"/>
          <w:sz w:val="20"/>
          <w:szCs w:val="20"/>
        </w:rPr>
        <w:t>Proton nuclear magnetic resonance</w:t>
      </w:r>
    </w:p>
    <w:p w14:paraId="55895945" w14:textId="50A98A87" w:rsidR="00201A61" w:rsidRDefault="000F5D19" w:rsidP="00E97DB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HPLC: H</w:t>
      </w:r>
      <w:r w:rsidR="00201A61" w:rsidRPr="00201A61">
        <w:rPr>
          <w:rFonts w:asciiTheme="majorBidi" w:hAnsiTheme="majorBidi" w:cstheme="majorBidi"/>
          <w:sz w:val="20"/>
          <w:szCs w:val="20"/>
        </w:rPr>
        <w:t xml:space="preserve">igh-performance </w:t>
      </w:r>
      <w:r>
        <w:rPr>
          <w:rFonts w:asciiTheme="majorBidi" w:hAnsiTheme="majorBidi" w:cstheme="majorBidi"/>
          <w:sz w:val="20"/>
          <w:szCs w:val="20"/>
        </w:rPr>
        <w:t>L</w:t>
      </w:r>
      <w:r w:rsidR="00201A61" w:rsidRPr="00201A61">
        <w:rPr>
          <w:rFonts w:asciiTheme="majorBidi" w:hAnsiTheme="majorBidi" w:cstheme="majorBidi"/>
          <w:sz w:val="20"/>
          <w:szCs w:val="20"/>
        </w:rPr>
        <w:t>iquid-</w:t>
      </w:r>
      <w:r>
        <w:rPr>
          <w:rFonts w:asciiTheme="majorBidi" w:hAnsiTheme="majorBidi" w:cstheme="majorBidi"/>
          <w:sz w:val="20"/>
          <w:szCs w:val="20"/>
        </w:rPr>
        <w:t>C</w:t>
      </w:r>
      <w:r w:rsidR="00201A61" w:rsidRPr="00201A61">
        <w:rPr>
          <w:rFonts w:asciiTheme="majorBidi" w:hAnsiTheme="majorBidi" w:cstheme="majorBidi"/>
          <w:sz w:val="20"/>
          <w:szCs w:val="20"/>
        </w:rPr>
        <w:t>hromatography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5A293203" w14:textId="75335386" w:rsidR="000F5D19" w:rsidRDefault="000F5D19" w:rsidP="000F5D19">
      <w:pPr>
        <w:jc w:val="both"/>
        <w:rPr>
          <w:rFonts w:asciiTheme="majorBidi" w:hAnsiTheme="majorBidi" w:cstheme="majorBidi"/>
          <w:sz w:val="20"/>
          <w:szCs w:val="20"/>
        </w:rPr>
      </w:pPr>
      <w:r w:rsidRPr="000F5D19">
        <w:rPr>
          <w:rFonts w:asciiTheme="majorBidi" w:hAnsiTheme="majorBidi" w:cstheme="majorBidi"/>
          <w:sz w:val="20"/>
          <w:szCs w:val="20"/>
        </w:rPr>
        <w:t>ELISA</w:t>
      </w:r>
      <w:r>
        <w:rPr>
          <w:rFonts w:asciiTheme="majorBidi" w:hAnsiTheme="majorBidi" w:cstheme="majorBidi"/>
          <w:sz w:val="20"/>
          <w:szCs w:val="20"/>
        </w:rPr>
        <w:t>: Enzyme-Linked immunosorbent Assay</w:t>
      </w:r>
    </w:p>
    <w:p w14:paraId="43D13FA2" w14:textId="77777777" w:rsidR="00EE7279" w:rsidRDefault="00EE7279" w:rsidP="0032789B">
      <w:pPr>
        <w:rPr>
          <w:rFonts w:asciiTheme="majorBidi" w:hAnsiTheme="majorBidi" w:cstheme="majorBidi"/>
          <w:sz w:val="20"/>
          <w:szCs w:val="20"/>
        </w:rPr>
      </w:pPr>
    </w:p>
    <w:p w14:paraId="36E966B2" w14:textId="77777777" w:rsidR="00EE7279" w:rsidRDefault="00EE7279" w:rsidP="0032789B">
      <w:pPr>
        <w:rPr>
          <w:rFonts w:asciiTheme="majorBidi" w:hAnsiTheme="majorBidi" w:cstheme="majorBidi"/>
          <w:sz w:val="20"/>
          <w:szCs w:val="20"/>
        </w:rPr>
      </w:pPr>
    </w:p>
    <w:p w14:paraId="29542D91" w14:textId="34624CC6" w:rsidR="00C74992" w:rsidRDefault="00EE7279" w:rsidP="00EE7279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REFLIST </w:instrText>
      </w:r>
      <w:r>
        <w:rPr>
          <w:rFonts w:asciiTheme="majorBidi" w:hAnsiTheme="majorBidi" w:cstheme="majorBidi"/>
          <w:sz w:val="20"/>
          <w:szCs w:val="20"/>
        </w:rPr>
        <w:fldChar w:fldCharType="end"/>
      </w:r>
    </w:p>
    <w:sectPr w:rsidR="00C74992" w:rsidSect="00C06A15">
      <w:headerReference w:type="default" r:id="rId14"/>
      <w:pgSz w:w="15840" w:h="12240" w:orient="landscape"/>
      <w:pgMar w:top="1560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41D602" w14:textId="77777777" w:rsidR="00C06A15" w:rsidRDefault="00C06A15" w:rsidP="00866FAA">
      <w:pPr>
        <w:spacing w:after="0" w:line="240" w:lineRule="auto"/>
      </w:pPr>
      <w:r>
        <w:separator/>
      </w:r>
    </w:p>
  </w:endnote>
  <w:endnote w:type="continuationSeparator" w:id="0">
    <w:p w14:paraId="079E9E7C" w14:textId="77777777" w:rsidR="00C06A15" w:rsidRDefault="00C06A15" w:rsidP="00866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1562CE" w14:textId="77777777" w:rsidR="00C06A15" w:rsidRDefault="00C06A15" w:rsidP="00866FAA">
      <w:pPr>
        <w:spacing w:after="0" w:line="240" w:lineRule="auto"/>
      </w:pPr>
      <w:r>
        <w:separator/>
      </w:r>
    </w:p>
  </w:footnote>
  <w:footnote w:type="continuationSeparator" w:id="0">
    <w:p w14:paraId="72DDED2D" w14:textId="77777777" w:rsidR="00C06A15" w:rsidRDefault="00C06A15" w:rsidP="00866F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639029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B35269" w14:textId="7F4780E1" w:rsidR="00564181" w:rsidRDefault="00564181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6580A7" w14:textId="77777777" w:rsidR="00564181" w:rsidRDefault="0056418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8217FD"/>
    <w:multiLevelType w:val="multilevel"/>
    <w:tmpl w:val="00B68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D257FF"/>
    <w:multiLevelType w:val="hybridMultilevel"/>
    <w:tmpl w:val="C29087DA"/>
    <w:lvl w:ilvl="0" w:tplc="14C4010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E108D8"/>
    <w:multiLevelType w:val="hybridMultilevel"/>
    <w:tmpl w:val="9EF24A94"/>
    <w:lvl w:ilvl="0" w:tplc="97F294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A256DE"/>
    <w:multiLevelType w:val="hybridMultilevel"/>
    <w:tmpl w:val="C29087DA"/>
    <w:lvl w:ilvl="0" w:tplc="14C4010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F9746E"/>
    <w:multiLevelType w:val="hybridMultilevel"/>
    <w:tmpl w:val="5DB8C262"/>
    <w:lvl w:ilvl="0" w:tplc="BEECEE44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A16207"/>
    <w:multiLevelType w:val="hybridMultilevel"/>
    <w:tmpl w:val="615212B4"/>
    <w:lvl w:ilvl="0" w:tplc="FBD4B1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06C37"/>
    <w:multiLevelType w:val="hybridMultilevel"/>
    <w:tmpl w:val="115C40DA"/>
    <w:lvl w:ilvl="0" w:tplc="7EFC1D3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38974">
    <w:abstractNumId w:val="5"/>
  </w:num>
  <w:num w:numId="2" w16cid:durableId="1684621690">
    <w:abstractNumId w:val="6"/>
  </w:num>
  <w:num w:numId="3" w16cid:durableId="393165953">
    <w:abstractNumId w:val="1"/>
  </w:num>
  <w:num w:numId="4" w16cid:durableId="2009869225">
    <w:abstractNumId w:val="3"/>
  </w:num>
  <w:num w:numId="5" w16cid:durableId="2046980653">
    <w:abstractNumId w:val="2"/>
  </w:num>
  <w:num w:numId="6" w16cid:durableId="13576220">
    <w:abstractNumId w:val="0"/>
  </w:num>
  <w:num w:numId="7" w16cid:durableId="5773988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xtLQ0MTc0MbQwNzRU0lEKTi0uzszPAykwMawFAOtbdN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waw5x5i9xfaoew0r9pdfz7vxve5s50dt2w&quot;&gt;Affective disorder&lt;record-ids&gt;&lt;item&gt;163&lt;/item&gt;&lt;/record-ids&gt;&lt;/item&gt;&lt;/Libraries&gt;"/>
  </w:docVars>
  <w:rsids>
    <w:rsidRoot w:val="00FC2E52"/>
    <w:rsid w:val="00014B1D"/>
    <w:rsid w:val="00015AF0"/>
    <w:rsid w:val="00023CE6"/>
    <w:rsid w:val="00027B24"/>
    <w:rsid w:val="000324B8"/>
    <w:rsid w:val="00053CA7"/>
    <w:rsid w:val="00055445"/>
    <w:rsid w:val="000609E8"/>
    <w:rsid w:val="0006100A"/>
    <w:rsid w:val="000625EC"/>
    <w:rsid w:val="00070310"/>
    <w:rsid w:val="00070AA4"/>
    <w:rsid w:val="000815BF"/>
    <w:rsid w:val="000821D5"/>
    <w:rsid w:val="00083950"/>
    <w:rsid w:val="00083B40"/>
    <w:rsid w:val="000A45A3"/>
    <w:rsid w:val="000A5DAC"/>
    <w:rsid w:val="000A68A4"/>
    <w:rsid w:val="000C3948"/>
    <w:rsid w:val="000D243D"/>
    <w:rsid w:val="000D6E1E"/>
    <w:rsid w:val="000F019C"/>
    <w:rsid w:val="000F1568"/>
    <w:rsid w:val="000F5D19"/>
    <w:rsid w:val="000F6864"/>
    <w:rsid w:val="00103702"/>
    <w:rsid w:val="00106A59"/>
    <w:rsid w:val="00111ABD"/>
    <w:rsid w:val="001163BD"/>
    <w:rsid w:val="001163BE"/>
    <w:rsid w:val="001210B4"/>
    <w:rsid w:val="00131B2B"/>
    <w:rsid w:val="00131CC6"/>
    <w:rsid w:val="00132AB1"/>
    <w:rsid w:val="00137786"/>
    <w:rsid w:val="00145517"/>
    <w:rsid w:val="00145695"/>
    <w:rsid w:val="00152498"/>
    <w:rsid w:val="00163DB2"/>
    <w:rsid w:val="00167D10"/>
    <w:rsid w:val="00174E0C"/>
    <w:rsid w:val="00175B5E"/>
    <w:rsid w:val="001806AB"/>
    <w:rsid w:val="00185B87"/>
    <w:rsid w:val="00186837"/>
    <w:rsid w:val="00187682"/>
    <w:rsid w:val="00190105"/>
    <w:rsid w:val="001A1F78"/>
    <w:rsid w:val="001A4768"/>
    <w:rsid w:val="001B5D7D"/>
    <w:rsid w:val="001C28E6"/>
    <w:rsid w:val="001C60DA"/>
    <w:rsid w:val="001C6AAD"/>
    <w:rsid w:val="001D36D7"/>
    <w:rsid w:val="001E1029"/>
    <w:rsid w:val="001F290B"/>
    <w:rsid w:val="001F5E99"/>
    <w:rsid w:val="00201A61"/>
    <w:rsid w:val="0020474D"/>
    <w:rsid w:val="0020544A"/>
    <w:rsid w:val="002133C7"/>
    <w:rsid w:val="0021417B"/>
    <w:rsid w:val="00220AC8"/>
    <w:rsid w:val="0022545E"/>
    <w:rsid w:val="0023291E"/>
    <w:rsid w:val="002331F6"/>
    <w:rsid w:val="00242F4D"/>
    <w:rsid w:val="00253E89"/>
    <w:rsid w:val="0025508F"/>
    <w:rsid w:val="0025661B"/>
    <w:rsid w:val="00260C5C"/>
    <w:rsid w:val="00261756"/>
    <w:rsid w:val="002631B4"/>
    <w:rsid w:val="00266415"/>
    <w:rsid w:val="002727C0"/>
    <w:rsid w:val="00275B40"/>
    <w:rsid w:val="00281FA1"/>
    <w:rsid w:val="00290E54"/>
    <w:rsid w:val="002A6DA5"/>
    <w:rsid w:val="002B79A1"/>
    <w:rsid w:val="002C2473"/>
    <w:rsid w:val="002C4C77"/>
    <w:rsid w:val="002D0669"/>
    <w:rsid w:val="002D275E"/>
    <w:rsid w:val="002D7B73"/>
    <w:rsid w:val="002E1C49"/>
    <w:rsid w:val="002E1DF9"/>
    <w:rsid w:val="002E3492"/>
    <w:rsid w:val="002E3F49"/>
    <w:rsid w:val="002E53BA"/>
    <w:rsid w:val="002E716E"/>
    <w:rsid w:val="002E729E"/>
    <w:rsid w:val="002F3BD1"/>
    <w:rsid w:val="00300FB3"/>
    <w:rsid w:val="00311189"/>
    <w:rsid w:val="003120A6"/>
    <w:rsid w:val="0031292F"/>
    <w:rsid w:val="003237AE"/>
    <w:rsid w:val="00324293"/>
    <w:rsid w:val="0032789B"/>
    <w:rsid w:val="00334EE4"/>
    <w:rsid w:val="00335DF3"/>
    <w:rsid w:val="00340E0C"/>
    <w:rsid w:val="003448BD"/>
    <w:rsid w:val="00347845"/>
    <w:rsid w:val="00377804"/>
    <w:rsid w:val="00380112"/>
    <w:rsid w:val="00381995"/>
    <w:rsid w:val="00385A9A"/>
    <w:rsid w:val="00390798"/>
    <w:rsid w:val="00391432"/>
    <w:rsid w:val="003943AD"/>
    <w:rsid w:val="003A1658"/>
    <w:rsid w:val="003A2AC9"/>
    <w:rsid w:val="003B0C19"/>
    <w:rsid w:val="003C413C"/>
    <w:rsid w:val="003D018F"/>
    <w:rsid w:val="003E1346"/>
    <w:rsid w:val="003E2F5E"/>
    <w:rsid w:val="003E5CCA"/>
    <w:rsid w:val="003E6194"/>
    <w:rsid w:val="003F50E7"/>
    <w:rsid w:val="004122B7"/>
    <w:rsid w:val="004137B4"/>
    <w:rsid w:val="00416A81"/>
    <w:rsid w:val="00423A8B"/>
    <w:rsid w:val="004312AE"/>
    <w:rsid w:val="00434ABD"/>
    <w:rsid w:val="00436C0E"/>
    <w:rsid w:val="00444E44"/>
    <w:rsid w:val="00445E4F"/>
    <w:rsid w:val="00450E8B"/>
    <w:rsid w:val="00457D3C"/>
    <w:rsid w:val="0047092B"/>
    <w:rsid w:val="00471578"/>
    <w:rsid w:val="00471782"/>
    <w:rsid w:val="00472549"/>
    <w:rsid w:val="00477E3B"/>
    <w:rsid w:val="00481E9E"/>
    <w:rsid w:val="00482D61"/>
    <w:rsid w:val="0049075B"/>
    <w:rsid w:val="00491614"/>
    <w:rsid w:val="00495042"/>
    <w:rsid w:val="00495CAD"/>
    <w:rsid w:val="00497CBF"/>
    <w:rsid w:val="004A3555"/>
    <w:rsid w:val="004B302D"/>
    <w:rsid w:val="004B6551"/>
    <w:rsid w:val="004D0592"/>
    <w:rsid w:val="004D28A7"/>
    <w:rsid w:val="004D2E73"/>
    <w:rsid w:val="004E15BF"/>
    <w:rsid w:val="004E19DA"/>
    <w:rsid w:val="004E1A6A"/>
    <w:rsid w:val="004E3955"/>
    <w:rsid w:val="004E3F99"/>
    <w:rsid w:val="004E43A4"/>
    <w:rsid w:val="004E4D8E"/>
    <w:rsid w:val="004F1555"/>
    <w:rsid w:val="004F5CCC"/>
    <w:rsid w:val="004F6AB9"/>
    <w:rsid w:val="0050013B"/>
    <w:rsid w:val="00503D91"/>
    <w:rsid w:val="005076AE"/>
    <w:rsid w:val="00513A16"/>
    <w:rsid w:val="00514660"/>
    <w:rsid w:val="00515F72"/>
    <w:rsid w:val="00517A8F"/>
    <w:rsid w:val="00520509"/>
    <w:rsid w:val="00520A3E"/>
    <w:rsid w:val="00522570"/>
    <w:rsid w:val="00527850"/>
    <w:rsid w:val="00527C36"/>
    <w:rsid w:val="00533CDC"/>
    <w:rsid w:val="00541C3C"/>
    <w:rsid w:val="0054212C"/>
    <w:rsid w:val="00542C91"/>
    <w:rsid w:val="00545B5B"/>
    <w:rsid w:val="0055515C"/>
    <w:rsid w:val="00564181"/>
    <w:rsid w:val="005643FD"/>
    <w:rsid w:val="00566AFF"/>
    <w:rsid w:val="00577CA1"/>
    <w:rsid w:val="00583B1F"/>
    <w:rsid w:val="00592D7D"/>
    <w:rsid w:val="0059372C"/>
    <w:rsid w:val="005A5F5D"/>
    <w:rsid w:val="005B0654"/>
    <w:rsid w:val="005B6526"/>
    <w:rsid w:val="005C691B"/>
    <w:rsid w:val="005D23C0"/>
    <w:rsid w:val="005D776A"/>
    <w:rsid w:val="00614BC8"/>
    <w:rsid w:val="00614FC7"/>
    <w:rsid w:val="006266B5"/>
    <w:rsid w:val="00633861"/>
    <w:rsid w:val="006375D1"/>
    <w:rsid w:val="00640FE1"/>
    <w:rsid w:val="0064188F"/>
    <w:rsid w:val="00641F2B"/>
    <w:rsid w:val="00644AD8"/>
    <w:rsid w:val="0066042E"/>
    <w:rsid w:val="006628CF"/>
    <w:rsid w:val="00684AD0"/>
    <w:rsid w:val="006B65B6"/>
    <w:rsid w:val="006C031F"/>
    <w:rsid w:val="006D77E4"/>
    <w:rsid w:val="006E01E0"/>
    <w:rsid w:val="006F29F2"/>
    <w:rsid w:val="006F3BFA"/>
    <w:rsid w:val="007033FB"/>
    <w:rsid w:val="007114B9"/>
    <w:rsid w:val="0072278B"/>
    <w:rsid w:val="0072303B"/>
    <w:rsid w:val="00732A9F"/>
    <w:rsid w:val="00734125"/>
    <w:rsid w:val="00735F9F"/>
    <w:rsid w:val="00761A4A"/>
    <w:rsid w:val="00771949"/>
    <w:rsid w:val="00774C6A"/>
    <w:rsid w:val="00776FD5"/>
    <w:rsid w:val="00781B14"/>
    <w:rsid w:val="007939FB"/>
    <w:rsid w:val="007A363A"/>
    <w:rsid w:val="007B4E61"/>
    <w:rsid w:val="007C0029"/>
    <w:rsid w:val="007C02D6"/>
    <w:rsid w:val="007D1219"/>
    <w:rsid w:val="007D13C5"/>
    <w:rsid w:val="007D2D3E"/>
    <w:rsid w:val="007D35B8"/>
    <w:rsid w:val="007E6060"/>
    <w:rsid w:val="007F1F88"/>
    <w:rsid w:val="007F23A9"/>
    <w:rsid w:val="007F7594"/>
    <w:rsid w:val="00800566"/>
    <w:rsid w:val="00801B2B"/>
    <w:rsid w:val="0080487D"/>
    <w:rsid w:val="008101AB"/>
    <w:rsid w:val="0081439F"/>
    <w:rsid w:val="00827730"/>
    <w:rsid w:val="008327DD"/>
    <w:rsid w:val="008554DB"/>
    <w:rsid w:val="00856587"/>
    <w:rsid w:val="00863C97"/>
    <w:rsid w:val="00866FAA"/>
    <w:rsid w:val="008719E0"/>
    <w:rsid w:val="0087229F"/>
    <w:rsid w:val="00872FE9"/>
    <w:rsid w:val="00874247"/>
    <w:rsid w:val="008757BE"/>
    <w:rsid w:val="008814D6"/>
    <w:rsid w:val="00887BC0"/>
    <w:rsid w:val="00890FFD"/>
    <w:rsid w:val="008A2E0A"/>
    <w:rsid w:val="008A301F"/>
    <w:rsid w:val="008B2511"/>
    <w:rsid w:val="008B329B"/>
    <w:rsid w:val="008C75FE"/>
    <w:rsid w:val="008C7D69"/>
    <w:rsid w:val="008D63AC"/>
    <w:rsid w:val="008D7327"/>
    <w:rsid w:val="008E3483"/>
    <w:rsid w:val="008E5EFA"/>
    <w:rsid w:val="008F007B"/>
    <w:rsid w:val="008F06CE"/>
    <w:rsid w:val="008F0B00"/>
    <w:rsid w:val="00901C64"/>
    <w:rsid w:val="009109F9"/>
    <w:rsid w:val="009140F0"/>
    <w:rsid w:val="009208F6"/>
    <w:rsid w:val="00923426"/>
    <w:rsid w:val="00934E86"/>
    <w:rsid w:val="00941387"/>
    <w:rsid w:val="00942413"/>
    <w:rsid w:val="00947448"/>
    <w:rsid w:val="009515BF"/>
    <w:rsid w:val="009537C4"/>
    <w:rsid w:val="00955D6C"/>
    <w:rsid w:val="00957299"/>
    <w:rsid w:val="00962FD6"/>
    <w:rsid w:val="00967D92"/>
    <w:rsid w:val="009703E4"/>
    <w:rsid w:val="009829AE"/>
    <w:rsid w:val="0099567F"/>
    <w:rsid w:val="009A4751"/>
    <w:rsid w:val="009C064F"/>
    <w:rsid w:val="009C4AC1"/>
    <w:rsid w:val="009C6515"/>
    <w:rsid w:val="009D2AF0"/>
    <w:rsid w:val="009D5742"/>
    <w:rsid w:val="009D70AE"/>
    <w:rsid w:val="009E6AAD"/>
    <w:rsid w:val="009E7EB9"/>
    <w:rsid w:val="00A03F48"/>
    <w:rsid w:val="00A06342"/>
    <w:rsid w:val="00A07BE7"/>
    <w:rsid w:val="00A07E79"/>
    <w:rsid w:val="00A11C7D"/>
    <w:rsid w:val="00A207EF"/>
    <w:rsid w:val="00A207F3"/>
    <w:rsid w:val="00A3615B"/>
    <w:rsid w:val="00A44810"/>
    <w:rsid w:val="00A45DB8"/>
    <w:rsid w:val="00A50EDB"/>
    <w:rsid w:val="00A5668E"/>
    <w:rsid w:val="00A63050"/>
    <w:rsid w:val="00A67438"/>
    <w:rsid w:val="00A67650"/>
    <w:rsid w:val="00A72B46"/>
    <w:rsid w:val="00A82CEE"/>
    <w:rsid w:val="00A86258"/>
    <w:rsid w:val="00A918B8"/>
    <w:rsid w:val="00AA4F0A"/>
    <w:rsid w:val="00AB030F"/>
    <w:rsid w:val="00AB42A9"/>
    <w:rsid w:val="00AC1C24"/>
    <w:rsid w:val="00AD15AD"/>
    <w:rsid w:val="00AD1ED3"/>
    <w:rsid w:val="00AD2BBD"/>
    <w:rsid w:val="00AD7D4C"/>
    <w:rsid w:val="00AE232C"/>
    <w:rsid w:val="00AE643F"/>
    <w:rsid w:val="00AE741D"/>
    <w:rsid w:val="00AF07FB"/>
    <w:rsid w:val="00AF3EC6"/>
    <w:rsid w:val="00AF3F75"/>
    <w:rsid w:val="00AF7A9A"/>
    <w:rsid w:val="00B03A59"/>
    <w:rsid w:val="00B154E2"/>
    <w:rsid w:val="00B15D49"/>
    <w:rsid w:val="00B20C56"/>
    <w:rsid w:val="00B31688"/>
    <w:rsid w:val="00B34EA4"/>
    <w:rsid w:val="00B371DC"/>
    <w:rsid w:val="00B472C9"/>
    <w:rsid w:val="00B70CD3"/>
    <w:rsid w:val="00B7179D"/>
    <w:rsid w:val="00B72CF9"/>
    <w:rsid w:val="00B76581"/>
    <w:rsid w:val="00B82D37"/>
    <w:rsid w:val="00BA4F19"/>
    <w:rsid w:val="00BB188B"/>
    <w:rsid w:val="00BB1D67"/>
    <w:rsid w:val="00BB78F8"/>
    <w:rsid w:val="00BC1261"/>
    <w:rsid w:val="00BC4A85"/>
    <w:rsid w:val="00BC64E2"/>
    <w:rsid w:val="00BD35D8"/>
    <w:rsid w:val="00BE04AA"/>
    <w:rsid w:val="00BE6F85"/>
    <w:rsid w:val="00BF6C85"/>
    <w:rsid w:val="00C05691"/>
    <w:rsid w:val="00C06A15"/>
    <w:rsid w:val="00C06CC1"/>
    <w:rsid w:val="00C107B8"/>
    <w:rsid w:val="00C172AE"/>
    <w:rsid w:val="00C20F08"/>
    <w:rsid w:val="00C23BA3"/>
    <w:rsid w:val="00C26243"/>
    <w:rsid w:val="00C316E2"/>
    <w:rsid w:val="00C36CF9"/>
    <w:rsid w:val="00C408BC"/>
    <w:rsid w:val="00C4354C"/>
    <w:rsid w:val="00C45E7D"/>
    <w:rsid w:val="00C46A8F"/>
    <w:rsid w:val="00C56819"/>
    <w:rsid w:val="00C61826"/>
    <w:rsid w:val="00C66308"/>
    <w:rsid w:val="00C67095"/>
    <w:rsid w:val="00C70F36"/>
    <w:rsid w:val="00C70F57"/>
    <w:rsid w:val="00C71015"/>
    <w:rsid w:val="00C7415C"/>
    <w:rsid w:val="00C74992"/>
    <w:rsid w:val="00C84D72"/>
    <w:rsid w:val="00C85947"/>
    <w:rsid w:val="00C91829"/>
    <w:rsid w:val="00C946F4"/>
    <w:rsid w:val="00C95BE4"/>
    <w:rsid w:val="00CA2A3C"/>
    <w:rsid w:val="00CA3B34"/>
    <w:rsid w:val="00CB1DE5"/>
    <w:rsid w:val="00CB1F9F"/>
    <w:rsid w:val="00CB3BF2"/>
    <w:rsid w:val="00CC62ED"/>
    <w:rsid w:val="00CC690F"/>
    <w:rsid w:val="00CD245B"/>
    <w:rsid w:val="00CD3A1E"/>
    <w:rsid w:val="00CD3CA0"/>
    <w:rsid w:val="00CD6228"/>
    <w:rsid w:val="00CD7825"/>
    <w:rsid w:val="00CE01F8"/>
    <w:rsid w:val="00CE4292"/>
    <w:rsid w:val="00D01775"/>
    <w:rsid w:val="00D13E9D"/>
    <w:rsid w:val="00D24B72"/>
    <w:rsid w:val="00D2749D"/>
    <w:rsid w:val="00D33A70"/>
    <w:rsid w:val="00D341F2"/>
    <w:rsid w:val="00D3533D"/>
    <w:rsid w:val="00D40C3D"/>
    <w:rsid w:val="00D51CEF"/>
    <w:rsid w:val="00D569A4"/>
    <w:rsid w:val="00D60A8D"/>
    <w:rsid w:val="00D645EF"/>
    <w:rsid w:val="00D82AA1"/>
    <w:rsid w:val="00D86D5E"/>
    <w:rsid w:val="00D87279"/>
    <w:rsid w:val="00DA15F8"/>
    <w:rsid w:val="00DB252E"/>
    <w:rsid w:val="00DB5F6A"/>
    <w:rsid w:val="00DB7372"/>
    <w:rsid w:val="00DC18D7"/>
    <w:rsid w:val="00DD0486"/>
    <w:rsid w:val="00DE5023"/>
    <w:rsid w:val="00E02829"/>
    <w:rsid w:val="00E16D0F"/>
    <w:rsid w:val="00E3056D"/>
    <w:rsid w:val="00E33696"/>
    <w:rsid w:val="00E42468"/>
    <w:rsid w:val="00E43B6E"/>
    <w:rsid w:val="00E47834"/>
    <w:rsid w:val="00E51483"/>
    <w:rsid w:val="00E6253A"/>
    <w:rsid w:val="00E63A7D"/>
    <w:rsid w:val="00E664C8"/>
    <w:rsid w:val="00E66ECE"/>
    <w:rsid w:val="00E712ED"/>
    <w:rsid w:val="00E767D8"/>
    <w:rsid w:val="00E77FF8"/>
    <w:rsid w:val="00E870F3"/>
    <w:rsid w:val="00E9367A"/>
    <w:rsid w:val="00E94C6E"/>
    <w:rsid w:val="00E97DB5"/>
    <w:rsid w:val="00EA1765"/>
    <w:rsid w:val="00EB0B58"/>
    <w:rsid w:val="00EB0F55"/>
    <w:rsid w:val="00EC3F12"/>
    <w:rsid w:val="00EC46A2"/>
    <w:rsid w:val="00EC46EC"/>
    <w:rsid w:val="00EC4C9F"/>
    <w:rsid w:val="00ED1B3B"/>
    <w:rsid w:val="00ED1E3D"/>
    <w:rsid w:val="00ED4FFE"/>
    <w:rsid w:val="00ED6536"/>
    <w:rsid w:val="00EE7279"/>
    <w:rsid w:val="00EE72EC"/>
    <w:rsid w:val="00EE76BD"/>
    <w:rsid w:val="00EE7D8C"/>
    <w:rsid w:val="00F0236A"/>
    <w:rsid w:val="00F06E46"/>
    <w:rsid w:val="00F130A4"/>
    <w:rsid w:val="00F236BD"/>
    <w:rsid w:val="00F41592"/>
    <w:rsid w:val="00F44ADF"/>
    <w:rsid w:val="00F46F55"/>
    <w:rsid w:val="00F50F6D"/>
    <w:rsid w:val="00F810B9"/>
    <w:rsid w:val="00F92427"/>
    <w:rsid w:val="00F9441B"/>
    <w:rsid w:val="00F974FD"/>
    <w:rsid w:val="00FA0F74"/>
    <w:rsid w:val="00FB2CDA"/>
    <w:rsid w:val="00FC1392"/>
    <w:rsid w:val="00FC1A59"/>
    <w:rsid w:val="00FC2E52"/>
    <w:rsid w:val="00FC67FF"/>
    <w:rsid w:val="00FD12D9"/>
    <w:rsid w:val="00FF07C2"/>
    <w:rsid w:val="00FF264B"/>
    <w:rsid w:val="00FF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CEA066"/>
  <w15:chartTrackingRefBased/>
  <w15:docId w15:val="{703F4304-71FB-471F-9DA2-77BAA37D5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1F2"/>
    <w:rPr>
      <w:szCs w:val="28"/>
      <w:lang w:bidi="th-TH"/>
    </w:rPr>
  </w:style>
  <w:style w:type="paragraph" w:styleId="Heading2">
    <w:name w:val="heading 2"/>
    <w:basedOn w:val="Normal"/>
    <w:next w:val="Normal"/>
    <w:link w:val="Heading2Char"/>
    <w:unhideWhenUsed/>
    <w:qFormat/>
    <w:rsid w:val="00781B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B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81B14"/>
    <w:rPr>
      <w:rFonts w:asciiTheme="majorHAnsi" w:eastAsiaTheme="majorEastAsia" w:hAnsiTheme="majorHAnsi" w:cstheme="majorBidi"/>
      <w:color w:val="2F5496" w:themeColor="accent1" w:themeShade="BF"/>
      <w:sz w:val="26"/>
      <w:szCs w:val="33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B14"/>
    <w:rPr>
      <w:rFonts w:asciiTheme="majorHAnsi" w:eastAsiaTheme="majorEastAsia" w:hAnsiTheme="majorHAnsi" w:cstheme="majorBidi"/>
      <w:color w:val="1F3763" w:themeColor="accent1" w:themeShade="7F"/>
      <w:sz w:val="24"/>
      <w:szCs w:val="30"/>
      <w:lang w:bidi="th-TH"/>
    </w:rPr>
  </w:style>
  <w:style w:type="character" w:styleId="Hyperlink">
    <w:name w:val="Hyperlink"/>
    <w:basedOn w:val="DefaultParagraphFont"/>
    <w:uiPriority w:val="99"/>
    <w:unhideWhenUsed/>
    <w:rsid w:val="00781B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B1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81B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1B14"/>
    <w:rPr>
      <w:rFonts w:ascii="Calibri" w:hAnsi="Calibri" w:cs="Calibri"/>
      <w:noProof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781B1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1B14"/>
    <w:rPr>
      <w:rFonts w:ascii="Calibri" w:hAnsi="Calibri" w:cs="Calibri"/>
      <w:noProof/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781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B14"/>
    <w:rPr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781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B14"/>
    <w:rPr>
      <w:szCs w:val="28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B1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B14"/>
    <w:rPr>
      <w:rFonts w:ascii="Segoe UI" w:hAnsi="Segoe UI" w:cs="Angsana New"/>
      <w:sz w:val="18"/>
      <w:lang w:bidi="th-TH"/>
    </w:rPr>
  </w:style>
  <w:style w:type="character" w:styleId="Emphasis">
    <w:name w:val="Emphasis"/>
    <w:basedOn w:val="DefaultParagraphFont"/>
    <w:qFormat/>
    <w:rsid w:val="00781B14"/>
    <w:rPr>
      <w:i/>
      <w:iCs/>
    </w:rPr>
  </w:style>
  <w:style w:type="paragraph" w:styleId="Revision">
    <w:name w:val="Revision"/>
    <w:hidden/>
    <w:uiPriority w:val="99"/>
    <w:semiHidden/>
    <w:rsid w:val="00781B14"/>
    <w:pPr>
      <w:spacing w:after="0" w:line="240" w:lineRule="auto"/>
    </w:pPr>
    <w:rPr>
      <w:szCs w:val="28"/>
      <w:lang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781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B1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B14"/>
    <w:rPr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B14"/>
    <w:rPr>
      <w:b/>
      <w:bCs/>
      <w:sz w:val="20"/>
      <w:szCs w:val="25"/>
      <w:lang w:bidi="th-TH"/>
    </w:rPr>
  </w:style>
  <w:style w:type="table" w:styleId="TableGrid">
    <w:name w:val="Table Grid"/>
    <w:basedOn w:val="TableNormal"/>
    <w:uiPriority w:val="39"/>
    <w:rsid w:val="00781B14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1B14"/>
    <w:pPr>
      <w:ind w:left="720"/>
      <w:contextualSpacing/>
    </w:pPr>
    <w:rPr>
      <w:rFonts w:ascii="Times New Roman" w:hAnsi="Times New Roman"/>
      <w:sz w:val="24"/>
      <w:szCs w:val="24"/>
      <w:lang w:val="ca-ES" w:bidi="ar-SA"/>
    </w:rPr>
  </w:style>
  <w:style w:type="paragraph" w:styleId="NormalWeb">
    <w:name w:val="Normal (Web)"/>
    <w:basedOn w:val="Normal"/>
    <w:uiPriority w:val="99"/>
    <w:unhideWhenUsed/>
    <w:rsid w:val="00781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 w:bidi="ar-SA"/>
    </w:rPr>
  </w:style>
  <w:style w:type="table" w:styleId="TableGridLight">
    <w:name w:val="Grid Table Light"/>
    <w:basedOn w:val="TableNormal"/>
    <w:uiPriority w:val="40"/>
    <w:rsid w:val="00781B14"/>
    <w:pPr>
      <w:spacing w:after="0" w:line="240" w:lineRule="auto"/>
    </w:pPr>
    <w:rPr>
      <w:szCs w:val="28"/>
      <w:lang w:bidi="th-T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781B14"/>
    <w:rPr>
      <w:color w:val="808080"/>
    </w:rPr>
  </w:style>
  <w:style w:type="paragraph" w:customStyle="1" w:styleId="Default">
    <w:name w:val="Default"/>
    <w:rsid w:val="00781B1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CA" w:eastAsia="en-CA"/>
    </w:rPr>
  </w:style>
  <w:style w:type="table" w:customStyle="1" w:styleId="TableGrid1">
    <w:name w:val="Table Grid1"/>
    <w:basedOn w:val="TableNormal"/>
    <w:next w:val="TableGrid"/>
    <w:uiPriority w:val="39"/>
    <w:rsid w:val="00311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66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.michaelmaes@hotmail.com" TargetMode="External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https://scholar.google.co.th/citations?user=1wzMZ7UAAAAJ&amp;hl=th&amp;oi=ao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DFF4CD3-C330-431F-B6AC-F83358A78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2657</Words>
  <Characters>16090</Characters>
  <Application>Microsoft Office Word</Application>
  <DocSecurity>0</DocSecurity>
  <Lines>1072</Lines>
  <Paragraphs>6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 Almulla</dc:creator>
  <cp:keywords/>
  <dc:description/>
  <cp:lastModifiedBy>Michael Maes</cp:lastModifiedBy>
  <cp:revision>3</cp:revision>
  <dcterms:created xsi:type="dcterms:W3CDTF">2024-04-30T11:48:00Z</dcterms:created>
  <dcterms:modified xsi:type="dcterms:W3CDTF">2024-04-30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e201a2e9f6cc4ce2706dc0ac773468070ee270ffa01f7962f3de55e4ab66ec</vt:lpwstr>
  </property>
</Properties>
</file>